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8942CC" w14:textId="59567FD6" w:rsidR="009778DA" w:rsidRPr="001C2CD7" w:rsidRDefault="009778DA">
      <w:pPr>
        <w:rPr>
          <w:rFonts w:ascii="Calibri" w:hAnsi="Calibri" w:cs="Calibri"/>
          <w:b/>
          <w:bCs/>
        </w:rPr>
      </w:pPr>
      <w:r w:rsidRPr="001C2CD7">
        <w:rPr>
          <w:rFonts w:ascii="Calibri" w:hAnsi="Calibri" w:cs="Calibri"/>
          <w:b/>
          <w:bCs/>
        </w:rPr>
        <w:t>Supplementary Information</w:t>
      </w:r>
      <w:r w:rsidR="001C2CD7">
        <w:rPr>
          <w:rFonts w:ascii="Calibri" w:hAnsi="Calibri" w:cs="Calibri"/>
          <w:b/>
          <w:bCs/>
        </w:rPr>
        <w:t xml:space="preserve"> </w:t>
      </w:r>
      <w:proofErr w:type="spellStart"/>
      <w:r w:rsidR="001C2CD7">
        <w:rPr>
          <w:rFonts w:ascii="Calibri" w:hAnsi="Calibri" w:cs="Calibri"/>
          <w:b/>
          <w:bCs/>
        </w:rPr>
        <w:t>Otoboh</w:t>
      </w:r>
      <w:proofErr w:type="spellEnd"/>
      <w:r w:rsidR="001C2CD7">
        <w:rPr>
          <w:rFonts w:ascii="Calibri" w:hAnsi="Calibri" w:cs="Calibri"/>
          <w:b/>
          <w:bCs/>
        </w:rPr>
        <w:t xml:space="preserve"> et al</w:t>
      </w:r>
      <w:r w:rsidRPr="001C2CD7">
        <w:rPr>
          <w:rFonts w:ascii="Calibri" w:hAnsi="Calibri" w:cs="Calibri"/>
          <w:b/>
          <w:bCs/>
        </w:rPr>
        <w:t xml:space="preserve">: </w:t>
      </w:r>
    </w:p>
    <w:p w14:paraId="4B9C3E8F" w14:textId="6DDDC91F" w:rsidR="00557815" w:rsidRPr="00752647" w:rsidRDefault="00B13066">
      <w:pPr>
        <w:rPr>
          <w:rFonts w:ascii="Calibri" w:hAnsi="Calibri" w:cs="Calibri"/>
        </w:rPr>
      </w:pPr>
      <w:r w:rsidRPr="00752647">
        <w:rPr>
          <w:rFonts w:ascii="Calibri" w:hAnsi="Calibri" w:cs="Calibri"/>
        </w:rPr>
        <w:t>Nucleotide sequence of plasmid Cas9_itvar60prom_bsd_2A_exon1</w:t>
      </w:r>
      <w:r w:rsidR="007F6894">
        <w:rPr>
          <w:rFonts w:ascii="Calibri" w:hAnsi="Calibri" w:cs="Calibri"/>
        </w:rPr>
        <w:t>(b)</w:t>
      </w:r>
    </w:p>
    <w:p w14:paraId="17488D4D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AAGCTTGGGGGGATCCGCCTTAAAAACTTCATTATATTTAAAAATTATTTTATAGGAAATAATAAAAAAAAAAgcaccga</w:t>
      </w:r>
    </w:p>
    <w:p w14:paraId="55618FEC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ctcggtgccactttttcaagttgataacggactagccttattttaacttgctaTTTCtagctctaaaacTTTGGTGCCAT</w:t>
      </w:r>
    </w:p>
    <w:p w14:paraId="1ADB3F7B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TCTTATAACAATATTATATACTTAATATGAAATATGTGCATATAGGAAAAATTATGCATTTTGGTTACTCTAATATTATA</w:t>
      </w:r>
    </w:p>
    <w:p w14:paraId="681F16FD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TATATATATATATATATATATATATTATAATATATTATGTTATATATACATAACATATACATTTTTTAATAATAATTTAC</w:t>
      </w:r>
    </w:p>
    <w:p w14:paraId="0BC1E8CA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CCTTTATTTTTACATTATAAAAAATTATATTACAGTAAAAATAAAAGTTTATTATATTAATAGTTTTTTTTTTTTTTTTT</w:t>
      </w:r>
    </w:p>
    <w:p w14:paraId="290C510B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TTAATTTATGAAATATTTAAATATTTAAAATTTTTTAAATGAATAATTATATTTATAATTAGAAAAAAAAAAAAAAAAAA</w:t>
      </w:r>
    </w:p>
    <w:p w14:paraId="588DEDA8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AAAAAAAAAATATAGCTATTTATATAAATTTCTTTTATTTATCTGAACAAGCAAGAATTTTTTTTTATATTAAATTAGAA</w:t>
      </w:r>
    </w:p>
    <w:p w14:paraId="57E33DFE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TAAATTATTATTAGTTTATGTATATATTTTTTTTTTTTCATAGTATATAAATATTATATATATTGTACCTTTTTACAATA</w:t>
      </w:r>
    </w:p>
    <w:p w14:paraId="43CE0BB2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TATTTCATATATAGAAGAGAAAAAAAAAAAAAGAAGATATTATTGTAAAACCTCAAGATGTGTAGAAATCCAAATGTCGG</w:t>
      </w:r>
    </w:p>
    <w:p w14:paraId="52A37E02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ATCCTCTAGAGTCGACCTGCAGGCATGCTATTTGATGAATTAACTACACTTAAAATAATACAATTATTATTAAATTTTTT</w:t>
      </w:r>
    </w:p>
    <w:p w14:paraId="65260477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TTTGATTTATTTATTAATTTTTAAACTTAATCATTTGTATTTGGGAGGAATTATATATATCTTTATAATTATTTTATTTT</w:t>
      </w:r>
    </w:p>
    <w:p w14:paraId="7E863F17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TTTTTATTTTTTTATTTTTTTATTATTATTATTTTTTTTTATTTTTTTTTTTTACTGTATCAAAGAAAAACCTTTAAAAA</w:t>
      </w:r>
    </w:p>
    <w:p w14:paraId="7F2F4AD7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AAAAATTATAATTTCCCCATCTTACTATATTTTTAATACATACGTTTTAAGGAATTAAATTAGACAAAAGCTATATTATG</w:t>
      </w:r>
    </w:p>
    <w:p w14:paraId="5457131D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CTTTACATATAATTAGAATTTATAAACGTTTGGTTATTAGATATTTCATGTCTCAGTAAAGTCTTTCAATACATATGTAA</w:t>
      </w:r>
    </w:p>
    <w:p w14:paraId="2B8526DD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AAAAATATATATGAATACACATAAGTTGTTAATATATTTTATATGCATAAATGTATAAATATATATATATATATATATAT</w:t>
      </w:r>
    </w:p>
    <w:p w14:paraId="2E30B245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ATGTATGTATGTATATGTGTGTATATGAAATTATTTCAATGTTTAATTTTTTAAATTTTAATTTTTTTTTTTTTTTTTTT</w:t>
      </w:r>
    </w:p>
    <w:p w14:paraId="1D33CD92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TTTTATTATGTATATTGATCTTTATTATTTAAATATTACTTTTTTCGTTTTTTCTTCTTTTTATTATTTTTTTTTTTTTT</w:t>
      </w:r>
    </w:p>
    <w:p w14:paraId="67621EF9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TATATTTTATACAAATGGTAATTCAAATAAAAGGTATAAATTTATATTTAATTTTCTTTTATGGATAAATAAAAGAAAAA</w:t>
      </w:r>
    </w:p>
    <w:p w14:paraId="3A4B147E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TATAAATATATAAAAATATAAAAATATATATATGTATATTGGGGTGATGATAAAATGAAAGATAATATATATATATATAT</w:t>
      </w:r>
    </w:p>
    <w:p w14:paraId="6D5DFE09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ATCTTTATTTTTTTTTTTTTGTAGACCCCATTGTGAGTACATAAATATATTATATAACTCGAGTTACTTTTTCTTTTTTG</w:t>
      </w:r>
    </w:p>
    <w:p w14:paraId="49E79E6C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CCTGGCCGGCCTTTTTCGTGGCCGCCGGCCTTTTGTCGCCTCCCAGCTGAGACAGGTCGATCCGTGTCTCGTACAGGCCG</w:t>
      </w:r>
    </w:p>
    <w:p w14:paraId="55B57883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GTGATGCTCTGGTGGATCAGGGTGGCGTCCAGCACCTCTTTGGTGCTGGTGTACCTCTTCCGGTCGATGGTGGTGTCAAA</w:t>
      </w:r>
    </w:p>
    <w:p w14:paraId="2DDD2D48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GTACTTGAAGGCGGCAGGGGCTCCCAGATTGGTCAGGGTAAACAGGTGGATGATATTCTCGGCCTGCTCTCTGATGGGCT</w:t>
      </w:r>
    </w:p>
    <w:p w14:paraId="191EE805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TATCCCGGTGCTTGTTGTAGGCGGACAGCACTTTGTCCAGATTAGCGTCGGCCAGGATCACTCTCTTGGAGAACTCGCTG</w:t>
      </w:r>
    </w:p>
    <w:p w14:paraId="51B7B885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ATCTGCTCGATGATCTCGTCCAGGTAGTGCTTGTGCTGTTCCACAAACAGCTGTTTCTGCTCATTATCCTCGGGGGAGCC</w:t>
      </w:r>
    </w:p>
    <w:p w14:paraId="102EA2B5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CTTCAGCTTCTCATAGTGGCTGGCCAGGTACAGGAAGTTCACATATTTGGAGGGCAGGGCCAGTTCGTTTCCCTTCTGCA</w:t>
      </w:r>
    </w:p>
    <w:p w14:paraId="6824ABCE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GTTCGCCGGCAGAGGCCAGCATTCTCTTCCGGCCGTTTTCCAGCTCGAACAGGGAGTACTTAGGCAGCTTGATGATCAGG</w:t>
      </w:r>
    </w:p>
    <w:p w14:paraId="61DFE490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TCCTTTTTCACTTCTTTGTAGCCCTTGGCTTCCAGAAAGTCGATGGGATTCTTCTCGAAGCTGCTTCTTTCCATGATGGT</w:t>
      </w:r>
    </w:p>
    <w:p w14:paraId="65504346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GATCCCCAGCAGCTCTTTCACACTCTTCAGTTTCTTGGACTTGCCCTTTTCCACTTTGGCCACCACCAGCACAGAATAGG</w:t>
      </w:r>
    </w:p>
    <w:p w14:paraId="5331C1E6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CCACGGTGGGGCTGTCGAAGCCGCCGTACTTCTTAGGGTCCCAGTCCTTCTTTCTGGCGATCAGCTTATCGCTGTTCCTC</w:t>
      </w:r>
    </w:p>
    <w:p w14:paraId="36E87CDB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TTGGGCAGGATAGACTCTTTGCTGAAGCCGCCTGTCTGCACCTCGGTCTTTTTCACGATATTCACTTGGGGCATGCTCAG</w:t>
      </w:r>
    </w:p>
    <w:p w14:paraId="100AB168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CACTTTCCGCACGGTGGCAAAATCCCGGCCCTTATCCCACACGATCTCCCCGGTTTCGCCGTTTGTCTCGATCAGAGGCC</w:t>
      </w:r>
    </w:p>
    <w:p w14:paraId="0544A014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GCTTCCGGATCTCGCCGTTGGCCAGGGTAATCTCGGTCTTGAAAAAGTTCATGATGTTGCTGTAGAAGAAGTACTTGGCG</w:t>
      </w:r>
    </w:p>
    <w:p w14:paraId="34BDC2B5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GTAGCCTTGCCGATTTCCTGCTCGCTCTTGGCGATCATCTTCCGCACGTCGTACACCTTGTAGTCGCCGTACACGAACTC</w:t>
      </w:r>
    </w:p>
    <w:p w14:paraId="6EE3705E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GCTTTCCAGCTTAGGGTACTTTTTGATCAGGGCGGTTCCCACGACGGCGTTCAGGTAGGCGTCGTGGGCGTGGTGGTAGT</w:t>
      </w:r>
    </w:p>
    <w:p w14:paraId="265AC574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TGTTGATCTCGCGCACTTTGTAAAACTGGAAATCCTTCCGGAAATCGGACACCAGCTTGGACTTCAGGGTGATCACTTTC</w:t>
      </w:r>
    </w:p>
    <w:p w14:paraId="0355BDFF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ACTTCCCGGATCAGCTTGTCATTCTCGTCGTACTTAGTGTTCATCCGGGAGTCCAGGATCTGTGCCACGTGCTTTGTGAT</w:t>
      </w:r>
    </w:p>
    <w:p w14:paraId="0B66A4B9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CTGCCGGGTTTCCACCAGCTGTCTCTTGATGAAGCCGGCCTTATCCAGTTCGCTCAGGCCGCCTCTCTCGGCCTTGGTCA</w:t>
      </w:r>
    </w:p>
    <w:p w14:paraId="7BCA12D0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GATTGTCGAACTTTCTCTGGGTAATCAGCTTGGCGTTCAGCAGCTGCCGCCAGTAGTTCTTCATCTTCTTCACGACCTCT</w:t>
      </w:r>
    </w:p>
    <w:p w14:paraId="1240ABF4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TCGGAGGGCACGTTGTCGCTCTTGCCCCGGTTCTTGTCGCTTCTGGTCAGCACCTTGTTGTCGATGGAGTCGTCCTTCAG</w:t>
      </w:r>
    </w:p>
    <w:p w14:paraId="561162D1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AAAGCTCTGAGGCACGATATGGTCCACATCGTAGTCGGACAGCCGGTTGATGTCCAGTTCCTGGTCCACGTACATATCCC</w:t>
      </w:r>
    </w:p>
    <w:p w14:paraId="7408C816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GCCCATTCTGCAGGTAGTACAGGTACAGCTTCTCGTTCTGCAGCTGGGTGTTTTCCACGGGGTGTTCTTTCAGGATCTGG</w:t>
      </w:r>
    </w:p>
    <w:p w14:paraId="0FF0DDDE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CTGCCCAGCTCTTTGATGCCCTCTTCGATCCGCTTCATTCTCTCGCGGCTGTTCTTCTGTCCCTTCTGGGTGGTCTGGTT</w:t>
      </w:r>
    </w:p>
    <w:p w14:paraId="267C5A74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CTCTCTGGCCATTTCGATCACGATGTTCTCGGGCTTGTGCCGGCCCATCACTTTCACGAGCTCGTCCACCACCTTCACTG</w:t>
      </w:r>
    </w:p>
    <w:p w14:paraId="0BA6CE97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TCTGCAGGATGCCCTTCTTAATGGCGGGGCTGCCGGCCAGATTGGCAATGTGCTCGTGCAGGCTATCGCCCTGGCCGGAC</w:t>
      </w:r>
    </w:p>
    <w:p w14:paraId="19501E0C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ACCTGGGCTTTCTGGATGTCCTCTTTAAAGGTCAGGCTGTCGTCGTGGATCAGCTGCATGAAGTTTCTGTTGGCGAAGCC</w:t>
      </w:r>
    </w:p>
    <w:p w14:paraId="319D65C3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GTCGGACTTCAGGAAATCCAGGATTGTCTTGCCGGACTGCTTGTCCCGGATGCCGTTGATCAGCTTCCGGCTCAGCCTGC</w:t>
      </w:r>
    </w:p>
    <w:p w14:paraId="7E55B48A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CCCAGCCGGTGTATCTCCGCCGCTTCAGCTGCTTCATCACTTTGTCGTCGAACAGGTGGGCATAGGTTTTCAGCCGTTCC</w:t>
      </w:r>
    </w:p>
    <w:p w14:paraId="38FC1602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TCGATCATCTCTCTGTCCTCAAACAGTGTCAGGGTCAGCACGATATCTTCCAGAATGTCCTCGTTTTCCTCATTGTCCAG</w:t>
      </w:r>
    </w:p>
    <w:p w14:paraId="39E51894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GAAGTCCTTGTCCTTGATAATTTTCAGCAGATCGTGGTATGTGCCCAGGGAGGCGTTGAACCGATCTTCCACGCCGGAGA</w:t>
      </w:r>
    </w:p>
    <w:p w14:paraId="24ECB50B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TTTCCACGGAGTCGAAGCACTCGATTTTCTTGAAGTAGTCCTCTTTCAGCTGCTTCACGGTCACTTTCCGGTTGGTCTTG</w:t>
      </w:r>
    </w:p>
    <w:p w14:paraId="27EA2138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AACAGCAGGTCCACGATGGCCTTTTTCTGCTCGCCGCTCAGGAAGGCGGGCTTTCTCATTCCCTCGGTCACGTATTTCAC</w:t>
      </w:r>
    </w:p>
    <w:p w14:paraId="5C0919FD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TTTGGTCAGCTCGTTATACACGGTGAAGTACTCGTACAGCAGGCTGTGCTTGGGCAGCACCTTCTCGTTGGGCAGGTTCT</w:t>
      </w:r>
    </w:p>
    <w:p w14:paraId="6436E509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TATCGAAGTTGGTCATCCGCTCGATGAAGCTCTGGGCGGAAGCGCCCTTGTCCACCACTTCCTCGAAGTTCCAGGGGGTG</w:t>
      </w:r>
    </w:p>
    <w:p w14:paraId="28FD7A37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ATGGTTTCCTCGCTCTTTCTGGTCATCCAGGCGAATCTGCTGTTTCCCCTGGCCAGAGGGCCCACGTAGTAGGGGATGCG</w:t>
      </w:r>
    </w:p>
    <w:p w14:paraId="1F4651B2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GAAGGTCAGGATCTTCTCGATCTTTTCCCGGTTGTCCTTCAGGAATGGGTAAAAATCTTCCTGCCGCCGCAGAATGGCGT</w:t>
      </w:r>
    </w:p>
    <w:p w14:paraId="67B8D89A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GCAGCTCTCCCAGGTGGATCTGGTGGGGGATGCTGCCGTTGTCGAAGGTCCGCTGCTTCCGCAGCAGGTCCTCTCTGTTC</w:t>
      </w:r>
    </w:p>
    <w:p w14:paraId="395A7BF7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AGCTTCACGAGCAGTTCCTCGGTGCCGTCCATCTTTTCCAGGATGGGCTTGATGAACTTGTAGAACTCTTCCTGGCTGGC</w:t>
      </w:r>
    </w:p>
    <w:p w14:paraId="5F527B69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TCCGCCGTCAATGTAGCCGGCGTAGCCGTTCTTGCTCTGGTCGAAGAAAATCTCTTTGTACTTCTCAGGCAGCTGCTGCC</w:t>
      </w:r>
    </w:p>
    <w:p w14:paraId="7A554C53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GCACGAGAGCTTTCAGCAGGGTCAGGTCCTGGTGGTGCTCGTCGTATCTCTTGATCATAGAGGCGCTCAGGGGGGCCTTG</w:t>
      </w:r>
    </w:p>
    <w:p w14:paraId="355DFC8C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GTGATCTCGGTGTTCACTCTCAGGATGTCGCTCAGCAGGATGGCGTCGGACAGGTTCTTGGCGGCCAGAAACAGGTCGGC</w:t>
      </w:r>
    </w:p>
    <w:p w14:paraId="71AE4C04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GTACTGGTCGCCGATCTGGGCCAGCAGGTTGTCCAGGTCGTCGTCGTAGGTGTCCTTGCTCAGCTGCAGTTTGGCATCCT</w:t>
      </w:r>
    </w:p>
    <w:p w14:paraId="46A72865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CGGCCAGGTCGAAGTTGCTCTTGAAGTTGGGGGTCAGGCCCAGGCTCAGGGCAATCAGGTTTCCGAACAGGCCATTCTTC</w:t>
      </w:r>
    </w:p>
    <w:p w14:paraId="15C57699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TTCTCGCCGGGCAGCTGGGCGATCAGATTTTCCAGCCGTCTGCTCTTGCTCAGTCTGGCAGACAGGATGGCCTTGGCGTC</w:t>
      </w:r>
    </w:p>
    <w:p w14:paraId="53637F22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CACGCCGCTGGCGTTGATGGGGTTTTCCTCGAACAGCTGGTTGTAGGTCTGCACCAGCTGGATGAACAGCTTGTCCACGT</w:t>
      </w:r>
    </w:p>
    <w:p w14:paraId="2B1113FE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CGCTGTTGTCGGGGTTCAGGTCGCCCTCGATCAGGAAGTGGCCCCGGAACTTGATCATGTGGGCCAGGGCCAGATAGATC</w:t>
      </w:r>
    </w:p>
    <w:p w14:paraId="4938CC8B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AGCCGCAGGTCGGCCTTGTCGGTGCTGTCCACCAGTTTCTTTCTCAGGTGGTAGATGGTGGGGTACTTCTCGTGGTAGGC</w:t>
      </w:r>
    </w:p>
    <w:p w14:paraId="230BBF19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CACCTCGTCCACGATGTTGCCGAAGATGGGGTGCCGCTCGTGCTTCTTATCCTCTTCCACCAGGAAGGACTCTTCCAGTC</w:t>
      </w:r>
    </w:p>
    <w:p w14:paraId="14AEEA51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TGTGGAAGAAGCTGTCGTCCACCTTGGCCATCTCGTTGCTGAAGATCTCTTGCAGATAGCAGATCCGGTTCTTCCGTCTG</w:t>
      </w:r>
    </w:p>
    <w:p w14:paraId="155FDCCD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GTGTATCTTCTTCTGGCGGTTCTCTTCAGCCGGGTGGCCTCGGCTGTTTCGCCGCTGTCGAACAGCAGGGCTCCGATCAG</w:t>
      </w:r>
    </w:p>
    <w:p w14:paraId="19A660DE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GTTCTTCTTGATGCTGTGCCGGTCGGTGTTGCCCAGCACCTTGAATTTCTTGCTGGGCACCTTGTACTCGTCGGTGATCA</w:t>
      </w:r>
    </w:p>
    <w:p w14:paraId="1EDEE790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CGGCCCAGCCCACAGAGTTGGTGCCGATGTCCAGGCCGATGCTGTACTTCTTGTCGGCTGCTGGGACTCCGTGGATACCG</w:t>
      </w:r>
    </w:p>
    <w:p w14:paraId="68663AA7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lastRenderedPageBreak/>
        <w:t>ACCTTCCGCTTCTTCTTTGGGGCCATCTTATCGTCATCGTCTTTGTAATCAATATCATGATCCTTGTAGTCTCCGTCGTG</w:t>
      </w:r>
    </w:p>
    <w:p w14:paraId="34E5137A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GTCCTTATAGTCCATcctaggTGATATATTTCTATTAGGTATTTATTATTATAAAATATAAATCTTGAATGATAATAAAT</w:t>
      </w:r>
    </w:p>
    <w:p w14:paraId="5328FDFF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AAAATATTAGTTATTCCTTTTCTAGTTTAAAATATACATATTATAAATATATATATATATATATATATTTTTATTGTGAC</w:t>
      </w:r>
    </w:p>
    <w:p w14:paraId="66A4EED5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AAGAATATATAATTATAAATTATATTATTTATTTTTGTATTTTTTTTTTTTTTTTTTTTTTTTTCTTTTTTTGTTTTATT</w:t>
      </w:r>
    </w:p>
    <w:p w14:paraId="606B615B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TTTCTTTTTTTTTATAAATATTATTTTTTTCTTTTATCATGCACATTGGAATAATACATTAATATATATATATATATTAT</w:t>
      </w:r>
    </w:p>
    <w:p w14:paraId="1282C331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ATTATACATATATTGAATAATGTTTATAAAAAATGCATAACTTATATGAATATAATTTTTTTTAAATATGACAAAAAGAA</w:t>
      </w:r>
    </w:p>
    <w:p w14:paraId="3D86EE31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AAAAAAAAAAAACCAAAAAAAATTAAAATTGAAATGAAATATATAAATATATTATTTATATATATTATACATTGTTTAAT</w:t>
      </w:r>
    </w:p>
    <w:p w14:paraId="7C6C9AE6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ACTACTACATGTATATATATATATTATATATATATATATATATCAATTTTTTCAAAAATAAATTAATATAAAAAGAGGGG</w:t>
      </w:r>
    </w:p>
    <w:p w14:paraId="6D7F663C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AAAAAAAAAAAAAAAAAAAAAAAAAGATAATTAAGTAAGCATTTAAAAATATATAAATTGATAATATATAAAATTAATCA</w:t>
      </w:r>
    </w:p>
    <w:p w14:paraId="4B81EF3A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CATATAAACTAATATAATTTATAAAATAAGGAAAATAAAATATTACCATAAAATAAAAATAAAAATAAAAAAAAAAAAAA</w:t>
      </w:r>
    </w:p>
    <w:p w14:paraId="52C35F68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AAAACACCTTTTTTTATATATATTAATATATAATTATCTCTTAGAAAAAATATTGTATAATTATATATGTAATGATTTAT</w:t>
      </w:r>
    </w:p>
    <w:p w14:paraId="2C3002BB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ATAAAAAAATAAAATTATACAAGTATATATTTTGTTTCTATAAATTGATATCTTAATTATTTATTATTAGAAATAGATAT</w:t>
      </w:r>
    </w:p>
    <w:p w14:paraId="48E593A1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TTTTATAATAAACCAATAGATAAAATTTGTAGAGAAAAAAAAATAAAAATAAAAATAAAAATAATATAATATATAATAAA</w:t>
      </w:r>
    </w:p>
    <w:p w14:paraId="2A5D5D35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ATAAAATAATATTATATAAATATATTTTAATTTTTTTTACAAAATGGTTGGGGgcgccaccggtTATGTAATAATAATAT</w:t>
      </w:r>
    </w:p>
    <w:p w14:paraId="5ACD8C4D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GATCATAATATTATAATAAAACTTATAAAAAAAATATTAAATATTTCATAAATGATTATTATTTATAATAAGATAGATTC</w:t>
      </w:r>
    </w:p>
    <w:p w14:paraId="1A8C3BD8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TTTAATTATTTTAAAATTGTATATTTTTTATGTATATTAATTTATTAATATTAATAAGAATATTATAAAAATTCTATTTT</w:t>
      </w:r>
    </w:p>
    <w:p w14:paraId="10E08718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ATTATTTAATGATATTACCCTAATAAAAATAATATAATTATATTACAATATAAATTTATATATATATATATATTTATATA</w:t>
      </w:r>
    </w:p>
    <w:p w14:paraId="10AB4AFC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TTTAAAGAATATTTTATTTTTCAATAAGAACCTTCATTTTAAATTAACATCAAATTATATATATGTATATATACTTCTTA</w:t>
      </w:r>
    </w:p>
    <w:p w14:paraId="16685FEB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GTATTATTAATTAAAATACGGAATAATATATAATATATATAAAATGGCAAAACTTTCCTATAGAAAAAAATATTCCATTT</w:t>
      </w:r>
    </w:p>
    <w:p w14:paraId="3D3480F4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ATTATATTTGTTGTAGGTAATTCTTATTACCGTTTCCTTCTGTTCGTAATGTATATTGGTATGTACTTTATTTTTGCAAT</w:t>
      </w:r>
    </w:p>
    <w:p w14:paraId="2243EE87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TTAATTATATGTAAAAAAACGTTAGTACACCATATATATATTATAGTTATAAGAATGCATGCCAAGCCTTTGTCTCAAGA</w:t>
      </w:r>
    </w:p>
    <w:p w14:paraId="23227B60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AGAATCCACCCTCATTGAAAGAGCAACGGCTACAATCAACAGCATCCCCATCTCTGAAGACTACAGCGTCGCCAGCGCAG</w:t>
      </w:r>
    </w:p>
    <w:p w14:paraId="7CE3CC8A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CTCTCTCTAGCGACGGCCGCATCTTCACTGGTGTCAATGTATATCATTTTACTGGGGGACCTTGTGCAGAACTCGTGGTG</w:t>
      </w:r>
    </w:p>
    <w:p w14:paraId="4A2AD2F4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CTGGGCACTGCTGCTGCTGCGGCAGCTGGCAACCTGACTTGTATCGTCGCGATCGGAAATGAGAACAGGGGCATCTTGAG</w:t>
      </w:r>
    </w:p>
    <w:p w14:paraId="67EBA80A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CCCCTGCGGACGGTGCCGACAGGTGCTTCTCGATCTGCATCCTGGGATCAAAGCCATAGTGAAGGACAGTGATGGACAGC</w:t>
      </w:r>
    </w:p>
    <w:p w14:paraId="569A79D3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CGACGGCAGTTGGGATTCGTGAATTGCTGCCCTCTGGTTATGTGTGGGAGGGCgCTAGcGGCAGTGGAGAGGGCAGAGGA</w:t>
      </w:r>
    </w:p>
    <w:p w14:paraId="7F406698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AGTCTGCTAACATGCGGTGACGTCGAGGAGAATCCTGGCCCAaagcttATGGCACCAAAGGGTAGAAGTACAAATGAAAT</w:t>
      </w:r>
    </w:p>
    <w:p w14:paraId="64ACD857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TGAACTTAGCGCAAGAGATGTTTTGGAAAATATTGGAATAGGAATATATAATCAGGAAAAAATAAAAAAGAATCCATATG</w:t>
      </w:r>
    </w:p>
    <w:p w14:paraId="55F47CDD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AACAACAATTGAAAGGCACATTATCAAACGCCCGATTTCATGATGGCTTGCACAAGGCAGCTGATTTGGGGGTAATACCT</w:t>
      </w:r>
    </w:p>
    <w:p w14:paraId="1F66FC69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GGTCCTTCACATTTTTCTCAGCTTTATTACAAAAAGCATACTAATAACACAAAATATTATAAGGATGATAGGCATCCTTG</w:t>
      </w:r>
    </w:p>
    <w:p w14:paraId="4CEDFE9E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TCATGGTAGACAAGGAAAACGTTTTGATGAAGGTCAAAAATTTGAATGTGGTAATGATAAAATAATTGGTAATAGCGATA</w:t>
      </w:r>
    </w:p>
    <w:p w14:paraId="614DCF42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AATATGGATCCTGTGCTCCACCTAGAAGAAGACATATATGTGATCAAAATTTAGAATTCTTAGATAACAATCATACTGAT</w:t>
      </w:r>
    </w:p>
    <w:p w14:paraId="01150B58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ACTATTCATGATGTATTGGGAAATGTGTTGGTCACAGCAAAATATGAAGGTGAATCTATTGTTAATGATCATCCAGATAA</w:t>
      </w:r>
    </w:p>
    <w:p w14:paraId="1F60E5D2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AAAGAACAATGGTAATAAATCAGGTATATGTACTTCTCTTGCACGAAGTTTTGCCGATATAGGTGATATTGTAAGAGGAA</w:t>
      </w:r>
    </w:p>
    <w:p w14:paraId="635D5B44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GAGATATGgtcgacaCTAGTACCGGTACGCGTgacgtCAGGTGGCACTTTTCGGGGAAATGTGCGCGGAACCCCTATTTG</w:t>
      </w:r>
    </w:p>
    <w:p w14:paraId="0F832AF7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TTTATTTTTCTAAATACATTCAAATATGTATCCGCTCATGAGACAATAACCCTGATAAATGCTTCAATAATATTGAAAAA</w:t>
      </w:r>
    </w:p>
    <w:p w14:paraId="36140D23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GGAAGAGTATGAGTATTCAACATTTCCGTGTCGCCCTTATTCCCTTTTTTGCGGCATTTTGCCTTCCTGTTTTTGCTCAC</w:t>
      </w:r>
    </w:p>
    <w:p w14:paraId="3A48D587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CCAGAAACGCTGGTGAAAGTAAAAGATGCTGAAGATCAGTTGGGTGCACGAGTGGGTTACATCGAACTGGATCTCAACAG</w:t>
      </w:r>
    </w:p>
    <w:p w14:paraId="17345F68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CGGTAAGATCCTTGAGAGTTTTCGCCCCGAAGAACGTTTTCCAATGATGAGCACTTTTAAAGTTCTGCTATGTGGCGCGG</w:t>
      </w:r>
    </w:p>
    <w:p w14:paraId="4F3CD792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TATTATCCCGTATTGACGCCGGGCAAGAGCAACTCGGTCGCCGCATACACTATTCTCAGAATGACTTGGTTGAGTACTCA</w:t>
      </w:r>
    </w:p>
    <w:p w14:paraId="6C26DE1E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CCAGTCACAGAAAAGCATCTTACGGATGGCATGACAGTAAGAGAATTATGCAGTGCTGCCATAACCATGAGTGATAACAC</w:t>
      </w:r>
    </w:p>
    <w:p w14:paraId="2A241C30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TGCGGCCAACTTACTTCTGACAACGATCGGAGGACCGAAGGAGCTAACCGCTTTTTTGCACAACATGGGGGATCATGTAA</w:t>
      </w:r>
    </w:p>
    <w:p w14:paraId="465A1782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CTCGCCTTGATCGTTGGGAACCGGAGCTGAATGAAGCCATACCAAACGACGAGCGTGACACCACGATGCCTGTAGCAATG</w:t>
      </w:r>
    </w:p>
    <w:p w14:paraId="0944A74D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CCAACAACGTTGCGCAAACTATTAACTGGCGAACTACTTACTCTAGCTTCCCGGCAACAATTAATAGACTGGATGGAGGC</w:t>
      </w:r>
    </w:p>
    <w:p w14:paraId="29D2FCFB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GGATAAAGTTGCAGGACCACTTCTGCGCTCGGCCCTTCCGGCTGGCTGGTTTATTGCTGATAAATCTGGAGCCGGTGAGC</w:t>
      </w:r>
    </w:p>
    <w:p w14:paraId="1E3FF204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GTGGGTCTCGCGGTATCATTGCAGCACTGGGGCCAGATGGTAAGCCCTCCCGTATCGTAGTTATCTACACGACGGGGAGT</w:t>
      </w:r>
    </w:p>
    <w:p w14:paraId="16344C36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CAGGCAACTATGGATGAACGAAATAGACAGATCGCTGAGATAGGTGCCTCACTGATTAAGCATTGGTAACTGTCAGACCA</w:t>
      </w:r>
    </w:p>
    <w:p w14:paraId="6F5C7567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AGTTTACTCATATATACTTTAGATTGATTTAAAACTTCATTTTTAATTTAAAAGGATCTAGGTGAAGATCCTTTTTGATA</w:t>
      </w:r>
    </w:p>
    <w:p w14:paraId="4910DCB0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ATCTCATGACCAAAATCCCTTAACGTGAGTTTTCGTTCCACTGAGCGTCAGACCCCGTAGAAAAGATCAAAGGATCTTCT</w:t>
      </w:r>
    </w:p>
    <w:p w14:paraId="26EF37E9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TGAGATCCTTTTTTTCTGCGCGTAATCTGCTGCTTGCAAACAAAAAAACCACCGCTACCAGCGGTGGTTTGTTTGCCGGA</w:t>
      </w:r>
    </w:p>
    <w:p w14:paraId="4240B5AB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TCAAGAGCTACCAACTCTTTTTCCGAAGGTAACTGGCTTCAGCAGAGCGCAGATACCAAATACTGTCCTTCTAGTGTAGC</w:t>
      </w:r>
    </w:p>
    <w:p w14:paraId="47863AA9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CGTAGTTAGGCCACCACTTCAAGAACTCTGTAGCACCGCCTACATACCTCGCTCTGCTAATCCTGTTACCAGTGGCTGCT</w:t>
      </w:r>
    </w:p>
    <w:p w14:paraId="0385418F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GCCAGTGGCGATAAGTCGTGTCTTACCGGGTTGGACTCAAGACGATAGTTACCGGATAAGGCGCAGCGGTCGGGCTGAAC</w:t>
      </w:r>
    </w:p>
    <w:p w14:paraId="2A30CE76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GGGGGGTTCGTGCACACAGCCCAGCTTGGAGCGAACGACCTACACCGAACTGAGATACCTACAGCGTGAGCTATGAGAAA</w:t>
      </w:r>
    </w:p>
    <w:p w14:paraId="2D6D5198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GCGCCACGCTTCCCGAAGGGAGAAAGGCGGACAGGTATCCGGTAAGCGGCAGGGTCGGAACAGGAGAGCGCACGAGGGAG</w:t>
      </w:r>
    </w:p>
    <w:p w14:paraId="55E00E0F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CTTCCAGGGGGAAACGCCTGGTATCTTTATAGTCCTGTCGGGTTTCGCCACCTCTGACTTGAGCGTCGATTTTTGTGATG</w:t>
      </w:r>
    </w:p>
    <w:p w14:paraId="0F882720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CTCGTCAGGGGGGCGGAGCCTATCGAAAAACGCCAGCAACGCGGCCTTTTTACGGTTCCTGGCCTTTTGCTGGCCTTTTG</w:t>
      </w:r>
    </w:p>
    <w:p w14:paraId="7551A9A6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CTCACATGTTCTTTCCTGCGTTATCCCCTGATTCTGTGGATAACCGTATTACCGCCTTTGAGTGAGCTGATACCGCTCGC</w:t>
      </w:r>
    </w:p>
    <w:p w14:paraId="58E639E4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CGCAGCCGAACGACCGAGCGCAGCGAGTCAGTGAGCGAGGAAGCGGAAGAGCGCCCAATACGCAAACCGCCTCTCCCCGC</w:t>
      </w:r>
    </w:p>
    <w:p w14:paraId="1347D1F2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GCGTTGGCCGATTCATTAATGCAGCTGGCACGACAGGTTTCCCGACTGGAAAGCGGGCAGTGAGCGCAACGCAATTAATG</w:t>
      </w:r>
    </w:p>
    <w:p w14:paraId="454DFCE4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TGAGTTAGCTCACTCATTAGGCACCCCAGGCTTTACACTTTATGCTTCCGGCTCGTATGTTGTGTGGAATTGTGAGCGGA</w:t>
      </w:r>
    </w:p>
    <w:p w14:paraId="5BEB97B6" w14:textId="77777777" w:rsidR="00B13066" w:rsidRPr="00B42825" w:rsidRDefault="00B13066" w:rsidP="00B130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B42825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TAACAATTTCACACAGGAAACAGCTATGACCATGATTACGCCAAGCTATTTAGGTGACACTATAGAATACTC</w:t>
      </w:r>
    </w:p>
    <w:p w14:paraId="7EC2867C" w14:textId="052E4163" w:rsidR="00B13066" w:rsidRDefault="00B13066">
      <w:r>
        <w:br w:type="page"/>
      </w:r>
    </w:p>
    <w:p w14:paraId="434F115E" w14:textId="5EF98870" w:rsidR="00B13066" w:rsidRPr="00752647" w:rsidRDefault="00B13066" w:rsidP="00B13066">
      <w:pPr>
        <w:rPr>
          <w:rFonts w:ascii="Calibri" w:hAnsi="Calibri" w:cs="Calibri"/>
        </w:rPr>
      </w:pPr>
      <w:r w:rsidRPr="00752647">
        <w:rPr>
          <w:rFonts w:ascii="Calibri" w:hAnsi="Calibri" w:cs="Calibri"/>
        </w:rPr>
        <w:lastRenderedPageBreak/>
        <w:t xml:space="preserve">Nucleotide sequence of plasmid </w:t>
      </w:r>
      <w:r w:rsidR="00752647" w:rsidRPr="00752647">
        <w:rPr>
          <w:rFonts w:ascii="Calibri" w:hAnsi="Calibri" w:cs="Calibri"/>
        </w:rPr>
        <w:t>Cas9_itvar19prom_bsd_2A_exonI</w:t>
      </w:r>
    </w:p>
    <w:p w14:paraId="707BD67E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AAGCTTGGGGGGATCCGCCTTAAAAACTTCATTATATTTAAAAATTATTTTATAGGAAATAATAAAAAAAAAAgcaccga</w:t>
      </w:r>
    </w:p>
    <w:p w14:paraId="59E09E67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ctcggtgccactttttcaagttgataacggactagccttattttaacttgctaTTTCtagctctaaaacCCTTGGGCCCC</w:t>
      </w:r>
    </w:p>
    <w:p w14:paraId="1929AE36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ATTTTTGTAAATATTATATACTTAATATGAAATATGTGCATATAGGAAAAATTATGCATTTTGGTTACTCTAATATTATA</w:t>
      </w:r>
    </w:p>
    <w:p w14:paraId="6F0D0A75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TATATATATATATATATATATATATTATAATATATTATGTTATATATACATAACATATACATTTTTTAATAATAATTTAC</w:t>
      </w:r>
    </w:p>
    <w:p w14:paraId="62571739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CCTTTATTTTTACATTATAAAAAATTATATTACAGTAAAAATAAAAGTTTATTATATTAATAGTTTTTTTTTTTTTTTTT</w:t>
      </w:r>
    </w:p>
    <w:p w14:paraId="4222D520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TTAATTTATGAAATATTTAAATATTTAAAATTTTTTAAATGAATAATTATATTTATAATTAGAAAAAAAAAAAAAAAAAA</w:t>
      </w:r>
    </w:p>
    <w:p w14:paraId="4D570A49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AAAAAAAAAATATAGCTATTTATATAAATTTCTTTTATTTATCTGAACAAGCAAGAATTTTTTTTTATATTAAATTAGAA</w:t>
      </w:r>
    </w:p>
    <w:p w14:paraId="1F326E4F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TAAATTATTATTAGTTTATGTATATATTTTTTTTTTTTCATAGTATATAAATATTATATATATTGTACCTTTTTACAATA</w:t>
      </w:r>
    </w:p>
    <w:p w14:paraId="6CBE93BB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TATTTCATATATAGAAGAGAAAAAAAAAAAAAGAAGATATTATTGTAAAACCTCAAGATGTGTAGAAATCCAAATGTCGG</w:t>
      </w:r>
    </w:p>
    <w:p w14:paraId="66364E43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ATCCTCTAGAGTCGACCTGCAGGCATGCTATTTGATGAATTAACTACACTTAAAATAATACAATTATTATTAAATTTTTT</w:t>
      </w:r>
    </w:p>
    <w:p w14:paraId="4C655EBE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TTTGATTTATTTATTAATTTTTAAACTTAATCATTTGTATTTGGGAGGAATTATATATATCTTTATAATTATTTTATTTT</w:t>
      </w:r>
    </w:p>
    <w:p w14:paraId="67F08945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TTTTTATTTTTTTATTTTTTTATTATTATTATTTTTTTTTATTTTTTTTTTTTACTGTATCAAAGAAAAACCTTTAAAAA</w:t>
      </w:r>
    </w:p>
    <w:p w14:paraId="11CF0BA3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AAAAATTATAATTTCCCCATCTTACTATATTTTTAATACATACGTTTTAAGGAATTAAATTAGACAAAAGCTATATTATG</w:t>
      </w:r>
    </w:p>
    <w:p w14:paraId="4EFE3173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CTTTACATATAATTAGAATTTATAAACGTTTGGTTATTAGATATTTCATGTCTCAGTAAAGTCTTTCAATACATATGTAA</w:t>
      </w:r>
    </w:p>
    <w:p w14:paraId="08BBDC53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AAAAATATATATGAATACACATAAGTTGTTAATATATTTTATATGCATAAATGTATAAATATATATATATATATATATAT</w:t>
      </w:r>
    </w:p>
    <w:p w14:paraId="2A0023EF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ATGTATGTATGTATATGTGTGTATATGAAATTATTTCAATGTTTAATTTTTTAAATTTTAATTTTTTTTTTTTTTTTTTT</w:t>
      </w:r>
    </w:p>
    <w:p w14:paraId="626F621C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TTTTATTATGTATATTGATCTTTATTATTTAAATATTACTTTTTTCGTTTTTTCTTCTTTTTATTATTTTTTTTTTTTTT</w:t>
      </w:r>
    </w:p>
    <w:p w14:paraId="6613C7A7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TATATTTTATACAAATGGTAATTCAAATAAAAGGTATAAATTTATATTTAATTTTCTTTTATGGATAAATAAAAGAAAAA</w:t>
      </w:r>
    </w:p>
    <w:p w14:paraId="1FDF38B2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TATAAATATATAAAAATATAAAAATATATATATGTATATTGGGGTGATGATAAAATGAAAGATAATATATATATATATAT</w:t>
      </w:r>
    </w:p>
    <w:p w14:paraId="518ED523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ATCTTTATTTTTTTTTTTTTGTAGACCCCATTGTGAGTACATAAATATATTATATAACTCGAGTTACTTTTTCTTTTTTG</w:t>
      </w:r>
    </w:p>
    <w:p w14:paraId="6F937CB3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CCTGGCCGGCCTTTTTCGTGGCCGCCGGCCTTTTGTCGCCTCCCAGCTGAGACAGGTCGATCCGTGTCTCGTACAGGCCG</w:t>
      </w:r>
    </w:p>
    <w:p w14:paraId="0823C8D4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GTGATGCTCTGGTGGATCAGGGTGGCGTCCAGCACCTCTTTGGTGCTGGTGTACCTCTTCCGGTCGATGGTGGTGTCAAA</w:t>
      </w:r>
    </w:p>
    <w:p w14:paraId="5FDC32C6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GTACTTGAAGGCGGCAGGGGCTCCCAGATTGGTCAGGGTAAACAGGTGGATGATATTCTCGGCCTGCTCTCTGATGGGCT</w:t>
      </w:r>
    </w:p>
    <w:p w14:paraId="1D94B3E4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TATCCCGGTGCTTGTTGTAGGCGGACAGCACTTTGTCCAGATTAGCGTCGGCCAGGATCACTCTCTTGGAGAACTCGCTG</w:t>
      </w:r>
    </w:p>
    <w:p w14:paraId="6CC6031F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ATCTGCTCGATGATCTCGTCCAGGTAGTGCTTGTGCTGTTCCACAAACAGCTGTTTCTGCTCATTATCCTCGGGGGAGCC</w:t>
      </w:r>
    </w:p>
    <w:p w14:paraId="0372BF8A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CTTCAGCTTCTCATAGTGGCTGGCCAGGTACAGGAAGTTCACATATTTGGAGGGCAGGGCCAGTTCGTTTCCCTTCTGCA</w:t>
      </w:r>
    </w:p>
    <w:p w14:paraId="642ACD99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GTTCGCCGGCAGAGGCCAGCATTCTCTTCCGGCCGTTTTCCAGCTCGAACAGGGAGTACTTAGGCAGCTTGATGATCAGG</w:t>
      </w:r>
    </w:p>
    <w:p w14:paraId="591E56D3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TCCTTTTTCACTTCTTTGTAGCCCTTGGCTTCCAGAAAGTCGATGGGATTCTTCTCGAAGCTGCTTCTTTCCATGATGGT</w:t>
      </w:r>
    </w:p>
    <w:p w14:paraId="7BF5BA3C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GATCCCCAGCAGCTCTTTCACACTCTTCAGTTTCTTGGACTTGCCCTTTTCCACTTTGGCCACCACCAGCACAGAATAGG</w:t>
      </w:r>
    </w:p>
    <w:p w14:paraId="1CF68AFB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CCACGGTGGGGCTGTCGAAGCCGCCGTACTTCTTAGGGTCCCAGTCCTTCTTTCTGGCGATCAGCTTATCGCTGTTCCTC</w:t>
      </w:r>
    </w:p>
    <w:p w14:paraId="393E8A56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TTGGGCAGGATAGACTCTTTGCTGAAGCCGCCTGTCTGCACCTCGGTCTTTTTCACGATATTCACTTGGGGCATGCTCAG</w:t>
      </w:r>
    </w:p>
    <w:p w14:paraId="2F4DE633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CACTTTCCGCACGGTGGCAAAATCCCGGCCCTTATCCCACACGATCTCCCCGGTTTCGCCGTTTGTCTCGATCAGAGGCC</w:t>
      </w:r>
    </w:p>
    <w:p w14:paraId="5A850E03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GCTTCCGGATCTCGCCGTTGGCCAGGGTAATCTCGGTCTTGAAAAAGTTCATGATGTTGCTGTAGAAGAAGTACTTGGCG</w:t>
      </w:r>
    </w:p>
    <w:p w14:paraId="3D7780FA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GTAGCCTTGCCGATTTCCTGCTCGCTCTTGGCGATCATCTTCCGCACGTCGTACACCTTGTAGTCGCCGTACACGAACTC</w:t>
      </w:r>
    </w:p>
    <w:p w14:paraId="2C9BC246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GCTTTCCAGCTTAGGGTACTTTTTGATCAGGGCGGTTCCCACGACGGCGTTCAGGTAGGCGTCGTGGGCGTGGTGGTAGT</w:t>
      </w:r>
    </w:p>
    <w:p w14:paraId="6E78CDE5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TGTTGATCTCGCGCACTTTGTAAAACTGGAAATCCTTCCGGAAATCGGACACCAGCTTGGACTTCAGGGTGATCACTTTC</w:t>
      </w:r>
    </w:p>
    <w:p w14:paraId="2B7FBB8F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ACTTCCCGGATCAGCTTGTCATTCTCGTCGTACTTAGTGTTCATCCGGGAGTCCAGGATCTGTGCCACGTGCTTTGTGAT</w:t>
      </w:r>
    </w:p>
    <w:p w14:paraId="5E4B300B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CTGCCGGGTTTCCACCAGCTGTCTCTTGATGAAGCCGGCCTTATCCAGTTCGCTCAGGCCGCCTCTCTCGGCCTTGGTCA</w:t>
      </w:r>
    </w:p>
    <w:p w14:paraId="057F00B3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GATTGTCGAACTTTCTCTGGGTAATCAGCTTGGCGTTCAGCAGCTGCCGCCAGTAGTTCTTCATCTTCTTCACGACCTCT</w:t>
      </w:r>
    </w:p>
    <w:p w14:paraId="744A7950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TCGGAGGGCACGTTGTCGCTCTTGCCCCGGTTCTTGTCGCTTCTGGTCAGCACCTTGTTGTCGATGGAGTCGTCCTTCAG</w:t>
      </w:r>
    </w:p>
    <w:p w14:paraId="681CEB4B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AAAGCTCTGAGGCACGATATGGTCCACATCGTAGTCGGACAGCCGGTTGATGTCCAGTTCCTGGTCCACGTACATATCCC</w:t>
      </w:r>
    </w:p>
    <w:p w14:paraId="387B9867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GCCCATTCTGCAGGTAGTACAGGTACAGCTTCTCGTTCTGCAGCTGGGTGTTTTCCACGGGGTGTTCTTTCAGGATCTGG</w:t>
      </w:r>
    </w:p>
    <w:p w14:paraId="7892806E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CTGCCCAGCTCTTTGATGCCCTCTTCGATCCGCTTCATTCTCTCGCGGCTGTTCTTCTGTCCCTTCTGGGTGGTCTGGTT</w:t>
      </w:r>
    </w:p>
    <w:p w14:paraId="2755F413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CTCTCTGGCCATTTCGATCACGATGTTCTCGGGCTTGTGCCGGCCCATCACTTTCACGAGCTCGTCCACCACCTTCACTG</w:t>
      </w:r>
    </w:p>
    <w:p w14:paraId="278136F9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TCTGCAGGATGCCCTTCTTAATGGCGGGGCTGCCGGCCAGATTGGCAATGTGCTCGTGCAGGCTATCGCCCTGGCCGGAC</w:t>
      </w:r>
    </w:p>
    <w:p w14:paraId="2326BF88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ACCTGGGCTTTCTGGATGTCCTCTTTAAAGGTCAGGCTGTCGTCGTGGATCAGCTGCATGAAGTTTCTGTTGGCGAAGCC</w:t>
      </w:r>
    </w:p>
    <w:p w14:paraId="208E8C6A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GTCGGACTTCAGGAAATCCAGGATTGTCTTGCCGGACTGCTTGTCCCGGATGCCGTTGATCAGCTTCCGGCTCAGCCTGC</w:t>
      </w:r>
    </w:p>
    <w:p w14:paraId="17AD8757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CCCAGCCGGTGTATCTCCGCCGCTTCAGCTGCTTCATCACTTTGTCGTCGAACAGGTGGGCATAGGTTTTCAGCCGTTCC</w:t>
      </w:r>
    </w:p>
    <w:p w14:paraId="772DDD5C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TCGATCATCTCTCTGTCCTCAAACAGTGTCAGGGTCAGCACGATATCTTCCAGAATGTCCTCGTTTTCCTCATTGTCCAG</w:t>
      </w:r>
    </w:p>
    <w:p w14:paraId="3591FA93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GAAGTCCTTGTCCTTGATAATTTTCAGCAGATCGTGGTATGTGCCCAGGGAGGCGTTGAACCGATCTTCCACGCCGGAGA</w:t>
      </w:r>
    </w:p>
    <w:p w14:paraId="3C469F50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TTTCCACGGAGTCGAAGCACTCGATTTTCTTGAAGTAGTCCTCTTTCAGCTGCTTCACGGTCACTTTCCGGTTGGTCTTG</w:t>
      </w:r>
    </w:p>
    <w:p w14:paraId="7C5A8598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AACAGCAGGTCCACGATGGCCTTTTTCTGCTCGCCGCTCAGGAAGGCGGGCTTTCTCATTCCCTCGGTCACGTATTTCAC</w:t>
      </w:r>
    </w:p>
    <w:p w14:paraId="37C407A3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TTTGGTCAGCTCGTTATACACGGTGAAGTACTCGTACAGCAGGCTGTGCTTGGGCAGCACCTTCTCGTTGGGCAGGTTCT</w:t>
      </w:r>
    </w:p>
    <w:p w14:paraId="7665D5F2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TATCGAAGTTGGTCATCCGCTCGATGAAGCTCTGGGCGGAAGCGCCCTTGTCCACCACTTCCTCGAAGTTCCAGGGGGTG</w:t>
      </w:r>
    </w:p>
    <w:p w14:paraId="3BCDAE09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ATGGTTTCCTCGCTCTTTCTGGTCATCCAGGCGAATCTGCTGTTTCCCCTGGCCAGAGGGCCCACGTAGTAGGGGATGCG</w:t>
      </w:r>
    </w:p>
    <w:p w14:paraId="5C9A522E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GAAGGTCAGGATCTTCTCGATCTTTTCCCGGTTGTCCTTCAGGAATGGGTAAAAATCTTCCTGCCGCCGCAGAATGGCGT</w:t>
      </w:r>
    </w:p>
    <w:p w14:paraId="274F906B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GCAGCTCTCCCAGGTGGATCTGGTGGGGGATGCTGCCGTTGTCGAAGGTCCGCTGCTTCCGCAGCAGGTCCTCTCTGTTC</w:t>
      </w:r>
    </w:p>
    <w:p w14:paraId="32642D51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AGCTTCACGAGCAGTTCCTCGGTGCCGTCCATCTTTTCCAGGATGGGCTTGATGAACTTGTAGAACTCTTCCTGGCTGGC</w:t>
      </w:r>
    </w:p>
    <w:p w14:paraId="482B4B1A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TCCGCCGTCAATGTAGCCGGCGTAGCCGTTCTTGCTCTGGTCGAAGAAAATCTCTTTGTACTTCTCAGGCAGCTGCTGCC</w:t>
      </w:r>
    </w:p>
    <w:p w14:paraId="3FECF3A5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GCACGAGAGCTTTCAGCAGGGTCAGGTCCTGGTGGTGCTCGTCGTATCTCTTGATCATAGAGGCGCTCAGGGGGGCCTTG</w:t>
      </w:r>
    </w:p>
    <w:p w14:paraId="004BDA8F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GTGATCTCGGTGTTCACTCTCAGGATGTCGCTCAGCAGGATGGCGTCGGACAGGTTCTTGGCGGCCAGAAACAGGTCGGC</w:t>
      </w:r>
    </w:p>
    <w:p w14:paraId="790C5CB7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GTACTGGTCGCCGATCTGGGCCAGCAGGTTGTCCAGGTCGTCGTCGTAGGTGTCCTTGCTCAGCTGCAGTTTGGCATCCT</w:t>
      </w:r>
    </w:p>
    <w:p w14:paraId="6A4DBE3B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CGGCCAGGTCGAAGTTGCTCTTGAAGTTGGGGGTCAGGCCCAGGCTCAGGGCAATCAGGTTTCCGAACAGGCCATTCTTC</w:t>
      </w:r>
    </w:p>
    <w:p w14:paraId="4387DF49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TTCTCGCCGGGCAGCTGGGCGATCAGATTTTCCAGCCGTCTGCTCTTGCTCAGTCTGGCAGACAGGATGGCCTTGGCGTC</w:t>
      </w:r>
    </w:p>
    <w:p w14:paraId="4E8DC50A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CACGCCGCTGGCGTTGATGGGGTTTTCCTCGAACAGCTGGTTGTAGGTCTGCACCAGCTGGATGAACAGCTTGTCCACGT</w:t>
      </w:r>
    </w:p>
    <w:p w14:paraId="2FCD0273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CGCTGTTGTCGGGGTTCAGGTCGCCCTCGATCAGGAAGTGGCCCCGGAACTTGATCATGTGGGCCAGGGCCAGATAGATC</w:t>
      </w:r>
    </w:p>
    <w:p w14:paraId="66E3CC3E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AGCCGCAGGTCGGCCTTGTCGGTGCTGTCCACCAGTTTCTTTCTCAGGTGGTAGATGGTGGGGTACTTCTCGTGGTAGGC</w:t>
      </w:r>
    </w:p>
    <w:p w14:paraId="4C1F57E4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CACCTCGTCCACGATGTTGCCGAAGATGGGGTGCCGCTCGTGCTTCTTATCCTCTTCCACCAGGAAGGACTCTTCCAGTC</w:t>
      </w:r>
    </w:p>
    <w:p w14:paraId="697B98D9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TGTGGAAGAAGCTGTCGTCCACCTTGGCCATCTCGTTGCTGAAGATCTCTTGCAGATAGCAGATCCGGTTCTTCCGTCTG</w:t>
      </w:r>
    </w:p>
    <w:p w14:paraId="45A3A090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GTGTATCTTCTTCTGGCGGTTCTCTTCAGCCGGGTGGCCTCGGCTGTTTCGCCGCTGTCGAACAGCAGGGCTCCGATCAG</w:t>
      </w:r>
    </w:p>
    <w:p w14:paraId="31538516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GTTCTTCTTGATGCTGTGCCGGTCGGTGTTGCCCAGCACCTTGAATTTCTTGCTGGGCACCTTGTACTCGTCGGTGATCA</w:t>
      </w:r>
    </w:p>
    <w:p w14:paraId="6C256F7C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CGGCCCAGCCCACAGAGTTGGTGCCGATGTCCAGGCCGATGCTGTACTTCTTGTCGGCTGCTGGGACTCCGTGGATACCG</w:t>
      </w:r>
    </w:p>
    <w:p w14:paraId="7332E7B9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ACCTTCCGCTTCTTCTTTGGGGCCATCTTATCGTCATCGTCTTTGTAATCAATATCATGATCCTTGTAGTCTCCGTCGTG</w:t>
      </w:r>
    </w:p>
    <w:p w14:paraId="02F091D5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GTCCTTATAGTCCATcctaggTGATATATTTCTATTAGGTATTTATTATTATAAAATATAAATCTTGAATGATAATAAAT</w:t>
      </w:r>
    </w:p>
    <w:p w14:paraId="621741F6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lastRenderedPageBreak/>
        <w:t>AAAATATTAGTTATTCCTTTTCTAGTTTAAAATATACATATTATAAATATATATATATATATATATATTTTTATTGTGAC</w:t>
      </w:r>
    </w:p>
    <w:p w14:paraId="314A734E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AAGAATATATAATTATAAATTATATTATTTATTTTTGTATTTTTTTTTTTTTTTTTTTTTTTTTCTTTTTTTGTTTTATT</w:t>
      </w:r>
    </w:p>
    <w:p w14:paraId="10364843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TTTCTTTTTTTTTATAAATATTATTTTTTTCTTTTATCATGCACATTGGAATAATACATTAATATATATATATATATTAT</w:t>
      </w:r>
    </w:p>
    <w:p w14:paraId="0D7EEC6A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ATTATACATATATTGAATAATGTTTATAAAAAATGCATAACTTATATGAATATAATTTTTTTTAAATATGACAAAAAGAA</w:t>
      </w:r>
    </w:p>
    <w:p w14:paraId="59404937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AAAAAAAAAAAACCAAAAAAAATTAAAATTGAAATGAAATATATAAATATATTATTTATATATATTATACATTGTTTAAT</w:t>
      </w:r>
    </w:p>
    <w:p w14:paraId="1245B15A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ACTACTACATGTATATATATATATTATATATATATATATATATCAATTTTTTCAAAAATAAATTAATATAAAAAGAGGGG</w:t>
      </w:r>
    </w:p>
    <w:p w14:paraId="16B19287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AAAAAAAAAAAAAAAAAAAAAAAAAGATAATTAAGTAAGCATTTAAAAATATATAAATTGATAATATATAAAATTAATCA</w:t>
      </w:r>
    </w:p>
    <w:p w14:paraId="354F0DCD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CATATAAACTAATATAATTTATAAAATAAGGAAAATAAAATATTACCATAAAATAAAAATAAAAATAAAAAAAAAAAAAA</w:t>
      </w:r>
    </w:p>
    <w:p w14:paraId="34D13343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AAAACACCTTTTTTTATATATATTAATATATAATTATCTCTTAGAAAAAATATTGTATAATTATATATGTAATGATTTAT</w:t>
      </w:r>
    </w:p>
    <w:p w14:paraId="58A8573F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ATAAAAAAATAAAATTATACAAGTATATATTTTGTTTCTATAAATTGATATCTTAATTATTTATTATTAGAAATAGATAT</w:t>
      </w:r>
    </w:p>
    <w:p w14:paraId="4D27F7C8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TTTTATAATAAACCAATAGATAAAATTTGTAGAGAAAAAAAAATAAAAATAAAAATAAAAATAATATAATATATAATAAA</w:t>
      </w:r>
    </w:p>
    <w:p w14:paraId="1159A314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ATAAAATAATATTATATAAATATATTTTAATTTTTTTTACAAAATGGTTGGGGgcgccaccggtTATATTTAGGTTTATA</w:t>
      </w:r>
    </w:p>
    <w:p w14:paraId="36D1ED90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ATTAAATATAGAAACATGTTGTATGTTTTTATATGTATGTATTTTCGTATTTTTTTTTTTTCTCATATATAATTTTACAA</w:t>
      </w:r>
    </w:p>
    <w:p w14:paraId="2E93891A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AATATAAAAAACATAAAAAAATAATATATAAAATTAAATATAAAAATAAAGGAATACATGAAATATAATATTTTTCATAA</w:t>
      </w:r>
    </w:p>
    <w:p w14:paraId="6CFF717A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AATGTAATTGTTGTTTTTTTTTTTGTTAGAATATTTAAATTTATTATACAAGTATTAATATATTTTTTTTTAAAAATATA</w:t>
      </w:r>
    </w:p>
    <w:p w14:paraId="1EB136A8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TATATAAAACTAATAATTATTATTATATACATATTAAATATTATTTATTAATATATATTATATATATATTATAATATTAC</w:t>
      </w:r>
    </w:p>
    <w:p w14:paraId="0F8A7CB6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AACTATTATAATTACTATATATATACAAATATATATATAATACTTATATATATATATATTCCAACACAATACTATTATTA</w:t>
      </w:r>
    </w:p>
    <w:p w14:paraId="4EDF1600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TTATTCTACCATATCACTATACTCCCATAACATACGCAATACGCCACCGCCACCGCCAACACTTACCATGTATGCCACGA</w:t>
      </w:r>
    </w:p>
    <w:p w14:paraId="5F5BED91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TATAAACCACGTATGTATGTATGACATCATGTAGTCGGGAAGAAGAATACAAAAATGCATGCCAAGCCTTTGTCTCAAGA</w:t>
      </w:r>
    </w:p>
    <w:p w14:paraId="64B5BF45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AGAATCCACCCTCATTGAAAGAGCAACGGCTACAATCAACAGCATCCCCATCTCTGAAGACTACAGCGTCGCCAGCGCAG</w:t>
      </w:r>
    </w:p>
    <w:p w14:paraId="2B77B3FA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CTCTCTCTAGCGACGGCCGCATCTTCACTGGTGTCAATGTATATCATTTTACTGGGGGACCTTGTGCAGAACTCGTGGTG</w:t>
      </w:r>
    </w:p>
    <w:p w14:paraId="2A40459A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CTGGGCACTGCTGCTGCTGCGGCAGCTGGCAACCTGACTTGTATCGTCGCGATCGGAAATGAGAACAGGGGCATCTTGAG</w:t>
      </w:r>
    </w:p>
    <w:p w14:paraId="7EBAFF3B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CCCCTGCGGACGGTGCCGACAGGTGCTTCTCGATCTGCATCCTGGGATCAAAGCCATAGTGAAGGACAGTGATGGACAGC</w:t>
      </w:r>
    </w:p>
    <w:p w14:paraId="66DE75EA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CGACGGCAGTTGGGATTCGTGAATTGCTGCCCTCTGGTTATGTGTGGGAGGGCgCTAGcGGCAGTGGAGAGGGCAGAGGA</w:t>
      </w:r>
    </w:p>
    <w:p w14:paraId="7F5E7908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AGTCTGCTAACATGCGGTGACGTCGAGGAGAATCCTGGCCCAaagcttATGGGGCCTAAAGCAGCTGTGACTGACTACAG</w:t>
      </w:r>
    </w:p>
    <w:p w14:paraId="66561EBE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TGATGCCAAACATTTATTGGATAGCATAGGGGAAAAAGTGTACAAAGAAAAAGTGGAAAAAAAAGCTGTAGATTATAGAA</w:t>
      </w:r>
    </w:p>
    <w:p w14:paraId="10E63C03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GCGCTTTGCAAGGACGTTTGTCAGAAGCATCATTTAAAGATCGTAAGAACATCGAGCGTGGAAAAGCCGAATTATGTAAA</w:t>
      </w:r>
    </w:p>
    <w:p w14:paraId="6B990286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CTTAATCATATATATCATACTAATGTTACGGATGGTTATGGTAGGGAGCATCCTTGTAAAGATAGATGGGACATTCGCTT</w:t>
      </w:r>
    </w:p>
    <w:p w14:paraId="6802BACD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TTCTGATAAATATGGTGGTCAATGCACTAATAGTAAAATACATGGTAATGATGATAGTAATGGTAAAGACATTGGAGCCT</w:t>
      </w:r>
    </w:p>
    <w:p w14:paraId="4BC52882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GCGCGCCGTTCAGACGATTACATCTATGTGACCAACATTTATCGCACATGAAAGCTGAAAAAATTAATTCTAAAGATAAT</w:t>
      </w:r>
    </w:p>
    <w:p w14:paraId="65AFDB7D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TTGTTGTTAGAAGTGTGTCTTGCAGCACAATATGAAGGAGAATCATTAGTAGAAAAACATAAAGAATTTAAAAAAACACA</w:t>
      </w:r>
    </w:p>
    <w:p w14:paraId="26844991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TAACGATTCCAATATATGTACTATATTGGCACGAAGTTTTGCAGATATAGGAGATATTATTAGAGGAAAAGATCTGTATC</w:t>
      </w:r>
    </w:p>
    <w:p w14:paraId="3C06FC85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TTGGTAATgtcgacaCTAGTACCGGTACGCGTgacgtCAGGTGGCACTTTTCGGGGAAATGTGCGCGGAACCCCTATTTG</w:t>
      </w:r>
    </w:p>
    <w:p w14:paraId="731240AC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TTTATTTTTCTAAATACATTCAAATATGTATCCGCTCATGAGACAATAACCCTGATAAATGCTTCAATAATATTGAAAAA</w:t>
      </w:r>
    </w:p>
    <w:p w14:paraId="1E47F5D5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GGAAGAGTATGAGTATTCAACATTTCCGTGTCGCCCTTATTCCCTTTTTTGCGGCATTTTGCCTTCCTGTTTTTGCTCAC</w:t>
      </w:r>
    </w:p>
    <w:p w14:paraId="49AE9CB5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CCAGAAACGCTGGTGAAAGTAAAAGATGCTGAAGATCAGTTGGGTGCACGAGTGGGTTACATCGAACTGGATCTCAACAG</w:t>
      </w:r>
    </w:p>
    <w:p w14:paraId="4ABEABA9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CGGTAAGATCCTTGAGAGTTTTCGCCCCGAAGAACGTTTTCCAATGATGAGCACTTTTAAAGTTCTGCTATGTGGCGCGG</w:t>
      </w:r>
    </w:p>
    <w:p w14:paraId="0FCC5F6B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TATTATCCCGTATTGACGCCGGGCAAGAGCAACTCGGTCGCCGCATACACTATTCTCAGAATGACTTGGTTGAGTACTCA</w:t>
      </w:r>
    </w:p>
    <w:p w14:paraId="2E754A5D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CCAGTCACAGAAAAGCATCTTACGGATGGCATGACAGTAAGAGAATTATGCAGTGCTGCCATAACCATGAGTGATAACAC</w:t>
      </w:r>
    </w:p>
    <w:p w14:paraId="64B297FE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TGCGGCCAACTTACTTCTGACAACGATCGGAGGACCGAAGGAGCTAACCGCTTTTTTGCACAACATGGGGGATCATGTAA</w:t>
      </w:r>
    </w:p>
    <w:p w14:paraId="327DCCAE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CTCGCCTTGATCGTTGGGAACCGGAGCTGAATGAAGCCATACCAAACGACGAGCGTGACACCACGATGCCTGTAGCAATG</w:t>
      </w:r>
    </w:p>
    <w:p w14:paraId="1F220E26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CCAACAACGTTGCGCAAACTATTAACTGGCGAACTACTTACTCTAGCTTCCCGGCAACAATTAATAGACTGGATGGAGGC</w:t>
      </w:r>
    </w:p>
    <w:p w14:paraId="78858099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GGATAAAGTTGCAGGACCACTTCTGCGCTCGGCCCTTCCGGCTGGCTGGTTTATTGCTGATAAATCTGGAGCCGGTGAGC</w:t>
      </w:r>
    </w:p>
    <w:p w14:paraId="34A361A6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GTGGGTCTCGCGGTATCATTGCAGCACTGGGGCCAGATGGTAAGCCCTCCCGTATCGTAGTTATCTACACGACGGGGAGT</w:t>
      </w:r>
    </w:p>
    <w:p w14:paraId="7AE5DEB7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CAGGCAACTATGGATGAACGAAATAGACAGATCGCTGAGATAGGTGCCTCACTGATTAAGCATTGGTAACTGTCAGACCA</w:t>
      </w:r>
    </w:p>
    <w:p w14:paraId="5F9E0246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AGTTTACTCATATATACTTTAGATTGATTTAAAACTTCATTTTTAATTTAAAAGGATCTAGGTGAAGATCCTTTTTGATA</w:t>
      </w:r>
    </w:p>
    <w:p w14:paraId="4BCA1191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ATCTCATGACCAAAATCCCTTAACGTGAGTTTTCGTTCCACTGAGCGTCAGACCCCGTAGAAAAGATCAAAGGATCTTCT</w:t>
      </w:r>
    </w:p>
    <w:p w14:paraId="2210D539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TGAGATCCTTTTTTTCTGCGCGTAATCTGCTGCTTGCAAACAAAAAAACCACCGCTACCAGCGGTGGTTTGTTTGCCGGA</w:t>
      </w:r>
    </w:p>
    <w:p w14:paraId="7AD0B49C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TCAAGAGCTACCAACTCTTTTTCCGAAGGTAACTGGCTTCAGCAGAGCGCAGATACCAAATACTGTCCTTCTAGTGTAGC</w:t>
      </w:r>
    </w:p>
    <w:p w14:paraId="33ADBAC3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CGTAGTTAGGCCACCACTTCAAGAACTCTGTAGCACCGCCTACATACCTCGCTCTGCTAATCCTGTTACCAGTGGCTGCT</w:t>
      </w:r>
    </w:p>
    <w:p w14:paraId="2AE28882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GCCAGTGGCGATAAGTCGTGTCTTACCGGGTTGGACTCAAGACGATAGTTACCGGATAAGGCGCAGCGGTCGGGCTGAAC</w:t>
      </w:r>
    </w:p>
    <w:p w14:paraId="4F9BA982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GGGGGGTTCGTGCACACAGCCCAGCTTGGAGCGAACGACCTACACCGAACTGAGATACCTACAGCGTGAGCTATGAGAAA</w:t>
      </w:r>
    </w:p>
    <w:p w14:paraId="21C2C89B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GCGCCACGCTTCCCGAAGGGAGAAAGGCGGACAGGTATCCGGTAAGCGGCAGGGTCGGAACAGGAGAGCGCACGAGGGAG</w:t>
      </w:r>
    </w:p>
    <w:p w14:paraId="489696C2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CTTCCAGGGGGAAACGCCTGGTATCTTTATAGTCCTGTCGGGTTTCGCCACCTCTGACTTGAGCGTCGATTTTTGTGATG</w:t>
      </w:r>
    </w:p>
    <w:p w14:paraId="54227002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CTCGTCAGGGGGGCGGAGCCTATCGAAAAACGCCAGCAACGCGGCCTTTTTACGGTTCCTGGCCTTTTGCTGGCCTTTTG</w:t>
      </w:r>
    </w:p>
    <w:p w14:paraId="482FED45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CTCACATGTTCTTTCCTGCGTTATCCCCTGATTCTGTGGATAACCGTATTACCGCCTTTGAGTGAGCTGATACCGCTCGC</w:t>
      </w:r>
    </w:p>
    <w:p w14:paraId="71AE4329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CGCAGCCGAACGACCGAGCGCAGCGAGTCAGTGAGCGAGGAAGCGGAAGAGCGCCCAATACGCAAACCGCCTCTCCCCGC</w:t>
      </w:r>
    </w:p>
    <w:p w14:paraId="45536698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GCGTTGGCCGATTCATTAATGCAGCTGGCACGACAGGTTTCCCGACTGGAAAGCGGGCAGTGAGCGCAACGCAATTAATG</w:t>
      </w:r>
    </w:p>
    <w:p w14:paraId="2B93A1DF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TGAGTTAGCTCACTCATTAGGCACCCCAGGCTTTACACTTTATGCTTCCGGCTCGTATGTTGTGTGGAATTGTGAGCGGA</w:t>
      </w:r>
    </w:p>
    <w:p w14:paraId="59B5BAE2" w14:textId="77777777" w:rsidR="00752647" w:rsidRPr="00752647" w:rsidRDefault="00752647" w:rsidP="007526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</w:pPr>
      <w:r w:rsidRPr="00752647">
        <w:rPr>
          <w:rFonts w:ascii="Menlo" w:eastAsia="Times New Roman" w:hAnsi="Menlo" w:cs="Menlo"/>
          <w:kern w:val="0"/>
          <w:sz w:val="16"/>
          <w:szCs w:val="16"/>
          <w:lang w:eastAsia="en-GB"/>
          <w14:ligatures w14:val="none"/>
        </w:rPr>
        <w:t>TAACAATTTCACACAGGAAACAGCTATGACCATGATTACGCCAAGCTATTTAGGTGACACTATAGAATACTC</w:t>
      </w:r>
    </w:p>
    <w:p w14:paraId="0B4B18AF" w14:textId="60FA65AE" w:rsidR="00752647" w:rsidRDefault="00752647">
      <w:r>
        <w:br w:type="page"/>
      </w:r>
    </w:p>
    <w:p w14:paraId="532B4E06" w14:textId="2623F8DA" w:rsidR="00752647" w:rsidRPr="00D40C4F" w:rsidRDefault="00752647" w:rsidP="00752647">
      <w:pPr>
        <w:rPr>
          <w:rFonts w:ascii="Calibri" w:hAnsi="Calibri" w:cs="Calibri"/>
        </w:rPr>
      </w:pPr>
      <w:r w:rsidRPr="00D40C4F">
        <w:rPr>
          <w:rFonts w:ascii="Calibri" w:hAnsi="Calibri" w:cs="Calibri"/>
        </w:rPr>
        <w:lastRenderedPageBreak/>
        <w:t>Nucleotide sequence of plasmid Cas9_hb3var03prom_bsd_2A_exonI</w:t>
      </w:r>
    </w:p>
    <w:p w14:paraId="7ECF0428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GCTTGGGGGGATCCGCCTTAAAAACTTCATTATATTTAAAAATTATTTTATAGGAAATAATAAAAAAAAAAgcaccga</w:t>
      </w:r>
    </w:p>
    <w:p w14:paraId="66DF5D14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tcggtgccactttttcaagttgataacggactagccttattttaacttgctaTTTCtagctctaaaacATTTTGATAAA</w:t>
      </w:r>
    </w:p>
    <w:p w14:paraId="2202AD59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AATATTTAATATTATATACTTAATATGAAATATGTGCATATAGGAAAAATTATGCATTTTGGTTACTCTAATATTATA</w:t>
      </w:r>
    </w:p>
    <w:p w14:paraId="5BC0E415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ATATATATATATATATATATATATTATAATATATTATGTTATATATACATAACATATACATTTTTTAATAATAATTTAC</w:t>
      </w:r>
    </w:p>
    <w:p w14:paraId="11FACEAD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CTTTATTTTTACATTATAAAAAATTATATTACAGTAAAAATAAAAGTTTATTATATTAATAGTTTTTTTTTTTTTTTTT</w:t>
      </w:r>
    </w:p>
    <w:p w14:paraId="5DD77C8A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AATTTATGAAATATTTAAATATTTAAAATTTTTTAAATGAATAATTATATTTATAATTAGAAAAAAAAAAAAAAAAAA</w:t>
      </w:r>
    </w:p>
    <w:p w14:paraId="2ED1B517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AAAAAAAATATAGCTATTTATATAAATTTCTTTTATTTATCTGAACAAGCAAGAATTTTTTTTTATATTAAATTAGAA</w:t>
      </w:r>
    </w:p>
    <w:p w14:paraId="3E1D0FF8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AAATTATTATTAGTTTATGTATATATTTTTTTTTTTTCATAGTATATAAATATTATATATATTGTACCTTTTTACAATA</w:t>
      </w:r>
    </w:p>
    <w:p w14:paraId="7BFA640C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ATTTCATATATAGAAGAGAAAAAAAAAAAAAGAAGATATTATTGTAAAACCTCAAGATGTGTAGAAATCCAAATGTCGG</w:t>
      </w:r>
    </w:p>
    <w:p w14:paraId="4FDD2116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TCCTCTAGAGTCGACCTGCAGGCATGCTATTTGATGAATTAACTACACTTAAAATAATACAATTATTATTAAATTTTTT</w:t>
      </w:r>
    </w:p>
    <w:p w14:paraId="714B2514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TGATTTATTTATTAATTTTTAAACTTAATCATTTGTATTTGGGAGGAATTATATATATCTTTATAATTATTTTATTTT</w:t>
      </w:r>
    </w:p>
    <w:p w14:paraId="6ADA532B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TTTATTTTTTTATTTTTTTATTATTATTATTTTTTTTTATTTTTTTTTTTTACTGTATCAAAGAAAAACCTTTAAAAA</w:t>
      </w:r>
    </w:p>
    <w:p w14:paraId="54B58FD5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AAATTATAATTTCCCCATCTTACTATATTTTTAATACATACGTTTTAAGGAATTAAATTAGACAAAAGCTATATTATG</w:t>
      </w:r>
    </w:p>
    <w:p w14:paraId="545BB7EB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TTTACATATAATTAGAATTTATAAACGTTTGGTTATTAGATATTTCATGTCTCAGTAAAGTCTTTCAATACATATGTAA</w:t>
      </w:r>
    </w:p>
    <w:p w14:paraId="5DAB8E88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AAATATATATGAATACACATAAGTTGTTAATATATTTTATATGCATAAATGTATAAATATATATATATATATATATAT</w:t>
      </w:r>
    </w:p>
    <w:p w14:paraId="1987E148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TGTATGTATGTATATGTGTGTATATGAAATTATTTCAATGTTTAATTTTTTAAATTTTAATTTTTTTTTTTTTTTTTTT</w:t>
      </w:r>
    </w:p>
    <w:p w14:paraId="0CDA53E3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TTATTATGTATATTGATCTTTATTATTTAAATATTACTTTTTTCGTTTTTTCTTCTTTTTATTATTTTTTTTTTTTTT</w:t>
      </w:r>
    </w:p>
    <w:p w14:paraId="2ED0DEF1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ATATTTTATACAAATGGTAATTCAAATAAAAGGTATAAATTTATATTTAATTTTCTTTTATGGATAAATAAAAGAAAAA</w:t>
      </w:r>
    </w:p>
    <w:p w14:paraId="1E05953A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ATAAATATATAAAAATATAAAAATATATATATGTATATTGGGGTGATGATAAAATGAAAGATAATATATATATATATAT</w:t>
      </w:r>
    </w:p>
    <w:p w14:paraId="573A8518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TCTTTATTTTTTTTTTTTTGTAGACCCCATTGTGAGTACATAAATATATTATATAACTCGAGTTACTTTTTCTTTTTTG</w:t>
      </w:r>
    </w:p>
    <w:p w14:paraId="7B10DE4E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CTGGCCGGCCTTTTTCGTGGCCGCCGGCCTTTTGTCGCCTCCCAGCTGAGACAGGTCGATCCGTGTCTCGTACAGGCCG</w:t>
      </w:r>
    </w:p>
    <w:p w14:paraId="512D4873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TGATGCTCTGGTGGATCAGGGTGGCGTCCAGCACCTCTTTGGTGCTGGTGTACCTCTTCCGGTCGATGGTGGTGTCAAA</w:t>
      </w:r>
    </w:p>
    <w:p w14:paraId="51415631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TACTTGAAGGCGGCAGGGGCTCCCAGATTGGTCAGGGTAAACAGGTGGATGATATTCTCGGCCTGCTCTCTGATGGGCT</w:t>
      </w:r>
    </w:p>
    <w:p w14:paraId="52947DA7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ATCCCGGTGCTTGTTGTAGGCGGACAGCACTTTGTCCAGATTAGCGTCGGCCAGGATCACTCTCTTGGAGAACTCGCTG</w:t>
      </w:r>
    </w:p>
    <w:p w14:paraId="25A54011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TCTGCTCGATGATCTCGTCCAGGTAGTGCTTGTGCTGTTCCACAAACAGCTGTTTCTGCTCATTATCCTCGGGGGAGCC</w:t>
      </w:r>
    </w:p>
    <w:p w14:paraId="4F97A231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TTCAGCTTCTCATAGTGGCTGGCCAGGTACAGGAAGTTCACATATTTGGAGGGCAGGGCCAGTTCGTTTCCCTTCTGCA</w:t>
      </w:r>
    </w:p>
    <w:p w14:paraId="07361FB9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TTCGCCGGCAGAGGCCAGCATTCTCTTCCGGCCGTTTTCCAGCTCGAACAGGGAGTACTTAGGCAGCTTGATGATCAGG</w:t>
      </w:r>
    </w:p>
    <w:p w14:paraId="426BC197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CCTTTTTCACTTCTTTGTAGCCCTTGGCTTCCAGAAAGTCGATGGGATTCTTCTCGAAGCTGCTTCTTTCCATGATGGT</w:t>
      </w:r>
    </w:p>
    <w:p w14:paraId="3AEE9F56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ATCCCCAGCAGCTCTTTCACACTCTTCAGTTTCTTGGACTTGCCCTTTTCCACTTTGGCCACCACCAGCACAGAATAGG</w:t>
      </w:r>
    </w:p>
    <w:p w14:paraId="6F638C24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CACGGTGGGGCTGTCGAAGCCGCCGTACTTCTTAGGGTCCCAGTCCTTCTTTCTGGCGATCAGCTTATCGCTGTTCCTC</w:t>
      </w:r>
    </w:p>
    <w:p w14:paraId="5904427A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GGGCAGGATAGACTCTTTGCTGAAGCCGCCTGTCTGCACCTCGGTCTTTTTCACGATATTCACTTGGGGCATGCTCAG</w:t>
      </w:r>
    </w:p>
    <w:p w14:paraId="137736D6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ACTTTCCGCACGGTGGCAAAATCCCGGCCCTTATCCCACACGATCTCCCCGGTTTCGCCGTTTGTCTCGATCAGAGGCC</w:t>
      </w:r>
    </w:p>
    <w:p w14:paraId="5F7F7486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CTTCCGGATCTCGCCGTTGGCCAGGGTAATCTCGGTCTTGAAAAAGTTCATGATGTTGCTGTAGAAGAAGTACTTGGCG</w:t>
      </w:r>
    </w:p>
    <w:p w14:paraId="37A62F24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TAGCCTTGCCGATTTCCTGCTCGCTCTTGGCGATCATCTTCCGCACGTCGTACACCTTGTAGTCGCCGTACACGAACTC</w:t>
      </w:r>
    </w:p>
    <w:p w14:paraId="7D6B5895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CTTTCCAGCTTAGGGTACTTTTTGATCAGGGCGGTTCCCACGACGGCGTTCAGGTAGGCGTCGTGGGCGTGGTGGTAGT</w:t>
      </w:r>
    </w:p>
    <w:p w14:paraId="1A324A89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GTTGATCTCGCGCACTTTGTAAAACTGGAAATCCTTCCGGAAATCGGACACCAGCTTGGACTTCAGGGTGATCACTTTC</w:t>
      </w:r>
    </w:p>
    <w:p w14:paraId="16622DBB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CTTCCCGGATCAGCTTGTCATTCTCGTCGTACTTAGTGTTCATCCGGGAGTCCAGGATCTGTGCCACGTGCTTTGTGAT</w:t>
      </w:r>
    </w:p>
    <w:p w14:paraId="4F812F1B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TGCCGGGTTTCCACCAGCTGTCTCTTGATGAAGCCGGCCTTATCCAGTTCGCTCAGGCCGCCTCTCTCGGCCTTGGTCA</w:t>
      </w:r>
    </w:p>
    <w:p w14:paraId="29F90649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ATTGTCGAACTTTCTCTGGGTAATCAGCTTGGCGTTCAGCAGCTGCCGCCAGTAGTTCTTCATCTTCTTCACGACCTCT</w:t>
      </w:r>
    </w:p>
    <w:p w14:paraId="5172F270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CGGAGGGCACGTTGTCGCTCTTGCCCCGGTTCTTGTCGCTTCTGGTCAGCACCTTGTTGTCGATGGAGTCGTCCTTCAG</w:t>
      </w:r>
    </w:p>
    <w:p w14:paraId="41CB9D50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AGCTCTGAGGCACGATATGGTCCACATCGTAGTCGGACAGCCGGTTGATGTCCAGTTCCTGGTCCACGTACATATCCC</w:t>
      </w:r>
    </w:p>
    <w:p w14:paraId="3B5ECBBF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CCCATTCTGCAGGTAGTACAGGTACAGCTTCTCGTTCTGCAGCTGGGTGTTTTCCACGGGGTGTTCTTTCAGGATCTGG</w:t>
      </w:r>
    </w:p>
    <w:p w14:paraId="3EBB3561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TGCCCAGCTCTTTGATGCCCTCTTCGATCCGCTTCATTCTCTCGCGGCTGTTCTTCTGTCCCTTCTGGGTGGTCTGGTT</w:t>
      </w:r>
    </w:p>
    <w:p w14:paraId="2EFB9FA8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TCTCTGGCCATTTCGATCACGATGTTCTCGGGCTTGTGCCGGCCCATCACTTTCACGAGCTCGTCCACCACCTTCACTG</w:t>
      </w:r>
    </w:p>
    <w:p w14:paraId="0628CC92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CTGCAGGATGCCCTTCTTAATGGCGGGGCTGCCGGCCAGATTGGCAATGTGCTCGTGCAGGCTATCGCCCTGGCCGGAC</w:t>
      </w:r>
    </w:p>
    <w:p w14:paraId="663CBD07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CCTGGGCTTTCTGGATGTCCTCTTTAAAGGTCAGGCTGTCGTCGTGGATCAGCTGCATGAAGTTTCTGTTGGCGAAGCC</w:t>
      </w:r>
    </w:p>
    <w:p w14:paraId="432C9407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TCGGACTTCAGGAAATCCAGGATTGTCTTGCCGGACTGCTTGTCCCGGATGCCGTTGATCAGCTTCCGGCTCAGCCTGC</w:t>
      </w:r>
    </w:p>
    <w:p w14:paraId="2037AC42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CCAGCCGGTGTATCTCCGCCGCTTCAGCTGCTTCATCACTTTGTCGTCGAACAGGTGGGCATAGGTTTTCAGCCGTTCC</w:t>
      </w:r>
    </w:p>
    <w:p w14:paraId="12D8200B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CGATCATCTCTCTGTCCTCAAACAGTGTCAGGGTCAGCACGATATCTTCCAGAATGTCCTCGTTTTCCTCATTGTCCAG</w:t>
      </w:r>
    </w:p>
    <w:p w14:paraId="08520517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AAGTCCTTGTCCTTGATAATTTTCAGCAGATCGTGGTATGTGCCCAGGGAGGCGTTGAACCGATCTTCCACGCCGGAGA</w:t>
      </w:r>
    </w:p>
    <w:p w14:paraId="4D99F495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TCCACGGAGTCGAAGCACTCGATTTTCTTGAAGTAGTCCTCTTTCAGCTGCTTCACGGTCACTTTCCGGTTGGTCTTG</w:t>
      </w:r>
    </w:p>
    <w:p w14:paraId="2648DEEF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CAGCAGGTCCACGATGGCCTTTTTCTGCTCGCCGCTCAGGAAGGCGGGCTTTCTCATTCCCTCGGTCACGTATTTCAC</w:t>
      </w:r>
    </w:p>
    <w:p w14:paraId="549D3264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TGGTCAGCTCGTTATACACGGTGAAGTACTCGTACAGCAGGCTGTGCTTGGGCAGCACCTTCTCGTTGGGCAGGTTCT</w:t>
      </w:r>
    </w:p>
    <w:p w14:paraId="2DA30FAE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ATCGAAGTTGGTCATCCGCTCGATGAAGCTCTGGGCGGAAGCGCCCTTGTCCACCACTTCCTCGAAGTTCCAGGGGGTG</w:t>
      </w:r>
    </w:p>
    <w:p w14:paraId="639D4885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TGGTTTCCTCGCTCTTTCTGGTCATCCAGGCGAATCTGCTGTTTCCCCTGGCCAGAGGGCCCACGTAGTAGGGGATGCG</w:t>
      </w:r>
    </w:p>
    <w:p w14:paraId="23F40D01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AAGGTCAGGATCTTCTCGATCTTTTCCCGGTTGTCCTTCAGGAATGGGTAAAAATCTTCCTGCCGCCGCAGAATGGCGT</w:t>
      </w:r>
    </w:p>
    <w:p w14:paraId="64A3AE69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CAGCTCTCCCAGGTGGATCTGGTGGGGGATGCTGCCGTTGTCGAAGGTCCGCTGCTTCCGCAGCAGGTCCTCTCTGTTC</w:t>
      </w:r>
    </w:p>
    <w:p w14:paraId="7666E42F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GCTTCACGAGCAGTTCCTCGGTGCCGTCCATCTTTTCCAGGATGGGCTTGATGAACTTGTAGAACTCTTCCTGGCTGGC</w:t>
      </w:r>
    </w:p>
    <w:p w14:paraId="644CCA72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CCGCCGTCAATGTAGCCGGCGTAGCCGTTCTTGCTCTGGTCGAAGAAAATCTCTTTGTACTTCTCAGGCAGCTGCTGCC</w:t>
      </w:r>
    </w:p>
    <w:p w14:paraId="70FF5C7D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CACGAGAGCTTTCAGCAGGGTCAGGTCCTGGTGGTGCTCGTCGTATCTCTTGATCATAGAGGCGCTCAGGGGGGCCTTG</w:t>
      </w:r>
    </w:p>
    <w:p w14:paraId="0F8C28E4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TGATCTCGGTGTTCACTCTCAGGATGTCGCTCAGCAGGATGGCGTCGGACAGGTTCTTGGCGGCCAGAAACAGGTCGGC</w:t>
      </w:r>
    </w:p>
    <w:p w14:paraId="0F096183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TACTGGTCGCCGATCTGGGCCAGCAGGTTGTCCAGGTCGTCGTCGTAGGTGTCCTTGCTCAGCTGCAGTTTGGCATCCT</w:t>
      </w:r>
    </w:p>
    <w:p w14:paraId="75EE9848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GGCCAGGTCGAAGTTGCTCTTGAAGTTGGGGGTCAGGCCCAGGCTCAGGGCAATCAGGTTTCCGAACAGGCCATTCTTC</w:t>
      </w:r>
    </w:p>
    <w:p w14:paraId="5D54FD1D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CTCGCCGGGCAGCTGGGCGATCAGATTTTCCAGCCGTCTGCTCTTGCTCAGTCTGGCAGACAGGATGGCCTTGGCGTC</w:t>
      </w:r>
    </w:p>
    <w:p w14:paraId="207F1E39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ACGCCGCTGGCGTTGATGGGGTTTTCCTCGAACAGCTGGTTGTAGGTCTGCACCAGCTGGATGAACAGCTTGTCCACGT</w:t>
      </w:r>
    </w:p>
    <w:p w14:paraId="47B73EA2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GCTGTTGTCGGGGTTCAGGTCGCCCTCGATCAGGAAGTGGCCCCGGAACTTGATCATGTGGGCCAGGGCCAGATAGATC</w:t>
      </w:r>
    </w:p>
    <w:p w14:paraId="5BEAA318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GCCGCAGGTCGGCCTTGTCGGTGCTGTCCACCAGTTTCTTTCTCAGGTGGTAGATGGTGGGGTACTTCTCGTGGTAGGC</w:t>
      </w:r>
    </w:p>
    <w:p w14:paraId="537FAC2E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ACCTCGTCCACGATGTTGCCGAAGATGGGGTGCCGCTCGTGCTTCTTATCCTCTTCCACCAGGAAGGACTCTTCCAGTC</w:t>
      </w:r>
    </w:p>
    <w:p w14:paraId="63FD4018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GTGGAAGAAGCTGTCGTCCACCTTGGCCATCTCGTTGCTGAAGATCTCTTGCAGATAGCAGATCCGGTTCTTCCGTCTG</w:t>
      </w:r>
    </w:p>
    <w:p w14:paraId="0590BB54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TGTATCTTCTTCTGGCGGTTCTCTTCAGCCGGGTGGCCTCGGCTGTTTCGCCGCTGTCGAACAGCAGGGCTCCGATCAG</w:t>
      </w:r>
    </w:p>
    <w:p w14:paraId="1C6F3A7E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TTCTTCTTGATGCTGTGCCGGTCGGTGTTGCCCAGCACCTTGAATTTCTTGCTGGGCACCTTGTACTCGTCGGTGATCA</w:t>
      </w:r>
    </w:p>
    <w:p w14:paraId="7223B75B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GGCCCAGCCCACAGAGTTGGTGCCGATGTCCAGGCCGATGCTGTACTTCTTGTCGGCTGCTGGGACTCCGTGGATACCG</w:t>
      </w:r>
    </w:p>
    <w:p w14:paraId="5F3E181D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CCTTCCGCTTCTTCTTTGGGGCCATCTTATCGTCATCGTCTTTGTAATCAATATCATGATCCTTGTAGTCTCCGTCGTG</w:t>
      </w:r>
    </w:p>
    <w:p w14:paraId="6C300CB0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TCCTTATAGTCCATcctaggTGATATATTTCTATTAGGTATTTATTATTATAAAATATAAATCTTGAATGATAATAAAT</w:t>
      </w:r>
    </w:p>
    <w:p w14:paraId="0A63BB52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lastRenderedPageBreak/>
        <w:t>AAAATATTAGTTATTCCTTTTCTAGTTTAAAATATACATATTATAAATATATATATATATATATATATTTTTATTGTGAC</w:t>
      </w:r>
    </w:p>
    <w:p w14:paraId="2F15E42D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GAATATATAATTATAAATTATATTATTTATTTTTGTATTTTTTTTTTTTTTTTTTTTTTTTTCTTTTTTTGTTTTATT</w:t>
      </w:r>
    </w:p>
    <w:p w14:paraId="75DF4C57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TCTTTTTTTTTATAAATATTATTTTTTTCTTTTATCATGCACATTGGAATAATACATTAATATATATATATATATTAT</w:t>
      </w:r>
    </w:p>
    <w:p w14:paraId="12809613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TTATACATATATTGAATAATGTTTATAAAAAATGCATAACTTATATGAATATAATTTTTTTTAAATATGACAAAAAGAA</w:t>
      </w:r>
    </w:p>
    <w:p w14:paraId="6A0A231A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AAAAAAAAAACCAAAAAAAATTAAAATTGAAATGAAATATATAAATATATTATTTATATATATTATACATTGTTTAAT</w:t>
      </w:r>
    </w:p>
    <w:p w14:paraId="21F1923C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CTACTACATGTATATATATATATTATATATATATATATATATCAATTTTTTCAAAAATAAATTAATATAAAAAGAGGGG</w:t>
      </w:r>
    </w:p>
    <w:p w14:paraId="4B83CFF4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AAAAAAAAAAAAAAAAAAAAAAAGATAATTAAGTAAGCATTTAAAAATATATAAATTGATAATATATAAAATTAATCA</w:t>
      </w:r>
    </w:p>
    <w:p w14:paraId="1ACD9A69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ATATAAACTAATATAATTTATAAAATAAGGAAAATAAAATATTACCATAAAATAAAAATAAAAATAAAAAAAAAAAAAA</w:t>
      </w:r>
    </w:p>
    <w:p w14:paraId="5CA96EA8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AACACCTTTTTTTATATATATTAATATATAATTATCTCTTAGAAAAAATATTGTATAATTATATATGTAATGATTTAT</w:t>
      </w:r>
    </w:p>
    <w:p w14:paraId="6B070BEE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TAAAAAAATAAAATTATACAAGTATATATTTTGTTTCTATAAATTGATATCTTAATTATTTATTATTAGAAATAGATAT</w:t>
      </w:r>
    </w:p>
    <w:p w14:paraId="08618EB1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TTATAATAAACCAATAGATAAAATTTGTAGAGAAAAAAAAATAAAAATAAAAATAAAAATAATATAATATATAATAAA</w:t>
      </w:r>
    </w:p>
    <w:p w14:paraId="21ABDF10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TAAAATAATATTATATAAATATATTTTAATTTTTTTTACAAAATGGTTGGGGgcgccaccggtGTAAAATAATAATTAT</w:t>
      </w:r>
    </w:p>
    <w:p w14:paraId="59993C95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AATATAAAAATACAATTAAAGATATAATTTAGATATATATAAATTGATGATACGTATTTTATAATAATATATGTTCAA</w:t>
      </w:r>
    </w:p>
    <w:p w14:paraId="66B5FCD0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AATTTTATAAATTATATAATTAATAATAATATGAAACAATAGTACGAGAAAAATATTATTATGAATATTATGTAAAGAA</w:t>
      </w:r>
    </w:p>
    <w:p w14:paraId="6EB0ABD9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AATAAATATTTCATAAATGATTCTTTTTAATAATATGATAAGTTCATTTATTATTTTATTATAATATTATGTTATTTAT</w:t>
      </w:r>
    </w:p>
    <w:p w14:paraId="0ABDA071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TCATATTTATATTATATAACTACAATAATTTGTAGATATTGTTACATAATATTATGATATTACAATATTTATACATACA</w:t>
      </w:r>
    </w:p>
    <w:p w14:paraId="27C0C53A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ATATATATATATATATATATATATACACTACTTAGCACTATTGAATAAAATATAGCATAAAAAAAATATACATATAATG</w:t>
      </w:r>
    </w:p>
    <w:p w14:paraId="295B0210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CAAACCTTTGGTATAGAAAAAAATATTTAATTTATTACATTTGTTGTAGGTGAAAAATATATTTGGATGAAATAAATTG</w:t>
      </w:r>
    </w:p>
    <w:p w14:paraId="236AD7F0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CATAATAATGATTATAATATAACATTGAATACATAAATATTTTTTTATCAAAATGCATGCCAAGCCTTTGTCTCAAGA</w:t>
      </w:r>
    </w:p>
    <w:p w14:paraId="54EAC789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GAATCCACCCTCATTGAAAGAGCAACGGCTACAATCAACAGCATCCCCATCTCTGAAGACTACAGCGTCGCCAGCGCAG</w:t>
      </w:r>
    </w:p>
    <w:p w14:paraId="4DF5B932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TCTCTCTAGCGACGGCCGCATCTTCACTGGTGTCAATGTATATCATTTTACTGGGGGACCTTGTGCAGAACTCGTGGTG</w:t>
      </w:r>
    </w:p>
    <w:p w14:paraId="66CE989D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TGGGCACTGCTGCTGCTGCGGCAGCTGGCAACCTGACTTGTATCGTCGCGATCGGAAATGAGAACAGGGGCATCTTGAG</w:t>
      </w:r>
    </w:p>
    <w:p w14:paraId="1EC1BCFE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CCCTGCGGACGGTGCCGACAGGTGCTTCTCGATCTGCATCCTGGGATCAAAGCCATAGTGAAGGACAGTGATGGACAGC</w:t>
      </w:r>
    </w:p>
    <w:p w14:paraId="097C1CB7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GACGGCAGTTGGGATTCGTGAATTGCTGCCCTCTGGTTATGTGTGGGAGGGCgCTAGcGGCAGTGGAGAGGGCAGAGGA</w:t>
      </w:r>
    </w:p>
    <w:p w14:paraId="7966540C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GTCTGCTAACATGCGGTGACGTCGAGGAGAATCCTGGCCCAaagcttATGGGGTCAAGCGCATCAAAATTTTCTAAAAT</w:t>
      </w:r>
    </w:p>
    <w:p w14:paraId="65B339B5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GTTGTTGGAAATGAAACACACAAGAGTGCCAGAAATGTTTTGGAAGGTTTTGCAAAAGATATAAAAGGGAAAGCGTCAA</w:t>
      </w:r>
    </w:p>
    <w:p w14:paraId="27B9BD6E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AGACGCAGAAAAACATGCATATTCGTTAAAAGGAAATTTGAAAGACGCAAAATTTAATCATGATTTTTTTAAAATAAAA</w:t>
      </w:r>
    </w:p>
    <w:p w14:paraId="1BA4F549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GTGACATGCCTGGAAATCCATGTTATCTTGATTTTGCTTTTCATTCTAATACTCCTGGAAATCAAAGAGAATATAGACA</w:t>
      </w:r>
    </w:p>
    <w:p w14:paraId="2262C092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CCTTGTGCTCGTAGTATGAACAAAAATTTGTTTAATTTGGAAGGAGCTGTATGTACTAATAGTAAAATAAAGGGTAATG</w:t>
      </w:r>
    </w:p>
    <w:p w14:paraId="41826CB8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GAAAAAATAAATGGCGCTGGAGCATGTGCCCCATATAGAAGAAGACATATATGTGACTTAAATTTGGAACACATAGAT</w:t>
      </w:r>
    </w:p>
    <w:p w14:paraId="439193DA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TACATAATGTACAAAATATTCATGACTTATTGGGAAATGTATTAGTTACAGCAAAATATGAAGGCGAATCTATTGTTGA</w:t>
      </w:r>
    </w:p>
    <w:p w14:paraId="42E1F733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AAACATCCAAATAGAGGATCTTCAGAAGTATGTACTGCCCTTGCACGAAGTTTTGCAGATATAGGTGATATTATACGAG</w:t>
      </w:r>
    </w:p>
    <w:p w14:paraId="71D533AB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AAAAGATgtcgacaCTAGTACCGGTACGCGTgacgtCAGGTGGCACTTTTCGGGGAAATGTGCGCGGAACCCCTATTTG</w:t>
      </w:r>
    </w:p>
    <w:p w14:paraId="1B2C26A7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TATTTTTCTAAATACATTCAAATATGTATCCGCTCATGAGACAATAACCCTGATAAATGCTTCAATAATATTGAAAAA</w:t>
      </w:r>
    </w:p>
    <w:p w14:paraId="07D38DFE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GAAGAGTATGAGTATTCAACATTTCCGTGTCGCCCTTATTCCCTTTTTTGCGGCATTTTGCCTTCCTGTTTTTGCTCAC</w:t>
      </w:r>
    </w:p>
    <w:p w14:paraId="59FAFB06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CAGAAACGCTGGTGAAAGTAAAAGATGCTGAAGATCAGTTGGGTGCACGAGTGGGTTACATCGAACTGGATCTCAACAG</w:t>
      </w:r>
    </w:p>
    <w:p w14:paraId="0C7D0666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GGTAAGATCCTTGAGAGTTTTCGCCCCGAAGAACGTTTTCCAATGATGAGCACTTTTAAAGTTCTGCTATGTGGCGCGG</w:t>
      </w:r>
    </w:p>
    <w:p w14:paraId="336B3C24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ATTATCCCGTATTGACGCCGGGCAAGAGCAACTCGGTCGCCGCATACACTATTCTCAGAATGACTTGGTTGAGTACTCA</w:t>
      </w:r>
    </w:p>
    <w:p w14:paraId="33EEF6B0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CAGTCACAGAAAAGCATCTTACGGATGGCATGACAGTAAGAGAATTATGCAGTGCTGCCATAACCATGAGTGATAACAC</w:t>
      </w:r>
    </w:p>
    <w:p w14:paraId="717A8DF5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GCGGCCAACTTACTTCTGACAACGATCGGAGGACCGAAGGAGCTAACCGCTTTTTTGCACAACATGGGGGATCATGTAA</w:t>
      </w:r>
    </w:p>
    <w:p w14:paraId="05A4EFE9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TCGCCTTGATCGTTGGGAACCGGAGCTGAATGAAGCCATACCAAACGACGAGCGTGACACCACGATGCCTGTAGCAATG</w:t>
      </w:r>
    </w:p>
    <w:p w14:paraId="23947385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CAACAACGTTGCGCAAACTATTAACTGGCGAACTACTTACTCTAGCTTCCCGGCAACAATTAATAGACTGGATGGAGGC</w:t>
      </w:r>
    </w:p>
    <w:p w14:paraId="11207FCC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GATAAAGTTGCAGGACCACTTCTGCGCTCGGCCCTTCCGGCTGGCTGGTTTATTGCTGATAAATCTGGAGCCGGTGAGC</w:t>
      </w:r>
    </w:p>
    <w:p w14:paraId="26D37DB7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TGGGTCTCGCGGTATCATTGCAGCACTGGGGCCAGATGGTAAGCCCTCCCGTATCGTAGTTATCTACACGACGGGGAGT</w:t>
      </w:r>
    </w:p>
    <w:p w14:paraId="1A8AAFB2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AGGCAACTATGGATGAACGAAATAGACAGATCGCTGAGATAGGTGCCTCACTGATTAAGCATTGGTAACTGTCAGACCA</w:t>
      </w:r>
    </w:p>
    <w:p w14:paraId="55830DD0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GTTTACTCATATATACTTTAGATTGATTTAAAACTTCATTTTTAATTTAAAAGGATCTAGGTGAAGATCCTTTTTGATA</w:t>
      </w:r>
    </w:p>
    <w:p w14:paraId="1FB5CFB6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TCTCATGACCAAAATCCCTTAACGTGAGTTTTCGTTCCACTGAGCGTCAGACCCCGTAGAAAAGATCAAAGGATCTTCT</w:t>
      </w:r>
    </w:p>
    <w:p w14:paraId="1CEE4938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GAGATCCTTTTTTTCTGCGCGTAATCTGCTGCTTGCAAACAAAAAAACCACCGCTACCAGCGGTGGTTTGTTTGCCGGA</w:t>
      </w:r>
    </w:p>
    <w:p w14:paraId="7C7BA37C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CAAGAGCTACCAACTCTTTTTCCGAAGGTAACTGGCTTCAGCAGAGCGCAGATACCAAATACTGTCCTTCTAGTGTAGC</w:t>
      </w:r>
    </w:p>
    <w:p w14:paraId="2E3BCA74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GTAGTTAGGCCACCACTTCAAGAACTCTGTAGCACCGCCTACATACCTCGCTCTGCTAATCCTGTTACCAGTGGCTGCT</w:t>
      </w:r>
    </w:p>
    <w:p w14:paraId="46D2881A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CCAGTGGCGATAAGTCGTGTCTTACCGGGTTGGACTCAAGACGATAGTTACCGGATAAGGCGCAGCGGTCGGGCTGAAC</w:t>
      </w:r>
    </w:p>
    <w:p w14:paraId="15BC1D9F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GGGGGTTCGTGCACACAGCCCAGCTTGGAGCGAACGACCTACACCGAACTGAGATACCTACAGCGTGAGCTATGAGAAA</w:t>
      </w:r>
    </w:p>
    <w:p w14:paraId="6CC91DDF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CGCCACGCTTCCCGAAGGGAGAAAGGCGGACAGGTATCCGGTAAGCGGCAGGGTCGGAACAGGAGAGCGCACGAGGGAG</w:t>
      </w:r>
    </w:p>
    <w:p w14:paraId="7A8BEE4B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TTCCAGGGGGAAACGCCTGGTATCTTTATAGTCCTGTCGGGTTTCGCCACCTCTGACTTGAGCGTCGATTTTTGTGATG</w:t>
      </w:r>
    </w:p>
    <w:p w14:paraId="65419DDE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TCGTCAGGGGGGCGGAGCCTATCGAAAAACGCCAGCAACGCGGCCTTTTTACGGTTCCTGGCCTTTTGCTGGCCTTTTG</w:t>
      </w:r>
    </w:p>
    <w:p w14:paraId="215239C6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TCACATGTTCTTTCCTGCGTTATCCCCTGATTCTGTGGATAACCGTATTACCGCCTTTGAGTGAGCTGATACCGCTCGC</w:t>
      </w:r>
    </w:p>
    <w:p w14:paraId="6A7F1886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GCAGCCGAACGACCGAGCGCAGCGAGTCAGTGAGCGAGGAAGCGGAAGAGCGCCCAATACGCAAACCGCCTCTCCCCGC</w:t>
      </w:r>
    </w:p>
    <w:p w14:paraId="28DCC458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CGTTGGCCGATTCATTAATGCAGCTGGCACGACAGGTTTCCCGACTGGAAAGCGGGCAGTGAGCGCAACGCAATTAATG</w:t>
      </w:r>
    </w:p>
    <w:p w14:paraId="38651A84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GAGTTAGCTCACTCATTAGGCACCCCAGGCTTTACACTTTATGCTTCCGGCTCGTATGTTGTGTGGAATTGTGAGCGGA</w:t>
      </w:r>
    </w:p>
    <w:p w14:paraId="19B71CC9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AACAATTTCACACAGGAAACAGCTATGACCATGATTACGCCAAGCTATTTAGGTGACACTATAGAATACTC</w:t>
      </w:r>
    </w:p>
    <w:p w14:paraId="26E9317A" w14:textId="77777777" w:rsidR="0048114C" w:rsidRDefault="0048114C" w:rsidP="00752647"/>
    <w:p w14:paraId="41FF12B9" w14:textId="77777777" w:rsidR="00752647" w:rsidRDefault="00752647" w:rsidP="00752647"/>
    <w:p w14:paraId="0854535D" w14:textId="1E92339D" w:rsidR="0048114C" w:rsidRDefault="0048114C">
      <w:r>
        <w:br w:type="page"/>
      </w:r>
    </w:p>
    <w:p w14:paraId="54EC350C" w14:textId="4AA2106F" w:rsidR="0048114C" w:rsidRPr="00D40C4F" w:rsidRDefault="0048114C" w:rsidP="0048114C">
      <w:pPr>
        <w:rPr>
          <w:rFonts w:ascii="Calibri" w:hAnsi="Calibri" w:cs="Calibri"/>
        </w:rPr>
      </w:pPr>
      <w:r w:rsidRPr="00D40C4F">
        <w:rPr>
          <w:rFonts w:ascii="Calibri" w:hAnsi="Calibri" w:cs="Calibri"/>
        </w:rPr>
        <w:lastRenderedPageBreak/>
        <w:t>Nucleotide sequence of plasmid Cas9_itvar60prom_bsd_2A_HA_exonI</w:t>
      </w:r>
    </w:p>
    <w:p w14:paraId="1DA4B808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GCTTGGGGGGATCCGCCTTAAAAACTTCATTATATTTAAAAATTATTTTATAGGAAATAATAAAAAAAAAAgcaccga</w:t>
      </w:r>
    </w:p>
    <w:p w14:paraId="5334D443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tcggtgccactttttcaagttgataacggactagccttattttaacttgctaTTTCtagctctaaaacTTTGGTGCCAT</w:t>
      </w:r>
    </w:p>
    <w:p w14:paraId="2CBFF884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CTTATAACAATATTATATACTTAATATGAAATATGTGCATATAGGAAAAATTATGCATTTTGGTTACTCTAATATTATA</w:t>
      </w:r>
    </w:p>
    <w:p w14:paraId="5BADA230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ATATATATATATATATATATATATTATAATATATTATGTTATATATACATAACATATACATTTTTTAATAATAATTTAC</w:t>
      </w:r>
    </w:p>
    <w:p w14:paraId="2F33FB28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CTTTATTTTTACATTATAAAAAATTATATTACAGTAAAAATAAAAGTTTATTATATTAATAGTTTTTTTTTTTTTTTTT</w:t>
      </w:r>
    </w:p>
    <w:p w14:paraId="783700B3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AATTTATGAAATATTTAAATATTTAAAATTTTTTAAATGAATAATTATATTTATAATTAGAAAAAAAAAAAAAAAAAA</w:t>
      </w:r>
    </w:p>
    <w:p w14:paraId="7122C4B1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AAAAAAAATATAGCTATTTATATAAATTTCTTTTATTTATCTGAACAAGCAAGAATTTTTTTTTATATTAAATTAGAA</w:t>
      </w:r>
    </w:p>
    <w:p w14:paraId="5DE0A945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AAATTATTATTAGTTTATGTATATATTTTTTTTTTTTCATAGTATATAAATATTATATATATTGTACCTTTTTACAATA</w:t>
      </w:r>
    </w:p>
    <w:p w14:paraId="0ECA965C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ATTTCATATATAGAAGAGAAAAAAAAAAAAAGAAGATATTATTGTAAAACCTCAAGATGTGTAGAAATCCAAATGTCGG</w:t>
      </w:r>
    </w:p>
    <w:p w14:paraId="0CF6F62E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TCCTCTAGAGTCGACCTGCAGGCATGCTATTTGATGAATTAACTACACTTAAAATAATACAATTATTATTAAATTTTTT</w:t>
      </w:r>
    </w:p>
    <w:p w14:paraId="794F035F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TGATTTATTTATTAATTTTTAAACTTAATCATTTGTATTTGGGAGGAATTATATATATCTTTATAATTATTTTATTTT</w:t>
      </w:r>
    </w:p>
    <w:p w14:paraId="67414A59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TTTATTTTTTTATTTTTTTATTATTATTATTTTTTTTTATTTTTTTTTTTTACTGTATCAAAGAAAAACCTTTAAAAA</w:t>
      </w:r>
    </w:p>
    <w:p w14:paraId="4ECE1551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AAATTATAATTTCCCCATCTTACTATATTTTTAATACATACGTTTTAAGGAATTAAATTAGACAAAAGCTATATTATG</w:t>
      </w:r>
    </w:p>
    <w:p w14:paraId="5314AE39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TTTACATATAATTAGAATTTATAAACGTTTGGTTATTAGATATTTCATGTCTCAGTAAAGTCTTTCAATACATATGTAA</w:t>
      </w:r>
    </w:p>
    <w:p w14:paraId="5B6CACD4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AAATATATATGAATACACATAAGTTGTTAATATATTTTATATGCATAAATGTATAAATATATATATATATATATATAT</w:t>
      </w:r>
    </w:p>
    <w:p w14:paraId="732F1EF9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TGTATGTATGTATATGTGTGTATATGAAATTATTTCAATGTTTAATTTTTTAAATTTTAATTTTTTTTTTTTTTTTTTT</w:t>
      </w:r>
    </w:p>
    <w:p w14:paraId="71C42E1D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TTATTATGTATATTGATCTTTATTATTTAAATATTACTTTTTTCGTTTTTTCTTCTTTTTATTATTTTTTTTTTTTTT</w:t>
      </w:r>
    </w:p>
    <w:p w14:paraId="0E2A11E3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ATATTTTATACAAATGGTAATTCAAATAAAAGGTATAAATTTATATTTAATTTTCTTTTATGGATAAATAAAAGAAAAA</w:t>
      </w:r>
    </w:p>
    <w:p w14:paraId="7EFCF4F9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ATAAATATATAAAAATATAAAAATATATATATGTATATTGGGGTGATGATAAAATGAAAGATAATATATATATATATAT</w:t>
      </w:r>
    </w:p>
    <w:p w14:paraId="494EE78C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TCTTTATTTTTTTTTTTTTGTAGACCCCATTGTGAGTACATAAATATATTATATAACTCGAGTTACTTTTTCTTTTTTG</w:t>
      </w:r>
    </w:p>
    <w:p w14:paraId="7315BFB2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CTGGCCGGCCTTTTTCGTGGCCGCCGGCCTTTTGTCGCCTCCCAGCTGAGACAGGTCGATCCGTGTCTCGTACAGGCCG</w:t>
      </w:r>
    </w:p>
    <w:p w14:paraId="246807B4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TGATGCTCTGGTGGATCAGGGTGGCGTCCAGCACCTCTTTGGTGCTGGTGTACCTCTTCCGGTCGATGGTGGTGTCAAA</w:t>
      </w:r>
    </w:p>
    <w:p w14:paraId="45FC376B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TACTTGAAGGCGGCAGGGGCTCCCAGATTGGTCAGGGTAAACAGGTGGATGATATTCTCGGCCTGCTCTCTGATGGGCT</w:t>
      </w:r>
    </w:p>
    <w:p w14:paraId="77E6D218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ATCCCGGTGCTTGTTGTAGGCGGACAGCACTTTGTCCAGATTAGCGTCGGCCAGGATCACTCTCTTGGAGAACTCGCTG</w:t>
      </w:r>
    </w:p>
    <w:p w14:paraId="6D16D4D5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TCTGCTCGATGATCTCGTCCAGGTAGTGCTTGTGCTGTTCCACAAACAGCTGTTTCTGCTCATTATCCTCGGGGGAGCC</w:t>
      </w:r>
    </w:p>
    <w:p w14:paraId="1FEFE1CC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TTCAGCTTCTCATAGTGGCTGGCCAGGTACAGGAAGTTCACATATTTGGAGGGCAGGGCCAGTTCGTTTCCCTTCTGCA</w:t>
      </w:r>
    </w:p>
    <w:p w14:paraId="50B610AC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TTCGCCGGCAGAGGCCAGCATTCTCTTCCGGCCGTTTTCCAGCTCGAACAGGGAGTACTTAGGCAGCTTGATGATCAGG</w:t>
      </w:r>
    </w:p>
    <w:p w14:paraId="73AA6DD9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CCTTTTTCACTTCTTTGTAGCCCTTGGCTTCCAGAAAGTCGATGGGATTCTTCTCGAAGCTGCTTCTTTCCATGATGGT</w:t>
      </w:r>
    </w:p>
    <w:p w14:paraId="6C451617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ATCCCCAGCAGCTCTTTCACACTCTTCAGTTTCTTGGACTTGCCCTTTTCCACTTTGGCCACCACCAGCACAGAATAGG</w:t>
      </w:r>
    </w:p>
    <w:p w14:paraId="316D5EBA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CACGGTGGGGCTGTCGAAGCCGCCGTACTTCTTAGGGTCCCAGTCCTTCTTTCTGGCGATCAGCTTATCGCTGTTCCTC</w:t>
      </w:r>
    </w:p>
    <w:p w14:paraId="4BD7CE7A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GGGCAGGATAGACTCTTTGCTGAAGCCGCCTGTCTGCACCTCGGTCTTTTTCACGATATTCACTTGGGGCATGCTCAG</w:t>
      </w:r>
    </w:p>
    <w:p w14:paraId="3118EE0C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ACTTTCCGCACGGTGGCAAAATCCCGGCCCTTATCCCACACGATCTCCCCGGTTTCGCCGTTTGTCTCGATCAGAGGCC</w:t>
      </w:r>
    </w:p>
    <w:p w14:paraId="24710007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CTTCCGGATCTCGCCGTTGGCCAGGGTAATCTCGGTCTTGAAAAAGTTCATGATGTTGCTGTAGAAGAAGTACTTGGCG</w:t>
      </w:r>
    </w:p>
    <w:p w14:paraId="1E1AD2D4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TAGCCTTGCCGATTTCCTGCTCGCTCTTGGCGATCATCTTCCGCACGTCGTACACCTTGTAGTCGCCGTACACGAACTC</w:t>
      </w:r>
    </w:p>
    <w:p w14:paraId="0616D108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CTTTCCAGCTTAGGGTACTTTTTGATCAGGGCGGTTCCCACGACGGCGTTCAGGTAGGCGTCGTGGGCGTGGTGGTAGT</w:t>
      </w:r>
    </w:p>
    <w:p w14:paraId="345DD45B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GTTGATCTCGCGCACTTTGTAAAACTGGAAATCCTTCCGGAAATCGGACACCAGCTTGGACTTCAGGGTGATCACTTTC</w:t>
      </w:r>
    </w:p>
    <w:p w14:paraId="0EA88698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CTTCCCGGATCAGCTTGTCATTCTCGTCGTACTTAGTGTTCATCCGGGAGTCCAGGATCTGTGCCACGTGCTTTGTGAT</w:t>
      </w:r>
    </w:p>
    <w:p w14:paraId="72403F65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TGCCGGGTTTCCACCAGCTGTCTCTTGATGAAGCCGGCCTTATCCAGTTCGCTCAGGCCGCCTCTCTCGGCCTTGGTCA</w:t>
      </w:r>
    </w:p>
    <w:p w14:paraId="25CCFF27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ATTGTCGAACTTTCTCTGGGTAATCAGCTTGGCGTTCAGCAGCTGCCGCCAGTAGTTCTTCATCTTCTTCACGACCTCT</w:t>
      </w:r>
    </w:p>
    <w:p w14:paraId="44653F94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CGGAGGGCACGTTGTCGCTCTTGCCCCGGTTCTTGTCGCTTCTGGTCAGCACCTTGTTGTCGATGGAGTCGTCCTTCAG</w:t>
      </w:r>
    </w:p>
    <w:p w14:paraId="7B44E462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AGCTCTGAGGCACGATATGGTCCACATCGTAGTCGGACAGCCGGTTGATGTCCAGTTCCTGGTCCACGTACATATCCC</w:t>
      </w:r>
    </w:p>
    <w:p w14:paraId="1CFA78B8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CCCATTCTGCAGGTAGTACAGGTACAGCTTCTCGTTCTGCAGCTGGGTGTTTTCCACGGGGTGTTCTTTCAGGATCTGG</w:t>
      </w:r>
    </w:p>
    <w:p w14:paraId="4FF5DAB9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TGCCCAGCTCTTTGATGCCCTCTTCGATCCGCTTCATTCTCTCGCGGCTGTTCTTCTGTCCCTTCTGGGTGGTCTGGTT</w:t>
      </w:r>
    </w:p>
    <w:p w14:paraId="25D4C7AC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TCTCTGGCCATTTCGATCACGATGTTCTCGGGCTTGTGCCGGCCCATCACTTTCACGAGCTCGTCCACCACCTTCACTG</w:t>
      </w:r>
    </w:p>
    <w:p w14:paraId="6EFCCA81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CTGCAGGATGCCCTTCTTAATGGCGGGGCTGCCGGCCAGATTGGCAATGTGCTCGTGCAGGCTATCGCCCTGGCCGGAC</w:t>
      </w:r>
    </w:p>
    <w:p w14:paraId="72F19977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CCTGGGCTTTCTGGATGTCCTCTTTAAAGGTCAGGCTGTCGTCGTGGATCAGCTGCATGAAGTTTCTGTTGGCGAAGCC</w:t>
      </w:r>
    </w:p>
    <w:p w14:paraId="39996BEF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TCGGACTTCAGGAAATCCAGGATTGTCTTGCCGGACTGCTTGTCCCGGATGCCGTTGATCAGCTTCCGGCTCAGCCTGC</w:t>
      </w:r>
    </w:p>
    <w:p w14:paraId="4DCE737C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CCAGCCGGTGTATCTCCGCCGCTTCAGCTGCTTCATCACTTTGTCGTCGAACAGGTGGGCATAGGTTTTCAGCCGTTCC</w:t>
      </w:r>
    </w:p>
    <w:p w14:paraId="043136B7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CGATCATCTCTCTGTCCTCAAACAGTGTCAGGGTCAGCACGATATCTTCCAGAATGTCCTCGTTTTCCTCATTGTCCAG</w:t>
      </w:r>
    </w:p>
    <w:p w14:paraId="6F0CB5B6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AAGTCCTTGTCCTTGATAATTTTCAGCAGATCGTGGTATGTGCCCAGGGAGGCGTTGAACCGATCTTCCACGCCGGAGA</w:t>
      </w:r>
    </w:p>
    <w:p w14:paraId="55A3FFE7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TCCACGGAGTCGAAGCACTCGATTTTCTTGAAGTAGTCCTCTTTCAGCTGCTTCACGGTCACTTTCCGGTTGGTCTTG</w:t>
      </w:r>
    </w:p>
    <w:p w14:paraId="0F9D1344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CAGCAGGTCCACGATGGCCTTTTTCTGCTCGCCGCTCAGGAAGGCGGGCTTTCTCATTCCCTCGGTCACGTATTTCAC</w:t>
      </w:r>
    </w:p>
    <w:p w14:paraId="17F8E315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TGGTCAGCTCGTTATACACGGTGAAGTACTCGTACAGCAGGCTGTGCTTGGGCAGCACCTTCTCGTTGGGCAGGTTCT</w:t>
      </w:r>
    </w:p>
    <w:p w14:paraId="422C6C21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ATCGAAGTTGGTCATCCGCTCGATGAAGCTCTGGGCGGAAGCGCCCTTGTCCACCACTTCCTCGAAGTTCCAGGGGGTG</w:t>
      </w:r>
    </w:p>
    <w:p w14:paraId="3D3CFD1D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TGGTTTCCTCGCTCTTTCTGGTCATCCAGGCGAATCTGCTGTTTCCCCTGGCCAGAGGGCCCACGTAGTAGGGGATGCG</w:t>
      </w:r>
    </w:p>
    <w:p w14:paraId="67C7142E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AAGGTCAGGATCTTCTCGATCTTTTCCCGGTTGTCCTTCAGGAATGGGTAAAAATCTTCCTGCCGCCGCAGAATGGCGT</w:t>
      </w:r>
    </w:p>
    <w:p w14:paraId="5B5E0FF6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CAGCTCTCCCAGGTGGATCTGGTGGGGGATGCTGCCGTTGTCGAAGGTCCGCTGCTTCCGCAGCAGGTCCTCTCTGTTC</w:t>
      </w:r>
    </w:p>
    <w:p w14:paraId="429735BF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GCTTCACGAGCAGTTCCTCGGTGCCGTCCATCTTTTCCAGGATGGGCTTGATGAACTTGTAGAACTCTTCCTGGCTGGC</w:t>
      </w:r>
    </w:p>
    <w:p w14:paraId="3DF5B103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CCGCCGTCAATGTAGCCGGCGTAGCCGTTCTTGCTCTGGTCGAAGAAAATCTCTTTGTACTTCTCAGGCAGCTGCTGCC</w:t>
      </w:r>
    </w:p>
    <w:p w14:paraId="159484A7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CACGAGAGCTTTCAGCAGGGTCAGGTCCTGGTGGTGCTCGTCGTATCTCTTGATCATAGAGGCGCTCAGGGGGGCCTTG</w:t>
      </w:r>
    </w:p>
    <w:p w14:paraId="7DB1B5DC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TGATCTCGGTGTTCACTCTCAGGATGTCGCTCAGCAGGATGGCGTCGGACAGGTTCTTGGCGGCCAGAAACAGGTCGGC</w:t>
      </w:r>
    </w:p>
    <w:p w14:paraId="259AA5CB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TACTGGTCGCCGATCTGGGCCAGCAGGTTGTCCAGGTCGTCGTCGTAGGTGTCCTTGCTCAGCTGCAGTTTGGCATCCT</w:t>
      </w:r>
    </w:p>
    <w:p w14:paraId="38D733BD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GGCCAGGTCGAAGTTGCTCTTGAAGTTGGGGGTCAGGCCCAGGCTCAGGGCAATCAGGTTTCCGAACAGGCCATTCTTC</w:t>
      </w:r>
    </w:p>
    <w:p w14:paraId="32E8AF14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CTCGCCGGGCAGCTGGGCGATCAGATTTTCCAGCCGTCTGCTCTTGCTCAGTCTGGCAGACAGGATGGCCTTGGCGTC</w:t>
      </w:r>
    </w:p>
    <w:p w14:paraId="23916ECE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ACGCCGCTGGCGTTGATGGGGTTTTCCTCGAACAGCTGGTTGTAGGTCTGCACCAGCTGGATGAACAGCTTGTCCACGT</w:t>
      </w:r>
    </w:p>
    <w:p w14:paraId="1D5494D4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GCTGTTGTCGGGGTTCAGGTCGCCCTCGATCAGGAAGTGGCCCCGGAACTTGATCATGTGGGCCAGGGCCAGATAGATC</w:t>
      </w:r>
    </w:p>
    <w:p w14:paraId="50DE4123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GCCGCAGGTCGGCCTTGTCGGTGCTGTCCACCAGTTTCTTTCTCAGGTGGTAGATGGTGGGGTACTTCTCGTGGTAGGC</w:t>
      </w:r>
    </w:p>
    <w:p w14:paraId="7975B76D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ACCTCGTCCACGATGTTGCCGAAGATGGGGTGCCGCTCGTGCTTCTTATCCTCTTCCACCAGGAAGGACTCTTCCAGTC</w:t>
      </w:r>
    </w:p>
    <w:p w14:paraId="340AB707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GTGGAAGAAGCTGTCGTCCACCTTGGCCATCTCGTTGCTGAAGATCTCTTGCAGATAGCAGATCCGGTTCTTCCGTCTG</w:t>
      </w:r>
    </w:p>
    <w:p w14:paraId="1A1C46B6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TGTATCTTCTTCTGGCGGTTCTCTTCAGCCGGGTGGCCTCGGCTGTTTCGCCGCTGTCGAACAGCAGGGCTCCGATCAG</w:t>
      </w:r>
    </w:p>
    <w:p w14:paraId="49D16C50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TTCTTCTTGATGCTGTGCCGGTCGGTGTTGCCCAGCACCTTGAATTTCTTGCTGGGCACCTTGTACTCGTCGGTGATCA</w:t>
      </w:r>
    </w:p>
    <w:p w14:paraId="02351BBF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GGCCCAGCCCACAGAGTTGGTGCCGATGTCCAGGCCGATGCTGTACTTCTTGTCGGCTGCTGGGACTCCGTGGATACCG</w:t>
      </w:r>
    </w:p>
    <w:p w14:paraId="4A762A54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CCTTCCGCTTCTTCTTTGGGGCCATCTTATCGTCATCGTCTTTGTAATCAATATCATGATCCTTGTAGTCTCCGTCGTG</w:t>
      </w:r>
    </w:p>
    <w:p w14:paraId="3242BE59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TCCTTATAGTCCATcctaggTGATATATTTCTATTAGGTATTTATTATTATAAAATATAAATCTTGAATGATAATAAAT</w:t>
      </w:r>
    </w:p>
    <w:p w14:paraId="458D210B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lastRenderedPageBreak/>
        <w:t>AAAATATTAGTTATTCCTTTTCTAGTTTAAAATATACATATTATAAATATATATATATATATATATATTTTTATTGTGAC</w:t>
      </w:r>
    </w:p>
    <w:p w14:paraId="52396C20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GAATATATAATTATAAATTATATTATTTATTTTTGTATTTTTTTTTTTTTTTTTTTTTTTTTCTTTTTTTGTTTTATT</w:t>
      </w:r>
    </w:p>
    <w:p w14:paraId="7FF5EC40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TCTTTTTTTTTATAAATATTATTTTTTTCTTTTATCATGCACATTGGAATAATACATTAATATATATATATATATTAT</w:t>
      </w:r>
    </w:p>
    <w:p w14:paraId="18755148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TTATACATATATTGAATAATGTTTATAAAAAATGCATAACTTATATGAATATAATTTTTTTTAAATATGACAAAAAGAA</w:t>
      </w:r>
    </w:p>
    <w:p w14:paraId="67BBFE90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AAAAAAAAAACCAAAAAAAATTAAAATTGAAATGAAATATATAAATATATTATTTATATATATTATACATTGTTTAAT</w:t>
      </w:r>
    </w:p>
    <w:p w14:paraId="3221B820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CTACTACATGTATATATATATATTATATATATATATATATATCAATTTTTTCAAAAATAAATTAATATAAAAAGAGGGG</w:t>
      </w:r>
    </w:p>
    <w:p w14:paraId="52A166FC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AAAAAAAAAAAAAAAAAAAAAAAGATAATTAAGTAAGCATTTAAAAATATATAAATTGATAATATATAAAATTAATCA</w:t>
      </w:r>
    </w:p>
    <w:p w14:paraId="14F8B6B4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ATATAAACTAATATAATTTATAAAATAAGGAAAATAAAATATTACCATAAAATAAAAATAAAAATAAAAAAAAAAAAAA</w:t>
      </w:r>
    </w:p>
    <w:p w14:paraId="2485D31C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AACACCTTTTTTTATATATATTAATATATAATTATCTCTTAGAAAAAATATTGTATAATTATATATGTAATGATTTAT</w:t>
      </w:r>
    </w:p>
    <w:p w14:paraId="3D00AA18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TAAAAAAATAAAATTATACAAGTATATATTTTGTTTCTATAAATTGATATCTTAATTATTTATTATTAGAAATAGATAT</w:t>
      </w:r>
    </w:p>
    <w:p w14:paraId="5D8A3B26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TTATAATAAACCAATAGATAAAATTTGTAGAGAAAAAAAAATAAAAATAAAAATAAAAATAATATAATATATAATAAA</w:t>
      </w:r>
    </w:p>
    <w:p w14:paraId="1B0C183E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TAAAATAATATTATATAAATATATTTTAATTTTTTTTACAAAATGGTTGGGGgcgccaccggtTATGTAATAATAATAT</w:t>
      </w:r>
    </w:p>
    <w:p w14:paraId="3A0ACA88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ATCATAATATTATAATAAAACTTATAAAAAAAATATTAAATATTTCATAAATGATTATTATTTATAATAAGATAGATTC</w:t>
      </w:r>
    </w:p>
    <w:p w14:paraId="4B088C3C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TAATTATTTTAAAATTGTATATTTTTTATGTATATTAATTTATTAATATTAATAAGAATATTATAAAAATTCTATTTT</w:t>
      </w:r>
    </w:p>
    <w:p w14:paraId="21F8C8EB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TTATTTAATGATATTACCCTAATAAAAATAATATAATTATATTACAATATAAATTTATATATATATATATATTTATATA</w:t>
      </w:r>
    </w:p>
    <w:p w14:paraId="6040A128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TAAAGAATATTTTATTTTTCAATAAGAACCTTCATTTTAAATTAACATCAAATTATATATATGTATATATACTTCTTA</w:t>
      </w:r>
    </w:p>
    <w:p w14:paraId="2A7367CE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TATTATTAATTAAAATACGGAATAATATATAATATATATAAAATGGCAAAACTTTCCTATAGAAAAAAATATTCCATTT</w:t>
      </w:r>
    </w:p>
    <w:p w14:paraId="28620F5F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TTATATTTGTTGTAGGTAATTCTTATTACCGTTTCCTTCTGTTCGTAATGTATATTGGTATGTACTTTATTTTTGCAAT</w:t>
      </w:r>
    </w:p>
    <w:p w14:paraId="54F47891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AATTATATGTAAAAAAACGTTAGTACACCATATATATATTATAGTTATAAGAATGCATGCCAAGCCTTTGTCTCAAGA</w:t>
      </w:r>
    </w:p>
    <w:p w14:paraId="41C23056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GAATCCACCCTCATTGAAAGAGCAACGGCTACAATCAACAGCATCCCCATCTCTGAAGACTACAGCGTCGCCAGCGCAG</w:t>
      </w:r>
    </w:p>
    <w:p w14:paraId="51C52F07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TCTCTCTAGCGACGGCCGCATCTTCACTGGTGTCAATGTATATCATTTTACTGGGGGACCTTGTGCAGAACTCGTGGTG</w:t>
      </w:r>
    </w:p>
    <w:p w14:paraId="14AA0CF1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TGGGCACTGCTGCTGCTGCGGCAGCTGGCAACCTGACTTGTATCGTCGCGATCGGAAATGAGAACAGGGGCATCTTGAG</w:t>
      </w:r>
    </w:p>
    <w:p w14:paraId="5ABF3485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CCCTGCGGACGGTGCCGACAGGTGCTTCTCGATCTGCATCCTGGGATCAAAGCCATAGTGAAGGACAGTGATGGACAGC</w:t>
      </w:r>
    </w:p>
    <w:p w14:paraId="744EAA48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GACGGCAGTTGGGATTCGTGAATTGCTGCCCTCTGGTTATGTGTGGGAGGGCgCTAGcGGCAGTGGAGAGGGCAGAGGA</w:t>
      </w:r>
    </w:p>
    <w:p w14:paraId="08E76F71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GTCTGCTAACATGCGGTGACGTCGAGGAGAATCCTGGCCCAaagcttTACCCATACGATGTTCCAGATTACGCTgccAT</w:t>
      </w:r>
    </w:p>
    <w:p w14:paraId="31AAE917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GCACCAAAGGGTAGAAGTACAAATGAAATTGAACTTAGCGCAAGAGATGTTTTGGAAAATATTGGAATAGGAATATATA</w:t>
      </w:r>
    </w:p>
    <w:p w14:paraId="04BCE330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TCAGGAAAAAATAAAAAAGAATCCATATGAACAACAATTGAAAGGCACATTATCAAACGCCCGATTTCATGATGGCTTG</w:t>
      </w:r>
    </w:p>
    <w:p w14:paraId="5D645505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ACAAGGCAGCTGATTTGGGGGTAATACCTGGTCCTTCACATTTTTCTCAGCTTTATTACAAAAAGCATACTAATAACAC</w:t>
      </w:r>
    </w:p>
    <w:p w14:paraId="6D1E7D93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AATATTATAAGGATGATAGGCATCCTTGTCATGGTAGACAAGGAAAACGTTTTGATGAAGGTCAAAAATTTGAATGTG</w:t>
      </w:r>
    </w:p>
    <w:p w14:paraId="45C46BA9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TAATGATAAAATAATTGGTAATAGCGATAAATATGGATCCTGTGCTCCACCTAGAAGAAGACATATATGTGATCAAAAT</w:t>
      </w:r>
    </w:p>
    <w:p w14:paraId="1B630498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AGAATTCTTAGATAACAATCATACTGATACTATTCATGATGTATTGGGAAATGTGTTGGTCACAGCAAAATATGAAGG</w:t>
      </w:r>
    </w:p>
    <w:p w14:paraId="40B3F8A9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GAATCTATTGTTAATGATCATCCAGATAAAAAGAACAATGGTAATAAATCAGGTATATGTACTTCTCTTGCACGAAGTT</w:t>
      </w:r>
    </w:p>
    <w:p w14:paraId="53574322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GCCGATATAGGTGATATTGTAAGAGGAAGAGATATGgtcgacaCTAGTACCGGTACGCGTgacgtCAGGTGGCACTTT</w:t>
      </w:r>
    </w:p>
    <w:p w14:paraId="55B76417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CGGGGAAATGTGCGCGGAACCCCTATTTGTTTATTTTTCTAAATACATTCAAATATGTATCCGCTCATGAGACAATAAC</w:t>
      </w:r>
    </w:p>
    <w:p w14:paraId="7787A00B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CTGATAAATGCTTCAATAATATTGAAAAAGGAAGAGTATGAGTATTCAACATTTCCGTGTCGCCCTTATTCCCTTTTTT</w:t>
      </w:r>
    </w:p>
    <w:p w14:paraId="2913B019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CGGCATTTTGCCTTCCTGTTTTTGCTCACCCAGAAACGCTGGTGAAAGTAAAAGATGCTGAAGATCAGTTGGGTGCACG</w:t>
      </w:r>
    </w:p>
    <w:p w14:paraId="73576A59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GTGGGTTACATCGAACTGGATCTCAACAGCGGTAAGATCCTTGAGAGTTTTCGCCCCGAAGAACGTTTTCCAATGATGA</w:t>
      </w:r>
    </w:p>
    <w:p w14:paraId="7B97CC2B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CACTTTTAAAGTTCTGCTATGTGGCGCGGTATTATCCCGTATTGACGCCGGGCAAGAGCAACTCGGTCGCCGCATACAC</w:t>
      </w:r>
    </w:p>
    <w:p w14:paraId="098086C9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ATTCTCAGAATGACTTGGTTGAGTACTCACCAGTCACAGAAAAGCATCTTACGGATGGCATGACAGTAAGAGAATTATG</w:t>
      </w:r>
    </w:p>
    <w:p w14:paraId="22BF758F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AGTGCTGCCATAACCATGAGTGATAACACTGCGGCCAACTTACTTCTGACAACGATCGGAGGACCGAAGGAGCTAACCG</w:t>
      </w:r>
    </w:p>
    <w:p w14:paraId="260DACB1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TTTTTTGCACAACATGGGGGATCATGTAACTCGCCTTGATCGTTGGGAACCGGAGCTGAATGAAGCCATACCAAACGAC</w:t>
      </w:r>
    </w:p>
    <w:p w14:paraId="75A6CF8D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AGCGTGACACCACGATGCCTGTAGCAATGCCAACAACGTTGCGCAAACTATTAACTGGCGAACTACTTACTCTAGCTTC</w:t>
      </w:r>
    </w:p>
    <w:p w14:paraId="1B75387B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CGGCAACAATTAATAGACTGGATGGAGGCGGATAAAGTTGCAGGACCACTTCTGCGCTCGGCCCTTCCGGCTGGCTGGT</w:t>
      </w:r>
    </w:p>
    <w:p w14:paraId="7B047B81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ATTGCTGATAAATCTGGAGCCGGTGAGCGTGGGTCTCGCGGTATCATTGCAGCACTGGGGCCAGATGGTAAGCCCTCC</w:t>
      </w:r>
    </w:p>
    <w:p w14:paraId="7603063C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GTATCGTAGTTATCTACACGACGGGGAGTCAGGCAACTATGGATGAACGAAATAGACAGATCGCTGAGATAGGTGCCTC</w:t>
      </w:r>
    </w:p>
    <w:p w14:paraId="6D132E18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CTGATTAAGCATTGGTAACTGTCAGACCAAGTTTACTCATATATACTTTAGATTGATTTAAAACTTCATTTTTAATTTA</w:t>
      </w:r>
    </w:p>
    <w:p w14:paraId="13DC4A21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AGGATCTAGGTGAAGATCCTTTTTGATAATCTCATGACCAAAATCCCTTAACGTGAGTTTTCGTTCCACTGAGCGTCA</w:t>
      </w:r>
    </w:p>
    <w:p w14:paraId="05148DC3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ACCCCGTAGAAAAGATCAAAGGATCTTCTTGAGATCCTTTTTTTCTGCGCGTAATCTGCTGCTTGCAAACAAAAAAACC</w:t>
      </w:r>
    </w:p>
    <w:p w14:paraId="008F270B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CCGCTACCAGCGGTGGTTTGTTTGCCGGATCAAGAGCTACCAACTCTTTTTCCGAAGGTAACTGGCTTCAGCAGAGCGC</w:t>
      </w:r>
    </w:p>
    <w:p w14:paraId="0ED98320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GATACCAAATACTGTCCTTCTAGTGTAGCCGTAGTTAGGCCACCACTTCAAGAACTCTGTAGCACCGCCTACATACCTC</w:t>
      </w:r>
    </w:p>
    <w:p w14:paraId="498829F5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CTCTGCTAATCCTGTTACCAGTGGCTGCTGCCAGTGGCGATAAGTCGTGTCTTACCGGGTTGGACTCAAGACGATAGTT</w:t>
      </w:r>
    </w:p>
    <w:p w14:paraId="07BE7E5A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CCGGATAAGGCGCAGCGGTCGGGCTGAACGGGGGGTTCGTGCACACAGCCCAGCTTGGAGCGAACGACCTACACCGAAC</w:t>
      </w:r>
    </w:p>
    <w:p w14:paraId="3201F280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GAGATACCTACAGCGTGAGCTATGAGAAAGCGCCACGCTTCCCGAAGGGAGAAAGGCGGACAGGTATCCGGTAAGCGGC</w:t>
      </w:r>
    </w:p>
    <w:p w14:paraId="0FC0EDFF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GGGTCGGAACAGGAGAGCGCACGAGGGAGCTTCCAGGGGGAAACGCCTGGTATCTTTATAGTCCTGTCGGGTTTCGCCA</w:t>
      </w:r>
    </w:p>
    <w:p w14:paraId="77770CC6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CTCTGACTTGAGCGTCGATTTTTGTGATGCTCGTCAGGGGGGCGGAGCCTATCGAAAAACGCCAGCAACGCGGCCTTTT</w:t>
      </w:r>
    </w:p>
    <w:p w14:paraId="2D321087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ACGGTTCCTGGCCTTTTGCTGGCCTTTTGCTCACATGTTCTTTCCTGCGTTATCCCCTGATTCTGTGGATAACCGTATT</w:t>
      </w:r>
    </w:p>
    <w:p w14:paraId="74B0C39C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CCGCCTTTGAGTGAGCTGATACCGCTCGCCGCAGCCGAACGACCGAGCGCAGCGAGTCAGTGAGCGAGGAAGCGGAAGA</w:t>
      </w:r>
    </w:p>
    <w:p w14:paraId="3C4D3D32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CGCCCAATACGCAAACCGCCTCTCCCCGCGCGTTGGCCGATTCATTAATGCAGCTGGCACGACAGGTTTCCCGACTGGA</w:t>
      </w:r>
    </w:p>
    <w:p w14:paraId="7A3174DD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GCGGGCAGTGAGCGCAACGCAATTAATGTGAGTTAGCTCACTCATTAGGCACCCCAGGCTTTACACTTTATGCTTCCG</w:t>
      </w:r>
    </w:p>
    <w:p w14:paraId="565D29FC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CTCGTATGTTGTGTGGAATTGTGAGCGGATAACAATTTCACACAGGAAACAGCTATGACCATGATTACGCCAAGCTATT</w:t>
      </w:r>
    </w:p>
    <w:p w14:paraId="4F20915F" w14:textId="77777777" w:rsidR="0048114C" w:rsidRDefault="0048114C" w:rsidP="0048114C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AGGTGACACTATAGAATACTC</w:t>
      </w:r>
    </w:p>
    <w:p w14:paraId="69D2BEBC" w14:textId="77777777" w:rsidR="0048114C" w:rsidRDefault="0048114C" w:rsidP="00752647"/>
    <w:p w14:paraId="376AC3A8" w14:textId="15E0DEFF" w:rsidR="0048114C" w:rsidRDefault="0048114C">
      <w:r>
        <w:br w:type="page"/>
      </w:r>
    </w:p>
    <w:p w14:paraId="61B19852" w14:textId="65140427" w:rsidR="0048114C" w:rsidRPr="00D40C4F" w:rsidRDefault="0048114C" w:rsidP="0048114C">
      <w:pPr>
        <w:rPr>
          <w:rFonts w:ascii="Calibri" w:hAnsi="Calibri" w:cs="Calibri"/>
        </w:rPr>
      </w:pPr>
      <w:r w:rsidRPr="00D40C4F">
        <w:rPr>
          <w:rFonts w:ascii="Calibri" w:hAnsi="Calibri" w:cs="Calibri"/>
        </w:rPr>
        <w:lastRenderedPageBreak/>
        <w:t>Nucleotide sequence of plasmid Cas9_</w:t>
      </w:r>
      <w:r w:rsidR="00D45460" w:rsidRPr="00D40C4F">
        <w:rPr>
          <w:rFonts w:ascii="Calibri" w:hAnsi="Calibri" w:cs="Calibri"/>
        </w:rPr>
        <w:t>itvar60prom</w:t>
      </w:r>
      <w:r w:rsidRPr="00D40C4F">
        <w:rPr>
          <w:rFonts w:ascii="Calibri" w:hAnsi="Calibri" w:cs="Calibri"/>
        </w:rPr>
        <w:t>_bsd_2A_</w:t>
      </w:r>
      <w:r w:rsidR="00D45460" w:rsidRPr="00D40C4F">
        <w:rPr>
          <w:rFonts w:ascii="Calibri" w:hAnsi="Calibri" w:cs="Calibri"/>
        </w:rPr>
        <w:t>myc_</w:t>
      </w:r>
      <w:r w:rsidRPr="00D40C4F">
        <w:rPr>
          <w:rFonts w:ascii="Calibri" w:hAnsi="Calibri" w:cs="Calibri"/>
        </w:rPr>
        <w:t>exonI</w:t>
      </w:r>
    </w:p>
    <w:p w14:paraId="08F65A22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GCTTGGGGGGATCCGCCTTAAAAACTTCATTATATTTAAAAATTATTTTATAGGAAATAATAAAAAAAAAAgcaccga</w:t>
      </w:r>
    </w:p>
    <w:p w14:paraId="6DEC8817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tcggtgccactttttcaagttgataacggactagccttattttaacttgctaTTTCtagctctaaaacTTTGGTGCCAT</w:t>
      </w:r>
    </w:p>
    <w:p w14:paraId="262DCDF9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CTTATAACAATATTATATACTTAATATGAAATATGTGCATATAGGAAAAATTATGCATTTTGGTTACTCTAATATTATA</w:t>
      </w:r>
    </w:p>
    <w:p w14:paraId="4643876C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ATATATATATATATATATATATATTATAATATATTATGTTATATATACATAACATATACATTTTTTAATAATAATTTAC</w:t>
      </w:r>
    </w:p>
    <w:p w14:paraId="27AF1C64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CTTTATTTTTACATTATAAAAAATTATATTACAGTAAAAATAAAAGTTTATTATATTAATAGTTTTTTTTTTTTTTTTT</w:t>
      </w:r>
    </w:p>
    <w:p w14:paraId="03E10039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AATTTATGAAATATTTAAATATTTAAAATTTTTTAAATGAATAATTATATTTATAATTAGAAAAAAAAAAAAAAAAAA</w:t>
      </w:r>
    </w:p>
    <w:p w14:paraId="69D240A7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AAAAAAAATATAGCTATTTATATAAATTTCTTTTATTTATCTGAACAAGCAAGAATTTTTTTTTATATTAAATTAGAA</w:t>
      </w:r>
    </w:p>
    <w:p w14:paraId="42073E7A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AAATTATTATTAGTTTATGTATATATTTTTTTTTTTTCATAGTATATAAATATTATATATATTGTACCTTTTTACAATA</w:t>
      </w:r>
    </w:p>
    <w:p w14:paraId="2AF4B92B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ATTTCATATATAGAAGAGAAAAAAAAAAAAAGAAGATATTATTGTAAAACCTCAAGATGTGTAGAAATCCAAATGTCGG</w:t>
      </w:r>
    </w:p>
    <w:p w14:paraId="09708137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TCCTCTAGAGTCGACCTGCAGGCATGCTATTTGATGAATTAACTACACTTAAAATAATACAATTATTATTAAATTTTTT</w:t>
      </w:r>
    </w:p>
    <w:p w14:paraId="3C19BF3F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TGATTTATTTATTAATTTTTAAACTTAATCATTTGTATTTGGGAGGAATTATATATATCTTTATAATTATTTTATTTT</w:t>
      </w:r>
    </w:p>
    <w:p w14:paraId="42CAAA6E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TTTATTTTTTTATTTTTTTATTATTATTATTTTTTTTTATTTTTTTTTTTTACTGTATCAAAGAAAAACCTTTAAAAA</w:t>
      </w:r>
    </w:p>
    <w:p w14:paraId="73F90FEE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AAATTATAATTTCCCCATCTTACTATATTTTTAATACATACGTTTTAAGGAATTAAATTAGACAAAAGCTATATTATG</w:t>
      </w:r>
    </w:p>
    <w:p w14:paraId="34E512BA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TTTACATATAATTAGAATTTATAAACGTTTGGTTATTAGATATTTCATGTCTCAGTAAAGTCTTTCAATACATATGTAA</w:t>
      </w:r>
    </w:p>
    <w:p w14:paraId="530C2763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AAATATATATGAATACACATAAGTTGTTAATATATTTTATATGCATAAATGTATAAATATATATATATATATATATAT</w:t>
      </w:r>
    </w:p>
    <w:p w14:paraId="144FD530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TGTATGTATGTATATGTGTGTATATGAAATTATTTCAATGTTTAATTTTTTAAATTTTAATTTTTTTTTTTTTTTTTTT</w:t>
      </w:r>
    </w:p>
    <w:p w14:paraId="55B24C35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TTATTATGTATATTGATCTTTATTATTTAAATATTACTTTTTTCGTTTTTTCTTCTTTTTATTATTTTTTTTTTTTTT</w:t>
      </w:r>
    </w:p>
    <w:p w14:paraId="342268D1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ATATTTTATACAAATGGTAATTCAAATAAAAGGTATAAATTTATATTTAATTTTCTTTTATGGATAAATAAAAGAAAAA</w:t>
      </w:r>
    </w:p>
    <w:p w14:paraId="271BF26B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ATAAATATATAAAAATATAAAAATATATATATGTATATTGGGGTGATGATAAAATGAAAGATAATATATATATATATAT</w:t>
      </w:r>
    </w:p>
    <w:p w14:paraId="762FBA33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TCTTTATTTTTTTTTTTTTGTAGACCCCATTGTGAGTACATAAATATATTATATAACTCGAGTTACTTTTTCTTTTTTG</w:t>
      </w:r>
    </w:p>
    <w:p w14:paraId="200733BC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CTGGCCGGCCTTTTTCGTGGCCGCCGGCCTTTTGTCGCCTCCCAGCTGAGACAGGTCGATCCGTGTCTCGTACAGGCCG</w:t>
      </w:r>
    </w:p>
    <w:p w14:paraId="4F587ADA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TGATGCTCTGGTGGATCAGGGTGGCGTCCAGCACCTCTTTGGTGCTGGTGTACCTCTTCCGGTCGATGGTGGTGTCAAA</w:t>
      </w:r>
    </w:p>
    <w:p w14:paraId="106DE8F2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TACTTGAAGGCGGCAGGGGCTCCCAGATTGGTCAGGGTAAACAGGTGGATGATATTCTCGGCCTGCTCTCTGATGGGCT</w:t>
      </w:r>
    </w:p>
    <w:p w14:paraId="638E4708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ATCCCGGTGCTTGTTGTAGGCGGACAGCACTTTGTCCAGATTAGCGTCGGCCAGGATCACTCTCTTGGAGAACTCGCTG</w:t>
      </w:r>
    </w:p>
    <w:p w14:paraId="6447E3CF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TCTGCTCGATGATCTCGTCCAGGTAGTGCTTGTGCTGTTCCACAAACAGCTGTTTCTGCTCATTATCCTCGGGGGAGCC</w:t>
      </w:r>
    </w:p>
    <w:p w14:paraId="34FB573D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TTCAGCTTCTCATAGTGGCTGGCCAGGTACAGGAAGTTCACATATTTGGAGGGCAGGGCCAGTTCGTTTCCCTTCTGCA</w:t>
      </w:r>
    </w:p>
    <w:p w14:paraId="294E8D3D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TTCGCCGGCAGAGGCCAGCATTCTCTTCCGGCCGTTTTCCAGCTCGAACAGGGAGTACTTAGGCAGCTTGATGATCAGG</w:t>
      </w:r>
    </w:p>
    <w:p w14:paraId="458D1AFA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CCTTTTTCACTTCTTTGTAGCCCTTGGCTTCCAGAAAGTCGATGGGATTCTTCTCGAAGCTGCTTCTTTCCATGATGGT</w:t>
      </w:r>
    </w:p>
    <w:p w14:paraId="5150BD0A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ATCCCCAGCAGCTCTTTCACACTCTTCAGTTTCTTGGACTTGCCCTTTTCCACTTTGGCCACCACCAGCACAGAATAGG</w:t>
      </w:r>
    </w:p>
    <w:p w14:paraId="217108C5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CACGGTGGGGCTGTCGAAGCCGCCGTACTTCTTAGGGTCCCAGTCCTTCTTTCTGGCGATCAGCTTATCGCTGTTCCTC</w:t>
      </w:r>
    </w:p>
    <w:p w14:paraId="086A22C5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GGGCAGGATAGACTCTTTGCTGAAGCCGCCTGTCTGCACCTCGGTCTTTTTCACGATATTCACTTGGGGCATGCTCAG</w:t>
      </w:r>
    </w:p>
    <w:p w14:paraId="6AC491B1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ACTTTCCGCACGGTGGCAAAATCCCGGCCCTTATCCCACACGATCTCCCCGGTTTCGCCGTTTGTCTCGATCAGAGGCC</w:t>
      </w:r>
    </w:p>
    <w:p w14:paraId="12162100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CTTCCGGATCTCGCCGTTGGCCAGGGTAATCTCGGTCTTGAAAAAGTTCATGATGTTGCTGTAGAAGAAGTACTTGGCG</w:t>
      </w:r>
    </w:p>
    <w:p w14:paraId="75FCAD7A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TAGCCTTGCCGATTTCCTGCTCGCTCTTGGCGATCATCTTCCGCACGTCGTACACCTTGTAGTCGCCGTACACGAACTC</w:t>
      </w:r>
    </w:p>
    <w:p w14:paraId="79980F29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CTTTCCAGCTTAGGGTACTTTTTGATCAGGGCGGTTCCCACGACGGCGTTCAGGTAGGCGTCGTGGGCGTGGTGGTAGT</w:t>
      </w:r>
    </w:p>
    <w:p w14:paraId="598AA309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GTTGATCTCGCGCACTTTGTAAAACTGGAAATCCTTCCGGAAATCGGACACCAGCTTGGACTTCAGGGTGATCACTTTC</w:t>
      </w:r>
    </w:p>
    <w:p w14:paraId="369D75F3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CTTCCCGGATCAGCTTGTCATTCTCGTCGTACTTAGTGTTCATCCGGGAGTCCAGGATCTGTGCCACGTGCTTTGTGAT</w:t>
      </w:r>
    </w:p>
    <w:p w14:paraId="51C2B169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TGCCGGGTTTCCACCAGCTGTCTCTTGATGAAGCCGGCCTTATCCAGTTCGCTCAGGCCGCCTCTCTCGGCCTTGGTCA</w:t>
      </w:r>
    </w:p>
    <w:p w14:paraId="351CE395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ATTGTCGAACTTTCTCTGGGTAATCAGCTTGGCGTTCAGCAGCTGCCGCCAGTAGTTCTTCATCTTCTTCACGACCTCT</w:t>
      </w:r>
    </w:p>
    <w:p w14:paraId="3053AE2F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CGGAGGGCACGTTGTCGCTCTTGCCCCGGTTCTTGTCGCTTCTGGTCAGCACCTTGTTGTCGATGGAGTCGTCCTTCAG</w:t>
      </w:r>
    </w:p>
    <w:p w14:paraId="154E1FDD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AGCTCTGAGGCACGATATGGTCCACATCGTAGTCGGACAGCCGGTTGATGTCCAGTTCCTGGTCCACGTACATATCCC</w:t>
      </w:r>
    </w:p>
    <w:p w14:paraId="71290C24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CCCATTCTGCAGGTAGTACAGGTACAGCTTCTCGTTCTGCAGCTGGGTGTTTTCCACGGGGTGTTCTTTCAGGATCTGG</w:t>
      </w:r>
    </w:p>
    <w:p w14:paraId="4EC3BD62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TGCCCAGCTCTTTGATGCCCTCTTCGATCCGCTTCATTCTCTCGCGGCTGTTCTTCTGTCCCTTCTGGGTGGTCTGGTT</w:t>
      </w:r>
    </w:p>
    <w:p w14:paraId="46453FA1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TCTCTGGCCATTTCGATCACGATGTTCTCGGGCTTGTGCCGGCCCATCACTTTCACGAGCTCGTCCACCACCTTCACTG</w:t>
      </w:r>
    </w:p>
    <w:p w14:paraId="69A6D3F6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CTGCAGGATGCCCTTCTTAATGGCGGGGCTGCCGGCCAGATTGGCAATGTGCTCGTGCAGGCTATCGCCCTGGCCGGAC</w:t>
      </w:r>
    </w:p>
    <w:p w14:paraId="401E615B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CCTGGGCTTTCTGGATGTCCTCTTTAAAGGTCAGGCTGTCGTCGTGGATCAGCTGCATGAAGTTTCTGTTGGCGAAGCC</w:t>
      </w:r>
    </w:p>
    <w:p w14:paraId="6889A37E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TCGGACTTCAGGAAATCCAGGATTGTCTTGCCGGACTGCTTGTCCCGGATGCCGTTGATCAGCTTCCGGCTCAGCCTGC</w:t>
      </w:r>
    </w:p>
    <w:p w14:paraId="035204E6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CCAGCCGGTGTATCTCCGCCGCTTCAGCTGCTTCATCACTTTGTCGTCGAACAGGTGGGCATAGGTTTTCAGCCGTTCC</w:t>
      </w:r>
    </w:p>
    <w:p w14:paraId="7C92A326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CGATCATCTCTCTGTCCTCAAACAGTGTCAGGGTCAGCACGATATCTTCCAGAATGTCCTCGTTTTCCTCATTGTCCAG</w:t>
      </w:r>
    </w:p>
    <w:p w14:paraId="2089E078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AAGTCCTTGTCCTTGATAATTTTCAGCAGATCGTGGTATGTGCCCAGGGAGGCGTTGAACCGATCTTCCACGCCGGAGA</w:t>
      </w:r>
    </w:p>
    <w:p w14:paraId="64752925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TCCACGGAGTCGAAGCACTCGATTTTCTTGAAGTAGTCCTCTTTCAGCTGCTTCACGGTCACTTTCCGGTTGGTCTTG</w:t>
      </w:r>
    </w:p>
    <w:p w14:paraId="7DB84A34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CAGCAGGTCCACGATGGCCTTTTTCTGCTCGCCGCTCAGGAAGGCGGGCTTTCTCATTCCCTCGGTCACGTATTTCAC</w:t>
      </w:r>
    </w:p>
    <w:p w14:paraId="22039DF6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TGGTCAGCTCGTTATACACGGTGAAGTACTCGTACAGCAGGCTGTGCTTGGGCAGCACCTTCTCGTTGGGCAGGTTCT</w:t>
      </w:r>
    </w:p>
    <w:p w14:paraId="7FCF9D96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ATCGAAGTTGGTCATCCGCTCGATGAAGCTCTGGGCGGAAGCGCCCTTGTCCACCACTTCCTCGAAGTTCCAGGGGGTG</w:t>
      </w:r>
    </w:p>
    <w:p w14:paraId="5ADD7EAC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TGGTTTCCTCGCTCTTTCTGGTCATCCAGGCGAATCTGCTGTTTCCCCTGGCCAGAGGGCCCACGTAGTAGGGGATGCG</w:t>
      </w:r>
    </w:p>
    <w:p w14:paraId="7E517DFF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AAGGTCAGGATCTTCTCGATCTTTTCCCGGTTGTCCTTCAGGAATGGGTAAAAATCTTCCTGCCGCCGCAGAATGGCGT</w:t>
      </w:r>
    </w:p>
    <w:p w14:paraId="175BA6F6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CAGCTCTCCCAGGTGGATCTGGTGGGGGATGCTGCCGTTGTCGAAGGTCCGCTGCTTCCGCAGCAGGTCCTCTCTGTTC</w:t>
      </w:r>
    </w:p>
    <w:p w14:paraId="3220E07E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GCTTCACGAGCAGTTCCTCGGTGCCGTCCATCTTTTCCAGGATGGGCTTGATGAACTTGTAGAACTCTTCCTGGCTGGC</w:t>
      </w:r>
    </w:p>
    <w:p w14:paraId="3251134C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CCGCCGTCAATGTAGCCGGCGTAGCCGTTCTTGCTCTGGTCGAAGAAAATCTCTTTGTACTTCTCAGGCAGCTGCTGCC</w:t>
      </w:r>
    </w:p>
    <w:p w14:paraId="6B5E160F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CACGAGAGCTTTCAGCAGGGTCAGGTCCTGGTGGTGCTCGTCGTATCTCTTGATCATAGAGGCGCTCAGGGGGGCCTTG</w:t>
      </w:r>
    </w:p>
    <w:p w14:paraId="13813A48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TGATCTCGGTGTTCACTCTCAGGATGTCGCTCAGCAGGATGGCGTCGGACAGGTTCTTGGCGGCCAGAAACAGGTCGGC</w:t>
      </w:r>
    </w:p>
    <w:p w14:paraId="5FA5A728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TACTGGTCGCCGATCTGGGCCAGCAGGTTGTCCAGGTCGTCGTCGTAGGTGTCCTTGCTCAGCTGCAGTTTGGCATCCT</w:t>
      </w:r>
    </w:p>
    <w:p w14:paraId="710AA2EA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GGCCAGGTCGAAGTTGCTCTTGAAGTTGGGGGTCAGGCCCAGGCTCAGGGCAATCAGGTTTCCGAACAGGCCATTCTTC</w:t>
      </w:r>
    </w:p>
    <w:p w14:paraId="4018CEBD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CTCGCCGGGCAGCTGGGCGATCAGATTTTCCAGCCGTCTGCTCTTGCTCAGTCTGGCAGACAGGATGGCCTTGGCGTC</w:t>
      </w:r>
    </w:p>
    <w:p w14:paraId="12BFF983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ACGCCGCTGGCGTTGATGGGGTTTTCCTCGAACAGCTGGTTGTAGGTCTGCACCAGCTGGATGAACAGCTTGTCCACGT</w:t>
      </w:r>
    </w:p>
    <w:p w14:paraId="69D3C9B0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GCTGTTGTCGGGGTTCAGGTCGCCCTCGATCAGGAAGTGGCCCCGGAACTTGATCATGTGGGCCAGGGCCAGATAGATC</w:t>
      </w:r>
    </w:p>
    <w:p w14:paraId="7CED607E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GCCGCAGGTCGGCCTTGTCGGTGCTGTCCACCAGTTTCTTTCTCAGGTGGTAGATGGTGGGGTACTTCTCGTGGTAGGC</w:t>
      </w:r>
    </w:p>
    <w:p w14:paraId="399BAFC5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ACCTCGTCCACGATGTTGCCGAAGATGGGGTGCCGCTCGTGCTTCTTATCCTCTTCCACCAGGAAGGACTCTTCCAGTC</w:t>
      </w:r>
    </w:p>
    <w:p w14:paraId="24B2E4EC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GTGGAAGAAGCTGTCGTCCACCTTGGCCATCTCGTTGCTGAAGATCTCTTGCAGATAGCAGATCCGGTTCTTCCGTCTG</w:t>
      </w:r>
    </w:p>
    <w:p w14:paraId="7E04E8BA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TGTATCTTCTTCTGGCGGTTCTCTTCAGCCGGGTGGCCTCGGCTGTTTCGCCGCTGTCGAACAGCAGGGCTCCGATCAG</w:t>
      </w:r>
    </w:p>
    <w:p w14:paraId="1D613437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TTCTTCTTGATGCTGTGCCGGTCGGTGTTGCCCAGCACCTTGAATTTCTTGCTGGGCACCTTGTACTCGTCGGTGATCA</w:t>
      </w:r>
    </w:p>
    <w:p w14:paraId="351CD336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GGCCCAGCCCACAGAGTTGGTGCCGATGTCCAGGCCGATGCTGTACTTCTTGTCGGCTGCTGGGACTCCGTGGATACCG</w:t>
      </w:r>
    </w:p>
    <w:p w14:paraId="2DDF7F0F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CCTTCCGCTTCTTCTTTGGGGCCATCTTATCGTCATCGTCTTTGTAATCAATATCATGATCCTTGTAGTCTCCGTCGTG</w:t>
      </w:r>
    </w:p>
    <w:p w14:paraId="721A1E04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TCCTTATAGTCCATcctaggTGATATATTTCTATTAGGTATTTATTATTATAAAATATAAATCTTGAATGATAATAAAT</w:t>
      </w:r>
    </w:p>
    <w:p w14:paraId="6EFE68CD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lastRenderedPageBreak/>
        <w:t>AAAATATTAGTTATTCCTTTTCTAGTTTAAAATATACATATTATAAATATATATATATATATATATATTTTTATTGTGAC</w:t>
      </w:r>
    </w:p>
    <w:p w14:paraId="31076926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GAATATATAATTATAAATTATATTATTTATTTTTGTATTTTTTTTTTTTTTTTTTTTTTTTTCTTTTTTTGTTTTATT</w:t>
      </w:r>
    </w:p>
    <w:p w14:paraId="0459A735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TCTTTTTTTTTATAAATATTATTTTTTTCTTTTATCATGCACATTGGAATAATACATTAATATATATATATATATTAT</w:t>
      </w:r>
    </w:p>
    <w:p w14:paraId="7E704BE8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TTATACATATATTGAATAATGTTTATAAAAAATGCATAACTTATATGAATATAATTTTTTTTAAATATGACAAAAAGAA</w:t>
      </w:r>
    </w:p>
    <w:p w14:paraId="351CF134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AAAAAAAAAACCAAAAAAAATTAAAATTGAAATGAAATATATAAATATATTATTTATATATATTATACATTGTTTAAT</w:t>
      </w:r>
    </w:p>
    <w:p w14:paraId="325E1D5A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CTACTACATGTATATATATATATTATATATATATATATATATCAATTTTTTCAAAAATAAATTAATATAAAAAGAGGGG</w:t>
      </w:r>
    </w:p>
    <w:p w14:paraId="5F98C7C8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AAAAAAAAAAAAAAAAAAAAAAAGATAATTAAGTAAGCATTTAAAAATATATAAATTGATAATATATAAAATTAATCA</w:t>
      </w:r>
    </w:p>
    <w:p w14:paraId="03352571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ATATAAACTAATATAATTTATAAAATAAGGAAAATAAAATATTACCATAAAATAAAAATAAAAATAAAAAAAAAAAAAA</w:t>
      </w:r>
    </w:p>
    <w:p w14:paraId="28EA151A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AACACCTTTTTTTATATATATTAATATATAATTATCTCTTAGAAAAAATATTGTATAATTATATATGTAATGATTTAT</w:t>
      </w:r>
    </w:p>
    <w:p w14:paraId="37385101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TAAAAAAATAAAATTATACAAGTATATATTTTGTTTCTATAAATTGATATCTTAATTATTTATTATTAGAAATAGATAT</w:t>
      </w:r>
    </w:p>
    <w:p w14:paraId="06885395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TTATAATAAACCAATAGATAAAATTTGTAGAGAAAAAAAAATAAAAATAAAAATAAAAATAATATAATATATAATAAA</w:t>
      </w:r>
    </w:p>
    <w:p w14:paraId="36FB21CB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TAAAATAATATTATATAAATATATTTTAATTTTTTTTACAAAATGGTTGGGGgcgccaccggtTATGTAATAATAATAT</w:t>
      </w:r>
    </w:p>
    <w:p w14:paraId="5B4C3818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ATCATAATATTATAATAAAACTTATAAAAAAAATATTAAATATTTCATAAATGATTATTATTTATAATAAGATAGATTC</w:t>
      </w:r>
    </w:p>
    <w:p w14:paraId="1610D846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TAATTATTTTAAAATTGTATATTTTTTATGTATATTAATTTATTAATATTAATAAGAATATTATAAAAATTCTATTTT</w:t>
      </w:r>
    </w:p>
    <w:p w14:paraId="1F45A9F5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TTATTTAATGATATTACCCTAATAAAAATAATATAATTATATTACAATATAAATTTATATATATATATATATTTATATA</w:t>
      </w:r>
    </w:p>
    <w:p w14:paraId="4E95DC24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TAAAGAATATTTTATTTTTCAATAAGAACCTTCATTTTAAATTAACATCAAATTATATATATGTATATATACTTCTTA</w:t>
      </w:r>
    </w:p>
    <w:p w14:paraId="662B3D7F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TATTATTAATTAAAATACGGAATAATATATAATATATATAAAATGGCAAAACTTTCCTATAGAAAAAAATATTCCATTT</w:t>
      </w:r>
    </w:p>
    <w:p w14:paraId="23E32AF9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TTATATTTGTTGTAGGTAATTCTTATTACCGTTTCCTTCTGTTCGTAATGTATATTGGTATGTACTTTATTTTTGCAAT</w:t>
      </w:r>
    </w:p>
    <w:p w14:paraId="5CF45345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AATTATATGTAAAAAAACGTTAGTACACCATATATATATTATAGTTATAAGAATGCATGCCAAGCCTTTGTCTCAAGA</w:t>
      </w:r>
    </w:p>
    <w:p w14:paraId="242B5C7A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GAATCCACCCTCATTGAAAGAGCAACGGCTACAATCAACAGCATCCCCATCTCTGAAGACTACAGCGTCGCCAGCGCAG</w:t>
      </w:r>
    </w:p>
    <w:p w14:paraId="2E878911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TCTCTCTAGCGACGGCCGCATCTTCACTGGTGTCAATGTATATCATTTTACTGGGGGACCTTGTGCAGAACTCGTGGTG</w:t>
      </w:r>
    </w:p>
    <w:p w14:paraId="20A2155D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TGGGCACTGCTGCTGCTGCGGCAGCTGGCAACCTGACTTGTATCGTCGCGATCGGAAATGAGAACAGGGGCATCTTGAG</w:t>
      </w:r>
    </w:p>
    <w:p w14:paraId="051A4F81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CCCTGCGGACGGTGCCGACAGGTGCTTCTCGATCTGCATCCTGGGATCAAAGCCATAGTGAAGGACAGTGATGGACAGC</w:t>
      </w:r>
    </w:p>
    <w:p w14:paraId="5D68BC9D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GACGGCAGTTGGGATTCGTGAATTGCTGCCCTCTGGTTATGTGTGGGAGGGCgCTAGcGGCAGTGGAGAGGGCAGAGGA</w:t>
      </w:r>
    </w:p>
    <w:p w14:paraId="1618A815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GTCTGCTAACATGCGGTGACGTCGAGGAGAATCCTGGCCCAaagcttGAACAAAAACTCATCTCAGAAGAGGATCTGgc</w:t>
      </w:r>
    </w:p>
    <w:p w14:paraId="4AF4E753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ATGGCACCAAAGGGTAGAAGTACAAATGAAATTGAACTTAGCGCAAGAGATGTTTTGGAAAATATTGGAATAGGAATAT</w:t>
      </w:r>
    </w:p>
    <w:p w14:paraId="305B2FBF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TAATCAGGAAAAAATAAAAAAGAATCCATATGAACAACAATTGAAAGGCACATTATCAAACGCCCGATTTCATGATGGC</w:t>
      </w:r>
    </w:p>
    <w:p w14:paraId="35438F00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GCACAAGGCAGCTGATTTGGGGGTAATACCTGGTCCTTCACATTTTTCTCAGCTTTATTACAAAAAGCATACTAATAA</w:t>
      </w:r>
    </w:p>
    <w:p w14:paraId="7BD1B9F4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ACAAAATATTATAAGGATGATAGGCATCCTTGTCATGGTAGACAAGGAAAACGTTTTGATGAAGGTCAAAAATTTGAAT</w:t>
      </w:r>
    </w:p>
    <w:p w14:paraId="37D7C65E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TGGTAATGATAAAATAATTGGTAATAGCGATAAATATGGATCCTGTGCTCCACCTAGAAGAAGACATATATGTGATCAA</w:t>
      </w:r>
    </w:p>
    <w:p w14:paraId="6BE1E03C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TTTAGAATTCTTAGATAACAATCATACTGATACTATTCATGATGTATTGGGAAATGTGTTGGTCACAGCAAAATATGA</w:t>
      </w:r>
    </w:p>
    <w:p w14:paraId="536440B4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GGTGAATCTATTGTTAATGATCATCCAGATAAAAAGAACAATGGTAATAAATCAGGTATATGTACTTCTCTTGCACGAA</w:t>
      </w:r>
    </w:p>
    <w:p w14:paraId="48130A3D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TTTTGCCGATATAGGTGATATTGTAAGAGGAAGAGATATGgtcgacaCTAGTACCGGTACGCGTgacgtCAGGTGGCAC</w:t>
      </w:r>
    </w:p>
    <w:p w14:paraId="1D7C9FA1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TTCGGGGAAATGTGCGCGGAACCCCTATTTGTTTATTTTTCTAAATACATTCAAATATGTATCCGCTCATGAGACAAT</w:t>
      </w:r>
    </w:p>
    <w:p w14:paraId="51049251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CCCTGATAAATGCTTCAATAATATTGAAAAAGGAAGAGTATGAGTATTCAACATTTCCGTGTCGCCCTTATTCCCTTT</w:t>
      </w:r>
    </w:p>
    <w:p w14:paraId="376E1B6C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TGCGGCATTTTGCCTTCCTGTTTTTGCTCACCCAGAAACGCTGGTGAAAGTAAAAGATGCTGAAGATCAGTTGGGTGC</w:t>
      </w:r>
    </w:p>
    <w:p w14:paraId="161ECA97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CGAGTGGGTTACATCGAACTGGATCTCAACAGCGGTAAGATCCTTGAGAGTTTTCGCCCCGAAGAACGTTTTCCAATGA</w:t>
      </w:r>
    </w:p>
    <w:p w14:paraId="364EB9DB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GAGCACTTTTAAAGTTCTGCTATGTGGCGCGGTATTATCCCGTATTGACGCCGGGCAAGAGCAACTCGGTCGCCGCATA</w:t>
      </w:r>
    </w:p>
    <w:p w14:paraId="053CC67A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ACTATTCTCAGAATGACTTGGTTGAGTACTCACCAGTCACAGAAAAGCATCTTACGGATGGCATGACAGTAAGAGAATT</w:t>
      </w:r>
    </w:p>
    <w:p w14:paraId="0796E77A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TGCAGTGCTGCCATAACCATGAGTGATAACACTGCGGCCAACTTACTTCTGACAACGATCGGAGGACCGAAGGAGCTAA</w:t>
      </w:r>
    </w:p>
    <w:p w14:paraId="433AECCA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CGCTTTTTTGCACAACATGGGGGATCATGTAACTCGCCTTGATCGTTGGGAACCGGAGCTGAATGAAGCCATACCAAAC</w:t>
      </w:r>
    </w:p>
    <w:p w14:paraId="469AE76F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ACGAGCGTGACACCACGATGCCTGTAGCAATGCCAACAACGTTGCGCAAACTATTAACTGGCGAACTACTTACTCTAGC</w:t>
      </w:r>
    </w:p>
    <w:p w14:paraId="3FAD764D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CCCGGCAACAATTAATAGACTGGATGGAGGCGGATAAAGTTGCAGGACCACTTCTGCGCTCGGCCCTTCCGGCTGGCT</w:t>
      </w:r>
    </w:p>
    <w:p w14:paraId="7CA02DCD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GTTTATTGCTGATAAATCTGGAGCCGGTGAGCGTGGGTCTCGCGGTATCATTGCAGCACTGGGGCCAGATGGTAAGCCC</w:t>
      </w:r>
    </w:p>
    <w:p w14:paraId="280A1CC4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CCCGTATCGTAGTTATCTACACGACGGGGAGTCAGGCAACTATGGATGAACGAAATAGACAGATCGCTGAGATAGGTGC</w:t>
      </w:r>
    </w:p>
    <w:p w14:paraId="26FE5875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TCACTGATTAAGCATTGGTAACTGTCAGACCAAGTTTACTCATATATACTTTAGATTGATTTAAAACTTCATTTTTAAT</w:t>
      </w:r>
    </w:p>
    <w:p w14:paraId="06943E66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AAAAGGATCTAGGTGAAGATCCTTTTTGATAATCTCATGACCAAAATCCCTTAACGTGAGTTTTCGTTCCACTGAGCG</w:t>
      </w:r>
    </w:p>
    <w:p w14:paraId="002A83E2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CAGACCCCGTAGAAAAGATCAAAGGATCTTCTTGAGATCCTTTTTTTCTGCGCGTAATCTGCTGCTTGCAAACAAAAAA</w:t>
      </w:r>
    </w:p>
    <w:p w14:paraId="7A122ABF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CCACCGCTACCAGCGGTGGTTTGTTTGCCGGATCAAGAGCTACCAACTCTTTTTCCGAAGGTAACTGGCTTCAGCAGAG</w:t>
      </w:r>
    </w:p>
    <w:p w14:paraId="25FEE3B1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GCAGATACCAAATACTGTCCTTCTAGTGTAGCCGTAGTTAGGCCACCACTTCAAGAACTCTGTAGCACCGCCTACATAC</w:t>
      </w:r>
    </w:p>
    <w:p w14:paraId="3E71BA38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TCGCTCTGCTAATCCTGTTACCAGTGGCTGCTGCCAGTGGCGATAAGTCGTGTCTTACCGGGTTGGACTCAAGACGATA</w:t>
      </w:r>
    </w:p>
    <w:p w14:paraId="2C01C3AC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TTACCGGATAAGGCGCAGCGGTCGGGCTGAACGGGGGGTTCGTGCACACAGCCCAGCTTGGAGCGAACGACCTACACCG</w:t>
      </w:r>
    </w:p>
    <w:p w14:paraId="5ABC6258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CTGAGATACCTACAGCGTGAGCTATGAGAAAGCGCCACGCTTCCCGAAGGGAGAAAGGCGGACAGGTATCCGGTAAGC</w:t>
      </w:r>
    </w:p>
    <w:p w14:paraId="0815A10A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GCAGGGTCGGAACAGGAGAGCGCACGAGGGAGCTTCCAGGGGGAAACGCCTGGTATCTTTATAGTCCTGTCGGGTTTCG</w:t>
      </w:r>
    </w:p>
    <w:p w14:paraId="40CFB2A8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CACCTCTGACTTGAGCGTCGATTTTTGTGATGCTCGTCAGGGGGGCGGAGCCTATCGAAAAACGCCAGCAACGCGGCCT</w:t>
      </w:r>
    </w:p>
    <w:p w14:paraId="7B05AF71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TTACGGTTCCTGGCCTTTTGCTGGCCTTTTGCTCACATGTTCTTTCCTGCGTTATCCCCTGATTCTGTGGATAACCGT</w:t>
      </w:r>
    </w:p>
    <w:p w14:paraId="24288F25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TTACCGCCTTTGAGTGAGCTGATACCGCTCGCCGCAGCCGAACGACCGAGCGCAGCGAGTCAGTGAGCGAGGAAGCGGA</w:t>
      </w:r>
    </w:p>
    <w:p w14:paraId="4308331E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GAGCGCCCAATACGCAAACCGCCTCTCCCCGCGCGTTGGCCGATTCATTAATGCAGCTGGCACGACAGGTTTCCCGACT</w:t>
      </w:r>
    </w:p>
    <w:p w14:paraId="2C9DD3FA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GAAAGCGGGCAGTGAGCGCAACGCAATTAATGTGAGTTAGCTCACTCATTAGGCACCCCAGGCTTTACACTTTATGCTT</w:t>
      </w:r>
    </w:p>
    <w:p w14:paraId="3DD9DBA3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CGGCTCGTATGTTGTGTGGAATTGTGAGCGGATAACAATTTCACACAGGAAACAGCTATGACCATGATTACGCCAAGCT</w:t>
      </w:r>
    </w:p>
    <w:p w14:paraId="69CBD06F" w14:textId="77777777" w:rsidR="00594D8E" w:rsidRDefault="00594D8E" w:rsidP="00594D8E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TTTAGGTGACACTATAGAATACTC</w:t>
      </w:r>
    </w:p>
    <w:p w14:paraId="6ED7A3BE" w14:textId="77777777" w:rsidR="0048114C" w:rsidRDefault="0048114C" w:rsidP="00752647"/>
    <w:p w14:paraId="6CFAC94A" w14:textId="6C090C0C" w:rsidR="0048114C" w:rsidRDefault="0048114C">
      <w:r>
        <w:br w:type="page"/>
      </w:r>
    </w:p>
    <w:p w14:paraId="1648337E" w14:textId="4BF030DF" w:rsidR="0048114C" w:rsidRPr="00D40C4F" w:rsidRDefault="0048114C" w:rsidP="0048114C">
      <w:pPr>
        <w:rPr>
          <w:rFonts w:ascii="Calibri" w:hAnsi="Calibri" w:cs="Calibri"/>
        </w:rPr>
      </w:pPr>
      <w:r w:rsidRPr="00D40C4F">
        <w:rPr>
          <w:rFonts w:ascii="Calibri" w:hAnsi="Calibri" w:cs="Calibri"/>
        </w:rPr>
        <w:lastRenderedPageBreak/>
        <w:t>Nucleotide sequence of plasmid Cas9_</w:t>
      </w:r>
      <w:r w:rsidR="00D45460" w:rsidRPr="00D40C4F">
        <w:rPr>
          <w:rFonts w:ascii="Calibri" w:hAnsi="Calibri" w:cs="Calibri"/>
        </w:rPr>
        <w:t>itvar60prom</w:t>
      </w:r>
      <w:r w:rsidRPr="00D40C4F">
        <w:rPr>
          <w:rFonts w:ascii="Calibri" w:hAnsi="Calibri" w:cs="Calibri"/>
        </w:rPr>
        <w:t>_bsd_2A_</w:t>
      </w:r>
      <w:r w:rsidR="00D45460" w:rsidRPr="00D40C4F">
        <w:rPr>
          <w:rFonts w:ascii="Calibri" w:hAnsi="Calibri" w:cs="Calibri"/>
        </w:rPr>
        <w:t>3xFLAG_</w:t>
      </w:r>
      <w:r w:rsidRPr="00D40C4F">
        <w:rPr>
          <w:rFonts w:ascii="Calibri" w:hAnsi="Calibri" w:cs="Calibri"/>
        </w:rPr>
        <w:t>exonI</w:t>
      </w:r>
    </w:p>
    <w:p w14:paraId="32D8354F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GCTTGGGGGGATCCGCCTTAAAAACTTCATTATATTTAAAAATTATTTTATAGGAAATAATAAAAAAAAAAgcaccga</w:t>
      </w:r>
    </w:p>
    <w:p w14:paraId="2B81DB5C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tcggtgccactttttcaagttgataacggactagccttattttaacttgctaTTTCtagctctaaaacTTTGGTGCCAT</w:t>
      </w:r>
    </w:p>
    <w:p w14:paraId="2FC93316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CTTATAACAATATTATATACTTAATATGAAATATGTGCATATAGGAAAAATTATGCATTTTGGTTACTCTAATATTATA</w:t>
      </w:r>
    </w:p>
    <w:p w14:paraId="54B9A497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ATATATATATATATATATATATATTATAATATATTATGTTATATATACATAACATATACATTTTTTAATAATAATTTAC</w:t>
      </w:r>
    </w:p>
    <w:p w14:paraId="70EC0746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CTTTATTTTTACATTATAAAAAATTATATTACAGTAAAAATAAAAGTTTATTATATTAATAGTTTTTTTTTTTTTTTTT</w:t>
      </w:r>
    </w:p>
    <w:p w14:paraId="29E00124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AATTTATGAAATATTTAAATATTTAAAATTTTTTAAATGAATAATTATATTTATAATTAGAAAAAAAAAAAAAAAAAA</w:t>
      </w:r>
    </w:p>
    <w:p w14:paraId="11988D89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AAAAAAAATATAGCTATTTATATAAATTTCTTTTATTTATCTGAACAAGCAAGAATTTTTTTTTATATTAAATTAGAA</w:t>
      </w:r>
    </w:p>
    <w:p w14:paraId="247A70E0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AAATTATTATTAGTTTATGTATATATTTTTTTTTTTTCATAGTATATAAATATTATATATATTGTACCTTTTTACAATA</w:t>
      </w:r>
    </w:p>
    <w:p w14:paraId="08490C62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ATTTCATATATAGAAGAGAAAAAAAAAAAAAGAAGATATTATTGTAAAACCTCAAGATGTGTAGAAATCCAAATGTCGG</w:t>
      </w:r>
    </w:p>
    <w:p w14:paraId="756CB842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TCCTCTAGAGTCGACCTGCAGGCATGCTATTTGATGAATTAACTACACTTAAAATAATACAATTATTATTAAATTTTTT</w:t>
      </w:r>
    </w:p>
    <w:p w14:paraId="66E59FB4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TGATTTATTTATTAATTTTTAAACTTAATCATTTGTATTTGGGAGGAATTATATATATCTTTATAATTATTTTATTTT</w:t>
      </w:r>
    </w:p>
    <w:p w14:paraId="122CB39B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TTTATTTTTTTATTTTTTTATTATTATTATTTTTTTTTATTTTTTTTTTTTACTGTATCAAAGAAAAACCTTTAAAAA</w:t>
      </w:r>
    </w:p>
    <w:p w14:paraId="57F2F469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AAATTATAATTTCCCCATCTTACTATATTTTTAATACATACGTTTTAAGGAATTAAATTAGACAAAAGCTATATTATG</w:t>
      </w:r>
    </w:p>
    <w:p w14:paraId="1E973557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TTTACATATAATTAGAATTTATAAACGTTTGGTTATTAGATATTTCATGTCTCAGTAAAGTCTTTCAATACATATGTAA</w:t>
      </w:r>
    </w:p>
    <w:p w14:paraId="29E6123D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AAATATATATGAATACACATAAGTTGTTAATATATTTTATATGCATAAATGTATAAATATATATATATATATATATAT</w:t>
      </w:r>
    </w:p>
    <w:p w14:paraId="7A567A82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TGTATGTATGTATATGTGTGTATATGAAATTATTTCAATGTTTAATTTTTTAAATTTTAATTTTTTTTTTTTTTTTTTT</w:t>
      </w:r>
    </w:p>
    <w:p w14:paraId="62A6D0F3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TTATTATGTATATTGATCTTTATTATTTAAATATTACTTTTTTCGTTTTTTCTTCTTTTTATTATTTTTTTTTTTTTT</w:t>
      </w:r>
    </w:p>
    <w:p w14:paraId="34AAE08E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ATATTTTATACAAATGGTAATTCAAATAAAAGGTATAAATTTATATTTAATTTTCTTTTATGGATAAATAAAAGAAAAA</w:t>
      </w:r>
    </w:p>
    <w:p w14:paraId="1A757F1B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ATAAATATATAAAAATATAAAAATATATATATGTATATTGGGGTGATGATAAAATGAAAGATAATATATATATATATAT</w:t>
      </w:r>
    </w:p>
    <w:p w14:paraId="2899E848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TCTTTATTTTTTTTTTTTTGTAGACCCCATTGTGAGTACATAAATATATTATATAACTCGAGTTACTTTTTCTTTTTTG</w:t>
      </w:r>
    </w:p>
    <w:p w14:paraId="3370D1D9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CTGGCCGGCCTTTTTCGTGGCCGCCGGCCTTTTGTCGCCTCCCAGCTGAGACAGGTCGATCCGTGTCTCGTACAGGCCG</w:t>
      </w:r>
    </w:p>
    <w:p w14:paraId="0A2F3472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TGATGCTCTGGTGGATCAGGGTGGCGTCCAGCACCTCTTTGGTGCTGGTGTACCTCTTCCGGTCGATGGTGGTGTCAAA</w:t>
      </w:r>
    </w:p>
    <w:p w14:paraId="4FFBBF3F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TACTTGAAGGCGGCAGGGGCTCCCAGATTGGTCAGGGTAAACAGGTGGATGATATTCTCGGCCTGCTCTCTGATGGGCT</w:t>
      </w:r>
    </w:p>
    <w:p w14:paraId="07E4B8D2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ATCCCGGTGCTTGTTGTAGGCGGACAGCACTTTGTCCAGATTAGCGTCGGCCAGGATCACTCTCTTGGAGAACTCGCTG</w:t>
      </w:r>
    </w:p>
    <w:p w14:paraId="6C92F719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TCTGCTCGATGATCTCGTCCAGGTAGTGCTTGTGCTGTTCCACAAACAGCTGTTTCTGCTCATTATCCTCGGGGGAGCC</w:t>
      </w:r>
    </w:p>
    <w:p w14:paraId="5D1E7DBB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TTCAGCTTCTCATAGTGGCTGGCCAGGTACAGGAAGTTCACATATTTGGAGGGCAGGGCCAGTTCGTTTCCCTTCTGCA</w:t>
      </w:r>
    </w:p>
    <w:p w14:paraId="75CA4E50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TTCGCCGGCAGAGGCCAGCATTCTCTTCCGGCCGTTTTCCAGCTCGAACAGGGAGTACTTAGGCAGCTTGATGATCAGG</w:t>
      </w:r>
    </w:p>
    <w:p w14:paraId="6D2B5C07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CCTTTTTCACTTCTTTGTAGCCCTTGGCTTCCAGAAAGTCGATGGGATTCTTCTCGAAGCTGCTTCTTTCCATGATGGT</w:t>
      </w:r>
    </w:p>
    <w:p w14:paraId="33767A3F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ATCCCCAGCAGCTCTTTCACACTCTTCAGTTTCTTGGACTTGCCCTTTTCCACTTTGGCCACCACCAGCACAGAATAGG</w:t>
      </w:r>
    </w:p>
    <w:p w14:paraId="633C868C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CACGGTGGGGCTGTCGAAGCCGCCGTACTTCTTAGGGTCCCAGTCCTTCTTTCTGGCGATCAGCTTATCGCTGTTCCTC</w:t>
      </w:r>
    </w:p>
    <w:p w14:paraId="24028386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GGGCAGGATAGACTCTTTGCTGAAGCCGCCTGTCTGCACCTCGGTCTTTTTCACGATATTCACTTGGGGCATGCTCAG</w:t>
      </w:r>
    </w:p>
    <w:p w14:paraId="0F7C7D48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ACTTTCCGCACGGTGGCAAAATCCCGGCCCTTATCCCACACGATCTCCCCGGTTTCGCCGTTTGTCTCGATCAGAGGCC</w:t>
      </w:r>
    </w:p>
    <w:p w14:paraId="35DEDF37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CTTCCGGATCTCGCCGTTGGCCAGGGTAATCTCGGTCTTGAAAAAGTTCATGATGTTGCTGTAGAAGAAGTACTTGGCG</w:t>
      </w:r>
    </w:p>
    <w:p w14:paraId="42261354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TAGCCTTGCCGATTTCCTGCTCGCTCTTGGCGATCATCTTCCGCACGTCGTACACCTTGTAGTCGCCGTACACGAACTC</w:t>
      </w:r>
    </w:p>
    <w:p w14:paraId="49C048E5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CTTTCCAGCTTAGGGTACTTTTTGATCAGGGCGGTTCCCACGACGGCGTTCAGGTAGGCGTCGTGGGCGTGGTGGTAGT</w:t>
      </w:r>
    </w:p>
    <w:p w14:paraId="70B948B0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GTTGATCTCGCGCACTTTGTAAAACTGGAAATCCTTCCGGAAATCGGACACCAGCTTGGACTTCAGGGTGATCACTTTC</w:t>
      </w:r>
    </w:p>
    <w:p w14:paraId="0F267D6E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CTTCCCGGATCAGCTTGTCATTCTCGTCGTACTTAGTGTTCATCCGGGAGTCCAGGATCTGTGCCACGTGCTTTGTGAT</w:t>
      </w:r>
    </w:p>
    <w:p w14:paraId="52A6913E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TGCCGGGTTTCCACCAGCTGTCTCTTGATGAAGCCGGCCTTATCCAGTTCGCTCAGGCCGCCTCTCTCGGCCTTGGTCA</w:t>
      </w:r>
    </w:p>
    <w:p w14:paraId="5B1EDEC6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ATTGTCGAACTTTCTCTGGGTAATCAGCTTGGCGTTCAGCAGCTGCCGCCAGTAGTTCTTCATCTTCTTCACGACCTCT</w:t>
      </w:r>
    </w:p>
    <w:p w14:paraId="4A55374F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CGGAGGGCACGTTGTCGCTCTTGCCCCGGTTCTTGTCGCTTCTGGTCAGCACCTTGTTGTCGATGGAGTCGTCCTTCAG</w:t>
      </w:r>
    </w:p>
    <w:p w14:paraId="4237A252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AGCTCTGAGGCACGATATGGTCCACATCGTAGTCGGACAGCCGGTTGATGTCCAGTTCCTGGTCCACGTACATATCCC</w:t>
      </w:r>
    </w:p>
    <w:p w14:paraId="6B5B0EB6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CCCATTCTGCAGGTAGTACAGGTACAGCTTCTCGTTCTGCAGCTGGGTGTTTTCCACGGGGTGTTCTTTCAGGATCTGG</w:t>
      </w:r>
    </w:p>
    <w:p w14:paraId="1F503DAD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TGCCCAGCTCTTTGATGCCCTCTTCGATCCGCTTCATTCTCTCGCGGCTGTTCTTCTGTCCCTTCTGGGTGGTCTGGTT</w:t>
      </w:r>
    </w:p>
    <w:p w14:paraId="645ADC5A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TCTCTGGCCATTTCGATCACGATGTTCTCGGGCTTGTGCCGGCCCATCACTTTCACGAGCTCGTCCACCACCTTCACTG</w:t>
      </w:r>
    </w:p>
    <w:p w14:paraId="0CC465FB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CTGCAGGATGCCCTTCTTAATGGCGGGGCTGCCGGCCAGATTGGCAATGTGCTCGTGCAGGCTATCGCCCTGGCCGGAC</w:t>
      </w:r>
    </w:p>
    <w:p w14:paraId="6588F645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CCTGGGCTTTCTGGATGTCCTCTTTAAAGGTCAGGCTGTCGTCGTGGATCAGCTGCATGAAGTTTCTGTTGGCGAAGCC</w:t>
      </w:r>
    </w:p>
    <w:p w14:paraId="525C95B9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TCGGACTTCAGGAAATCCAGGATTGTCTTGCCGGACTGCTTGTCCCGGATGCCGTTGATCAGCTTCCGGCTCAGCCTGC</w:t>
      </w:r>
    </w:p>
    <w:p w14:paraId="44E8C02F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CCAGCCGGTGTATCTCCGCCGCTTCAGCTGCTTCATCACTTTGTCGTCGAACAGGTGGGCATAGGTTTTCAGCCGTTCC</w:t>
      </w:r>
    </w:p>
    <w:p w14:paraId="3021AD15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CGATCATCTCTCTGTCCTCAAACAGTGTCAGGGTCAGCACGATATCTTCCAGAATGTCCTCGTTTTCCTCATTGTCCAG</w:t>
      </w:r>
    </w:p>
    <w:p w14:paraId="16F9C896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AAGTCCTTGTCCTTGATAATTTTCAGCAGATCGTGGTATGTGCCCAGGGAGGCGTTGAACCGATCTTCCACGCCGGAGA</w:t>
      </w:r>
    </w:p>
    <w:p w14:paraId="0790E0B0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TCCACGGAGTCGAAGCACTCGATTTTCTTGAAGTAGTCCTCTTTCAGCTGCTTCACGGTCACTTTCCGGTTGGTCTTG</w:t>
      </w:r>
    </w:p>
    <w:p w14:paraId="5C086A45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CAGCAGGTCCACGATGGCCTTTTTCTGCTCGCCGCTCAGGAAGGCGGGCTTTCTCATTCCCTCGGTCACGTATTTCAC</w:t>
      </w:r>
    </w:p>
    <w:p w14:paraId="49E1CAF5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TGGTCAGCTCGTTATACACGGTGAAGTACTCGTACAGCAGGCTGTGCTTGGGCAGCACCTTCTCGTTGGGCAGGTTCT</w:t>
      </w:r>
    </w:p>
    <w:p w14:paraId="7633F670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ATCGAAGTTGGTCATCCGCTCGATGAAGCTCTGGGCGGAAGCGCCCTTGTCCACCACTTCCTCGAAGTTCCAGGGGGTG</w:t>
      </w:r>
    </w:p>
    <w:p w14:paraId="428213EF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TGGTTTCCTCGCTCTTTCTGGTCATCCAGGCGAATCTGCTGTTTCCCCTGGCCAGAGGGCCCACGTAGTAGGGGATGCG</w:t>
      </w:r>
    </w:p>
    <w:p w14:paraId="13438B39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AAGGTCAGGATCTTCTCGATCTTTTCCCGGTTGTCCTTCAGGAATGGGTAAAAATCTTCCTGCCGCCGCAGAATGGCGT</w:t>
      </w:r>
    </w:p>
    <w:p w14:paraId="2140C38E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CAGCTCTCCCAGGTGGATCTGGTGGGGGATGCTGCCGTTGTCGAAGGTCCGCTGCTTCCGCAGCAGGTCCTCTCTGTTC</w:t>
      </w:r>
    </w:p>
    <w:p w14:paraId="4C9ADAC1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GCTTCACGAGCAGTTCCTCGGTGCCGTCCATCTTTTCCAGGATGGGCTTGATGAACTTGTAGAACTCTTCCTGGCTGGC</w:t>
      </w:r>
    </w:p>
    <w:p w14:paraId="6BC6F27B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CCGCCGTCAATGTAGCCGGCGTAGCCGTTCTTGCTCTGGTCGAAGAAAATCTCTTTGTACTTCTCAGGCAGCTGCTGCC</w:t>
      </w:r>
    </w:p>
    <w:p w14:paraId="4A5146C1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CACGAGAGCTTTCAGCAGGGTCAGGTCCTGGTGGTGCTCGTCGTATCTCTTGATCATAGAGGCGCTCAGGGGGGCCTTG</w:t>
      </w:r>
    </w:p>
    <w:p w14:paraId="2B142D83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TGATCTCGGTGTTCACTCTCAGGATGTCGCTCAGCAGGATGGCGTCGGACAGGTTCTTGGCGGCCAGAAACAGGTCGGC</w:t>
      </w:r>
    </w:p>
    <w:p w14:paraId="4022B46F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TACTGGTCGCCGATCTGGGCCAGCAGGTTGTCCAGGTCGTCGTCGTAGGTGTCCTTGCTCAGCTGCAGTTTGGCATCCT</w:t>
      </w:r>
    </w:p>
    <w:p w14:paraId="0E70E8DC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GGCCAGGTCGAAGTTGCTCTTGAAGTTGGGGGTCAGGCCCAGGCTCAGGGCAATCAGGTTTCCGAACAGGCCATTCTTC</w:t>
      </w:r>
    </w:p>
    <w:p w14:paraId="1CA1EDEE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CTCGCCGGGCAGCTGGGCGATCAGATTTTCCAGCCGTCTGCTCTTGCTCAGTCTGGCAGACAGGATGGCCTTGGCGTC</w:t>
      </w:r>
    </w:p>
    <w:p w14:paraId="0B318B2C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ACGCCGCTGGCGTTGATGGGGTTTTCCTCGAACAGCTGGTTGTAGGTCTGCACCAGCTGGATGAACAGCTTGTCCACGT</w:t>
      </w:r>
    </w:p>
    <w:p w14:paraId="06B4C3F2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GCTGTTGTCGGGGTTCAGGTCGCCCTCGATCAGGAAGTGGCCCCGGAACTTGATCATGTGGGCCAGGGCCAGATAGATC</w:t>
      </w:r>
    </w:p>
    <w:p w14:paraId="5FCDCDCA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GCCGCAGGTCGGCCTTGTCGGTGCTGTCCACCAGTTTCTTTCTCAGGTGGTAGATGGTGGGGTACTTCTCGTGGTAGGC</w:t>
      </w:r>
    </w:p>
    <w:p w14:paraId="755CA508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ACCTCGTCCACGATGTTGCCGAAGATGGGGTGCCGCTCGTGCTTCTTATCCTCTTCCACCAGGAAGGACTCTTCCAGTC</w:t>
      </w:r>
    </w:p>
    <w:p w14:paraId="7E341E43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GTGGAAGAAGCTGTCGTCCACCTTGGCCATCTCGTTGCTGAAGATCTCTTGCAGATAGCAGATCCGGTTCTTCCGTCTG</w:t>
      </w:r>
    </w:p>
    <w:p w14:paraId="3079E202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TGTATCTTCTTCTGGCGGTTCTCTTCAGCCGGGTGGCCTCGGCTGTTTCGCCGCTGTCGAACAGCAGGGCTCCGATCAG</w:t>
      </w:r>
    </w:p>
    <w:p w14:paraId="4EE02F55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TTCTTCTTGATGCTGTGCCGGTCGGTGTTGCCCAGCACCTTGAATTTCTTGCTGGGCACCTTGTACTCGTCGGTGATCA</w:t>
      </w:r>
    </w:p>
    <w:p w14:paraId="0984AA19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GGCCCAGCCCACAGAGTTGGTGCCGATGTCCAGGCCGATGCTGTACTTCTTGTCGGCTGCTGGGACTCCGTGGATACCG</w:t>
      </w:r>
    </w:p>
    <w:p w14:paraId="417E28DF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CCTTCCGCTTCTTCTTTGGGGCCATCTTATCGTCATCGTCTTTGTAATCAATATCATGATCCTTGTAGTCTCCGTCGTG</w:t>
      </w:r>
    </w:p>
    <w:p w14:paraId="1FF2B7CC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TCCTTATAGTCCATcctaggTGATATATTTCTATTAGGTATTTATTATTATAAAATATAAATCTTGAATGATAATAAAT</w:t>
      </w:r>
    </w:p>
    <w:p w14:paraId="3D81DD35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lastRenderedPageBreak/>
        <w:t>AAAATATTAGTTATTCCTTTTCTAGTTTAAAATATACATATTATAAATATATATATATATATATATATTTTTATTGTGAC</w:t>
      </w:r>
    </w:p>
    <w:p w14:paraId="3A101AC3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GAATATATAATTATAAATTATATTATTTATTTTTGTATTTTTTTTTTTTTTTTTTTTTTTTTCTTTTTTTGTTTTATT</w:t>
      </w:r>
    </w:p>
    <w:p w14:paraId="16DF82E2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TCTTTTTTTTTATAAATATTATTTTTTTCTTTTATCATGCACATTGGAATAATACATTAATATATATATATATATTAT</w:t>
      </w:r>
    </w:p>
    <w:p w14:paraId="17ACDBFD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TTATACATATATTGAATAATGTTTATAAAAAATGCATAACTTATATGAATATAATTTTTTTTAAATATGACAAAAAGAA</w:t>
      </w:r>
    </w:p>
    <w:p w14:paraId="5D80421D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AAAAAAAAAACCAAAAAAAATTAAAATTGAAATGAAATATATAAATATATTATTTATATATATTATACATTGTTTAAT</w:t>
      </w:r>
    </w:p>
    <w:p w14:paraId="1C753E22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CTACTACATGTATATATATATATTATATATATATATATATATCAATTTTTTCAAAAATAAATTAATATAAAAAGAGGGG</w:t>
      </w:r>
    </w:p>
    <w:p w14:paraId="58DD71E5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AAAAAAAAAAAAAAAAAAAAAAAGATAATTAAGTAAGCATTTAAAAATATATAAATTGATAATATATAAAATTAATCA</w:t>
      </w:r>
    </w:p>
    <w:p w14:paraId="42674C56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ATATAAACTAATATAATTTATAAAATAAGGAAAATAAAATATTACCATAAAATAAAAATAAAAATAAAAAAAAAAAAAA</w:t>
      </w:r>
    </w:p>
    <w:p w14:paraId="0FE85989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AACACCTTTTTTTATATATATTAATATATAATTATCTCTTAGAAAAAATATTGTATAATTATATATGTAATGATTTAT</w:t>
      </w:r>
    </w:p>
    <w:p w14:paraId="5FBF8B86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TAAAAAAATAAAATTATACAAGTATATATTTTGTTTCTATAAATTGATATCTTAATTATTTATTATTAGAAATAGATAT</w:t>
      </w:r>
    </w:p>
    <w:p w14:paraId="52587AB5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TTATAATAAACCAATAGATAAAATTTGTAGAGAAAAAAAAATAAAAATAAAAATAAAAATAATATAATATATAATAAA</w:t>
      </w:r>
    </w:p>
    <w:p w14:paraId="2768423B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TAAAATAATATTATATAAATATATTTTAATTTTTTTTACAAAATGGTTGGGGgcgccaccggtTATGTAATAATAATAT</w:t>
      </w:r>
    </w:p>
    <w:p w14:paraId="65C1880E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ATCATAATATTATAATAAAACTTATAAAAAAAATATTAAATATTTCATAAATGATTATTATTTATAATAAGATAGATTC</w:t>
      </w:r>
    </w:p>
    <w:p w14:paraId="4C8D6AE2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TAATTATTTTAAAATTGTATATTTTTTATGTATATTAATTTATTAATATTAATAAGAATATTATAAAAATTCTATTTT</w:t>
      </w:r>
    </w:p>
    <w:p w14:paraId="684A4C39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TTATTTAATGATATTACCCTAATAAAAATAATATAATTATATTACAATATAAATTTATATATATATATATATTTATATA</w:t>
      </w:r>
    </w:p>
    <w:p w14:paraId="055B04AC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TAAAGAATATTTTATTTTTCAATAAGAACCTTCATTTTAAATTAACATCAAATTATATATATGTATATATACTTCTTA</w:t>
      </w:r>
    </w:p>
    <w:p w14:paraId="0FCEE56C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TATTATTAATTAAAATACGGAATAATATATAATATATATAAAATGGCAAAACTTTCCTATAGAAAAAAATATTCCATTT</w:t>
      </w:r>
    </w:p>
    <w:p w14:paraId="0F4416C9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TTATATTTGTTGTAGGTAATTCTTATTACCGTTTCCTTCTGTTCGTAATGTATATTGGTATGTACTTTATTTTTGCAAT</w:t>
      </w:r>
    </w:p>
    <w:p w14:paraId="422AD97D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AATTATATGTAAAAAAACGTTAGTACACCATATATATATTATAGTTATAAGAATGCATGCCAAGCCTTTGTCTCAAGA</w:t>
      </w:r>
    </w:p>
    <w:p w14:paraId="00E65A4B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GAATCCACCCTCATTGAAAGAGCAACGGCTACAATCAACAGCATCCCCATCTCTGAAGACTACAGCGTCGCCAGCGCAG</w:t>
      </w:r>
    </w:p>
    <w:p w14:paraId="2022A678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TCTCTCTAGCGACGGCCGCATCTTCACTGGTGTCAATGTATATCATTTTACTGGGGGACCTTGTGCAGAACTCGTGGTG</w:t>
      </w:r>
    </w:p>
    <w:p w14:paraId="6C591E69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TGGGCACTGCTGCTGCTGCGGCAGCTGGCAACCTGACTTGTATCGTCGCGATCGGAAATGAGAACAGGGGCATCTTGAG</w:t>
      </w:r>
    </w:p>
    <w:p w14:paraId="31F09F2A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CCCTGCGGACGGTGCCGACAGGTGCTTCTCGATCTGCATCCTGGGATCAAAGCCATAGTGAAGGACAGTGATGGACAGC</w:t>
      </w:r>
    </w:p>
    <w:p w14:paraId="7716D776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GACGGCAGTTGGGATTCGTGAATTGCTGCCCTCTGGTTATGTGTGGGAGGGCgCTAGcGGCAGTGGAGAGGGCAGAGGA</w:t>
      </w:r>
    </w:p>
    <w:p w14:paraId="4254B577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GTCTGCTAACATGCGGTGACGTCGAGGAGAATCCTGGCCCAaagcttGACTACAAGGACCACGACGGTGACTACAAGGA</w:t>
      </w:r>
    </w:p>
    <w:p w14:paraId="46C269C7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CACGACATCGACTACAAGGACGACGACGACAAGgccATGGCACCAAAGGGTAGAAGTACAAATGAAATTGAACTTAGCG</w:t>
      </w:r>
    </w:p>
    <w:p w14:paraId="2B60BF13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AAGAGATGTTTTGGAAAATATTGGAATAGGAATATATAATCAGGAAAAAATAAAAAAGAATCCATATGAACAACAATTG</w:t>
      </w:r>
    </w:p>
    <w:p w14:paraId="398F1631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AGGCACATTATCAAACGCCCGATTTCATGATGGCTTGCACAAGGCAGCTGATTTGGGGGTAATACCTGGTCCTTCACA</w:t>
      </w:r>
    </w:p>
    <w:p w14:paraId="41532AEB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TTTCTCAGCTTTATTACAAAAAGCATACTAATAACACAAAATATTATAAGGATGATAGGCATCCTTGTCATGGTAGAC</w:t>
      </w:r>
    </w:p>
    <w:p w14:paraId="2EA26066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GGAAAACGTTTTGATGAAGGTCAAAAATTTGAATGTGGTAATGATAAAATAATTGGTAATAGCGATAAATATGGATCC</w:t>
      </w:r>
    </w:p>
    <w:p w14:paraId="2658F988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GTGCTCCACCTAGAAGAAGACATATATGTGATCAAAATTTAGAATTCTTAGATAACAATCATACTGATACTATTCATGA</w:t>
      </w:r>
    </w:p>
    <w:p w14:paraId="3E698D08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GTATTGGGAAATGTGTTGGTCACAGCAAAATATGAAGGTGAATCTATTGTTAATGATCATCCAGATAAAAAGAACAATG</w:t>
      </w:r>
    </w:p>
    <w:p w14:paraId="72542F57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TAATAAATCAGGTATATGTACTTCTCTTGCACGAAGTTTTGCCGATATAGGTGATATTGTAAGAGGAAGAGATATGgtc</w:t>
      </w:r>
    </w:p>
    <w:p w14:paraId="22A908BB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acaCTAGTACCGGTACGCGTgacgtCAGGTGGCACTTTTCGGGGAAATGTGCGCGGAACCCCTATTTGTTTATTTTTCT</w:t>
      </w:r>
    </w:p>
    <w:p w14:paraId="49C0A59B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ATACATTCAAATATGTATCCGCTCATGAGACAATAACCCTGATAAATGCTTCAATAATATTGAAAAAGGAAGAGTATG</w:t>
      </w:r>
    </w:p>
    <w:p w14:paraId="7E9E0392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GTATTCAACATTTCCGTGTCGCCCTTATTCCCTTTTTTGCGGCATTTTGCCTTCCTGTTTTTGCTCACCCAGAAACGCT</w:t>
      </w:r>
    </w:p>
    <w:p w14:paraId="0EFBF732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GTGAAAGTAAAAGATGCTGAAGATCAGTTGGGTGCACGAGTGGGTTACATCGAACTGGATCTCAACAGCGGTAAGATCC</w:t>
      </w:r>
    </w:p>
    <w:p w14:paraId="7346F614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GAGAGTTTTCGCCCCGAAGAACGTTTTCCAATGATGAGCACTTTTAAAGTTCTGCTATGTGGCGCGGTATTATCCCGT</w:t>
      </w:r>
    </w:p>
    <w:p w14:paraId="045B50F5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TTGACGCCGGGCAAGAGCAACTCGGTCGCCGCATACACTATTCTCAGAATGACTTGGTTGAGTACTCACCAGTCACAGA</w:t>
      </w:r>
    </w:p>
    <w:p w14:paraId="3E3D8BDD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AGCATCTTACGGATGGCATGACAGTAAGAGAATTATGCAGTGCTGCCATAACCATGAGTGATAACACTGCGGCCAACT</w:t>
      </w:r>
    </w:p>
    <w:p w14:paraId="5A2B745A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ACTTCTGACAACGATCGGAGGACCGAAGGAGCTAACCGCTTTTTTGCACAACATGGGGGATCATGTAACTCGCCTTGAT</w:t>
      </w:r>
    </w:p>
    <w:p w14:paraId="501B7D15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GTTGGGAACCGGAGCTGAATGAAGCCATACCAAACGACGAGCGTGACACCACGATGCCTGTAGCAATGCCAACAACGTT</w:t>
      </w:r>
    </w:p>
    <w:p w14:paraId="499A670B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CGCAAACTATTAACTGGCGAACTACTTACTCTAGCTTCCCGGCAACAATTAATAGACTGGATGGAGGCGGATAAAGTTG</w:t>
      </w:r>
    </w:p>
    <w:p w14:paraId="436FF7B9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AGGACCACTTCTGCGCTCGGCCCTTCCGGCTGGCTGGTTTATTGCTGATAAATCTGGAGCCGGTGAGCGTGGGTCTCGC</w:t>
      </w:r>
    </w:p>
    <w:p w14:paraId="397F4F2C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GTATCATTGCAGCACTGGGGCCAGATGGTAAGCCCTCCCGTATCGTAGTTATCTACACGACGGGGAGTCAGGCAACTAT</w:t>
      </w:r>
    </w:p>
    <w:p w14:paraId="640D1217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GATGAACGAAATAGACAGATCGCTGAGATAGGTGCCTCACTGATTAAGCATTGGTAACTGTCAGACCAAGTTTACTCAT</w:t>
      </w:r>
    </w:p>
    <w:p w14:paraId="647BE4A7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TATACTTTAGATTGATTTAAAACTTCATTTTTAATTTAAAAGGATCTAGGTGAAGATCCTTTTTGATAATCTCATGACC</w:t>
      </w:r>
    </w:p>
    <w:p w14:paraId="7FFFD4DF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AATCCCTTAACGTGAGTTTTCGTTCCACTGAGCGTCAGACCCCGTAGAAAAGATCAAAGGATCTTCTTGAGATCCTTT</w:t>
      </w:r>
    </w:p>
    <w:p w14:paraId="14967908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TTCTGCGCGTAATCTGCTGCTTGCAAACAAAAAAACCACCGCTACCAGCGGTGGTTTGTTTGCCGGATCAAGAGCTAC</w:t>
      </w:r>
    </w:p>
    <w:p w14:paraId="6BADF1B5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AACTCTTTTTCCGAAGGTAACTGGCTTCAGCAGAGCGCAGATACCAAATACTGTCCTTCTAGTGTAGCCGTAGTTAGGC</w:t>
      </w:r>
    </w:p>
    <w:p w14:paraId="0B1EA9BD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ACCACTTCAAGAACTCTGTAGCACCGCCTACATACCTCGCTCTGCTAATCCTGTTACCAGTGGCTGCTGCCAGTGGCGA</w:t>
      </w:r>
    </w:p>
    <w:p w14:paraId="32626A3D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AAGTCGTGTCTTACCGGGTTGGACTCAAGACGATAGTTACCGGATAAGGCGCAGCGGTCGGGCTGAACGGGGGGTTCGT</w:t>
      </w:r>
    </w:p>
    <w:p w14:paraId="049270F1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CACACAGCCCAGCTTGGAGCGAACGACCTACACCGAACTGAGATACCTACAGCGTGAGCTATGAGAAAGCGCCACGCTT</w:t>
      </w:r>
    </w:p>
    <w:p w14:paraId="01038BAC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CCGAAGGGAGAAAGGCGGACAGGTATCCGGTAAGCGGCAGGGTCGGAACAGGAGAGCGCACGAGGGAGCTTCCAGGGGG</w:t>
      </w:r>
    </w:p>
    <w:p w14:paraId="0011E8DB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ACGCCTGGTATCTTTATAGTCCTGTCGGGTTTCGCCACCTCTGACTTGAGCGTCGATTTTTGTGATGCTCGTCAGGGG</w:t>
      </w:r>
    </w:p>
    <w:p w14:paraId="4A1EC2D8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GCGGAGCCTATCGAAAAACGCCAGCAACGCGGCCTTTTTACGGTTCCTGGCCTTTTGCTGGCCTTTTGCTCACATGTTC</w:t>
      </w:r>
    </w:p>
    <w:p w14:paraId="1925C108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TCCTGCGTTATCCCCTGATTCTGTGGATAACCGTATTACCGCCTTTGAGTGAGCTGATACCGCTCGCCGCAGCCGAAC</w:t>
      </w:r>
    </w:p>
    <w:p w14:paraId="586B1417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ACCGAGCGCAGCGAGTCAGTGAGCGAGGAAGCGGAAGAGCGCCCAATACGCAAACCGCCTCTCCCCGCGCGTTGGCCGA</w:t>
      </w:r>
    </w:p>
    <w:p w14:paraId="1EEE9B70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CATTAATGCAGCTGGCACGACAGGTTTCCCGACTGGAAAGCGGGCAGTGAGCGCAACGCAATTAATGTGAGTTAGCTC</w:t>
      </w:r>
    </w:p>
    <w:p w14:paraId="42CDCC70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CTCATTAGGCACCCCAGGCTTTACACTTTATGCTTCCGGCTCGTATGTTGTGTGGAATTGTGAGCGGATAACAATTTCA</w:t>
      </w:r>
    </w:p>
    <w:p w14:paraId="6C28B9BB" w14:textId="77777777" w:rsidR="00717069" w:rsidRDefault="00717069" w:rsidP="00717069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ACAGGAAACAGCTATGACCATGATTACGCCAAGCTATTTAGGTGACACTATAGAATACTC</w:t>
      </w:r>
    </w:p>
    <w:p w14:paraId="6D7EE077" w14:textId="77777777" w:rsidR="00594D8E" w:rsidRDefault="00594D8E" w:rsidP="0048114C"/>
    <w:p w14:paraId="3220256A" w14:textId="77777777" w:rsidR="0048114C" w:rsidRDefault="0048114C" w:rsidP="00752647"/>
    <w:p w14:paraId="02EFC7CB" w14:textId="1E66DCCC" w:rsidR="00D45460" w:rsidRDefault="00D45460">
      <w:r>
        <w:br w:type="page"/>
      </w:r>
    </w:p>
    <w:p w14:paraId="0A013BA0" w14:textId="5DACA53A" w:rsidR="0048114C" w:rsidRPr="00AA5022" w:rsidRDefault="0048114C" w:rsidP="0048114C">
      <w:pPr>
        <w:rPr>
          <w:rFonts w:ascii="Calibri" w:hAnsi="Calibri" w:cs="Calibri"/>
        </w:rPr>
      </w:pPr>
      <w:r w:rsidRPr="00AA5022">
        <w:rPr>
          <w:rFonts w:ascii="Calibri" w:hAnsi="Calibri" w:cs="Calibri"/>
        </w:rPr>
        <w:lastRenderedPageBreak/>
        <w:t>Nucleotide sequence of plasmid Cas9_</w:t>
      </w:r>
      <w:r w:rsidR="00717069" w:rsidRPr="00AA5022">
        <w:rPr>
          <w:rFonts w:ascii="Calibri" w:hAnsi="Calibri" w:cs="Calibri"/>
        </w:rPr>
        <w:t>it4var60</w:t>
      </w:r>
      <w:r w:rsidRPr="00AA5022">
        <w:rPr>
          <w:rFonts w:ascii="Calibri" w:hAnsi="Calibri" w:cs="Calibri"/>
        </w:rPr>
        <w:t>prom_bsd_2A_exonI</w:t>
      </w:r>
      <w:r w:rsidR="00717069" w:rsidRPr="00AA5022">
        <w:rPr>
          <w:rFonts w:ascii="Calibri" w:hAnsi="Calibri" w:cs="Calibri"/>
        </w:rPr>
        <w:t>_KO</w:t>
      </w:r>
    </w:p>
    <w:p w14:paraId="74BC497F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GCTTGGGGGGATCCGCCTTAAAAACTTCATTATATTTAAAAATTATTTTATAGGAAATAATAAAAAAAAAAgcaccga</w:t>
      </w:r>
    </w:p>
    <w:p w14:paraId="765C85C5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tcggtgccactttttcaagttgataacggactagccttattttaacttgctaTTTCtagctctaaaacTTTGGTGCCAT</w:t>
      </w:r>
    </w:p>
    <w:p w14:paraId="5684C157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CTTATAACAATATTATATACTTAATATGAAATATGTGCATATAGGAAAAATTATGCATTTTGGTTACTCTAATATTATA</w:t>
      </w:r>
    </w:p>
    <w:p w14:paraId="3DF9FA4D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ATATATATATATATATATATATATTATAATATATTATGTTATATATACATAACATATACATTTTTTAATAATAATTTAC</w:t>
      </w:r>
    </w:p>
    <w:p w14:paraId="3A0431B1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CTTTATTTTTACATTATAAAAAATTATATTACAGTAAAAATAAAAGTTTATTATATTAATAGTTTTTTTTTTTTTTTTT</w:t>
      </w:r>
    </w:p>
    <w:p w14:paraId="4DF32559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AATTTATGAAATATTTAAATATTTAAAATTTTTTAAATGAATAATTATATTTATAATTAGAAAAAAAAAAAAAAAAAA</w:t>
      </w:r>
    </w:p>
    <w:p w14:paraId="03EC9D34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AAAAAAAATATAGCTATTTATATAAATTTCTTTTATTTATCTGAACAAGCAAGAATTTTTTTTTATATTAAATTAGAA</w:t>
      </w:r>
    </w:p>
    <w:p w14:paraId="27578D83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AAATTATTATTAGTTTATGTATATATTTTTTTTTTTTCATAGTATATAAATATTATATATATTGTACCTTTTTACAATA</w:t>
      </w:r>
    </w:p>
    <w:p w14:paraId="64DCA837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ATTTCATATATAGAAGAGAAAAAAAAAAAAAGAAGATATTATTGTAAAACCTCAAGATGTGTAGAAATCCAAATGTCGG</w:t>
      </w:r>
    </w:p>
    <w:p w14:paraId="002E26B8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TCCTCTAGAGTCGACCTGCAGGCATGCTATTTGATGAATTAACTACACTTAAAATAATACAATTATTATTAAATTTTTT</w:t>
      </w:r>
    </w:p>
    <w:p w14:paraId="05900111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TGATTTATTTATTAATTTTTAAACTTAATCATTTGTATTTGGGAGGAATTATATATATCTTTATAATTATTTTATTTT</w:t>
      </w:r>
    </w:p>
    <w:p w14:paraId="0085A0B4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TTTATTTTTTTATTTTTTTATTATTATTATTTTTTTTTATTTTTTTTTTTTACTGTATCAAAGAAAAACCTTTAAAAA</w:t>
      </w:r>
    </w:p>
    <w:p w14:paraId="2172CBBB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AAATTATAATTTCCCCATCTTACTATATTTTTAATACATACGTTTTAAGGAATTAAATTAGACAAAAGCTATATTATG</w:t>
      </w:r>
    </w:p>
    <w:p w14:paraId="4BFE8A49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TTTACATATAATTAGAATTTATAAACGTTTGGTTATTAGATATTTCATGTCTCAGTAAAGTCTTTCAATACATATGTAA</w:t>
      </w:r>
    </w:p>
    <w:p w14:paraId="7F0BF07A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AAATATATATGAATACACATAAGTTGTTAATATATTTTATATGCATAAATGTATAAATATATATATATATATATATAT</w:t>
      </w:r>
    </w:p>
    <w:p w14:paraId="08156FFC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TGTATGTATGTATATGTGTGTATATGAAATTATTTCAATGTTTAATTTTTTAAATTTTAATTTTTTTTTTTTTTTTTTT</w:t>
      </w:r>
    </w:p>
    <w:p w14:paraId="3975CD2C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TTATTATGTATATTGATCTTTATTATTTAAATATTACTTTTTTCGTTTTTTCTTCTTTTTATTATTTTTTTTTTTTTT</w:t>
      </w:r>
    </w:p>
    <w:p w14:paraId="774CD46B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ATATTTTATACAAATGGTAATTCAAATAAAAGGTATAAATTTATATTTAATTTTCTTTTATGGATAAATAAAAGAAAAA</w:t>
      </w:r>
    </w:p>
    <w:p w14:paraId="597DF8FE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ATAAATATATAAAAATATAAAAATATATATATGTATATTGGGGTGATGATAAAATGAAAGATAATATATATATATATAT</w:t>
      </w:r>
    </w:p>
    <w:p w14:paraId="50C6064F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TCTTTATTTTTTTTTTTTTGTAGACCCCATTGTGAGTACATAAATATATTATATAACTCGAGTTACTTTTTCTTTTTTG</w:t>
      </w:r>
    </w:p>
    <w:p w14:paraId="57ECDCF7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CTGGCCGGCCTTTTTCGTGGCCGCCGGCCTTTTGTCGCCTCCCAGCTGAGACAGGTCGATCCGTGTCTCGTACAGGCCG</w:t>
      </w:r>
    </w:p>
    <w:p w14:paraId="34E5C886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TGATGCTCTGGTGGATCAGGGTGGCGTCCAGCACCTCTTTGGTGCTGGTGTACCTCTTCCGGTCGATGGTGGTGTCAAA</w:t>
      </w:r>
    </w:p>
    <w:p w14:paraId="6E4A7985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TACTTGAAGGCGGCAGGGGCTCCCAGATTGGTCAGGGTAAACAGGTGGATGATATTCTCGGCCTGCTCTCTGATGGGCT</w:t>
      </w:r>
    </w:p>
    <w:p w14:paraId="3A24D00A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ATCCCGGTGCTTGTTGTAGGCGGACAGCACTTTGTCCAGATTAGCGTCGGCCAGGATCACTCTCTTGGAGAACTCGCTG</w:t>
      </w:r>
    </w:p>
    <w:p w14:paraId="314DD8B0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TCTGCTCGATGATCTCGTCCAGGTAGTGCTTGTGCTGTTCCACAAACAGCTGTTTCTGCTCATTATCCTCGGGGGAGCC</w:t>
      </w:r>
    </w:p>
    <w:p w14:paraId="127EB59A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TTCAGCTTCTCATAGTGGCTGGCCAGGTACAGGAAGTTCACATATTTGGAGGGCAGGGCCAGTTCGTTTCCCTTCTGCA</w:t>
      </w:r>
    </w:p>
    <w:p w14:paraId="22098A5F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TTCGCCGGCAGAGGCCAGCATTCTCTTCCGGCCGTTTTCCAGCTCGAACAGGGAGTACTTAGGCAGCTTGATGATCAGG</w:t>
      </w:r>
    </w:p>
    <w:p w14:paraId="630E258B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CCTTTTTCACTTCTTTGTAGCCCTTGGCTTCCAGAAAGTCGATGGGATTCTTCTCGAAGCTGCTTCTTTCCATGATGGT</w:t>
      </w:r>
    </w:p>
    <w:p w14:paraId="30C326D4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ATCCCCAGCAGCTCTTTCACACTCTTCAGTTTCTTGGACTTGCCCTTTTCCACTTTGGCCACCACCAGCACAGAATAGG</w:t>
      </w:r>
    </w:p>
    <w:p w14:paraId="49B56AFB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CACGGTGGGGCTGTCGAAGCCGCCGTACTTCTTAGGGTCCCAGTCCTTCTTTCTGGCGATCAGCTTATCGCTGTTCCTC</w:t>
      </w:r>
    </w:p>
    <w:p w14:paraId="4FD60277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GGGCAGGATAGACTCTTTGCTGAAGCCGCCTGTCTGCACCTCGGTCTTTTTCACGATATTCACTTGGGGCATGCTCAG</w:t>
      </w:r>
    </w:p>
    <w:p w14:paraId="60295C8E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ACTTTCCGCACGGTGGCAAAATCCCGGCCCTTATCCCACACGATCTCCCCGGTTTCGCCGTTTGTCTCGATCAGAGGCC</w:t>
      </w:r>
    </w:p>
    <w:p w14:paraId="2DD09ECF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CTTCCGGATCTCGCCGTTGGCCAGGGTAATCTCGGTCTTGAAAAAGTTCATGATGTTGCTGTAGAAGAAGTACTTGGCG</w:t>
      </w:r>
    </w:p>
    <w:p w14:paraId="37694244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TAGCCTTGCCGATTTCCTGCTCGCTCTTGGCGATCATCTTCCGCACGTCGTACACCTTGTAGTCGCCGTACACGAACTC</w:t>
      </w:r>
    </w:p>
    <w:p w14:paraId="5C200717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CTTTCCAGCTTAGGGTACTTTTTGATCAGGGCGGTTCCCACGACGGCGTTCAGGTAGGCGTCGTGGGCGTGGTGGTAGT</w:t>
      </w:r>
    </w:p>
    <w:p w14:paraId="53BCD5C5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GTTGATCTCGCGCACTTTGTAAAACTGGAAATCCTTCCGGAAATCGGACACCAGCTTGGACTTCAGGGTGATCACTTTC</w:t>
      </w:r>
    </w:p>
    <w:p w14:paraId="0E61CD4C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CTTCCCGGATCAGCTTGTCATTCTCGTCGTACTTAGTGTTCATCCGGGAGTCCAGGATCTGTGCCACGTGCTTTGTGAT</w:t>
      </w:r>
    </w:p>
    <w:p w14:paraId="590D9135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TGCCGGGTTTCCACCAGCTGTCTCTTGATGAAGCCGGCCTTATCCAGTTCGCTCAGGCCGCCTCTCTCGGCCTTGGTCA</w:t>
      </w:r>
    </w:p>
    <w:p w14:paraId="78888BB9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ATTGTCGAACTTTCTCTGGGTAATCAGCTTGGCGTTCAGCAGCTGCCGCCAGTAGTTCTTCATCTTCTTCACGACCTCT</w:t>
      </w:r>
    </w:p>
    <w:p w14:paraId="29652082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CGGAGGGCACGTTGTCGCTCTTGCCCCGGTTCTTGTCGCTTCTGGTCAGCACCTTGTTGTCGATGGAGTCGTCCTTCAG</w:t>
      </w:r>
    </w:p>
    <w:p w14:paraId="279CEF13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AGCTCTGAGGCACGATATGGTCCACATCGTAGTCGGACAGCCGGTTGATGTCCAGTTCCTGGTCCACGTACATATCCC</w:t>
      </w:r>
    </w:p>
    <w:p w14:paraId="4A8C6932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CCCATTCTGCAGGTAGTACAGGTACAGCTTCTCGTTCTGCAGCTGGGTGTTTTCCACGGGGTGTTCTTTCAGGATCTGG</w:t>
      </w:r>
    </w:p>
    <w:p w14:paraId="07AC6CF9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TGCCCAGCTCTTTGATGCCCTCTTCGATCCGCTTCATTCTCTCGCGGCTGTTCTTCTGTCCCTTCTGGGTGGTCTGGTT</w:t>
      </w:r>
    </w:p>
    <w:p w14:paraId="7CDD3CB5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TCTCTGGCCATTTCGATCACGATGTTCTCGGGCTTGTGCCGGCCCATCACTTTCACGAGCTCGTCCACCACCTTCACTG</w:t>
      </w:r>
    </w:p>
    <w:p w14:paraId="4E6EEB0E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CTGCAGGATGCCCTTCTTAATGGCGGGGCTGCCGGCCAGATTGGCAATGTGCTCGTGCAGGCTATCGCCCTGGCCGGAC</w:t>
      </w:r>
    </w:p>
    <w:p w14:paraId="103C694E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CCTGGGCTTTCTGGATGTCCTCTTTAAAGGTCAGGCTGTCGTCGTGGATCAGCTGCATGAAGTTTCTGTTGGCGAAGCC</w:t>
      </w:r>
    </w:p>
    <w:p w14:paraId="78A09A6B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TCGGACTTCAGGAAATCCAGGATTGTCTTGCCGGACTGCTTGTCCCGGATGCCGTTGATCAGCTTCCGGCTCAGCCTGC</w:t>
      </w:r>
    </w:p>
    <w:p w14:paraId="4450E6D8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CCAGCCGGTGTATCTCCGCCGCTTCAGCTGCTTCATCACTTTGTCGTCGAACAGGTGGGCATAGGTTTTCAGCCGTTCC</w:t>
      </w:r>
    </w:p>
    <w:p w14:paraId="6EB4BC91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CGATCATCTCTCTGTCCTCAAACAGTGTCAGGGTCAGCACGATATCTTCCAGAATGTCCTCGTTTTCCTCATTGTCCAG</w:t>
      </w:r>
    </w:p>
    <w:p w14:paraId="26B2E72F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AAGTCCTTGTCCTTGATAATTTTCAGCAGATCGTGGTATGTGCCCAGGGAGGCGTTGAACCGATCTTCCACGCCGGAGA</w:t>
      </w:r>
    </w:p>
    <w:p w14:paraId="385BCE1E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TCCACGGAGTCGAAGCACTCGATTTTCTTGAAGTAGTCCTCTTTCAGCTGCTTCACGGTCACTTTCCGGTTGGTCTTG</w:t>
      </w:r>
    </w:p>
    <w:p w14:paraId="34FF18C9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CAGCAGGTCCACGATGGCCTTTTTCTGCTCGCCGCTCAGGAAGGCGGGCTTTCTCATTCCCTCGGTCACGTATTTCAC</w:t>
      </w:r>
    </w:p>
    <w:p w14:paraId="3966A03A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TGGTCAGCTCGTTATACACGGTGAAGTACTCGTACAGCAGGCTGTGCTTGGGCAGCACCTTCTCGTTGGGCAGGTTCT</w:t>
      </w:r>
    </w:p>
    <w:p w14:paraId="311D964E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ATCGAAGTTGGTCATCCGCTCGATGAAGCTCTGGGCGGAAGCGCCCTTGTCCACCACTTCCTCGAAGTTCCAGGGGGTG</w:t>
      </w:r>
    </w:p>
    <w:p w14:paraId="571C01E1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TGGTTTCCTCGCTCTTTCTGGTCATCCAGGCGAATCTGCTGTTTCCCCTGGCCAGAGGGCCCACGTAGTAGGGGATGCG</w:t>
      </w:r>
    </w:p>
    <w:p w14:paraId="688102E1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AAGGTCAGGATCTTCTCGATCTTTTCCCGGTTGTCCTTCAGGAATGGGTAAAAATCTTCCTGCCGCCGCAGAATGGCGT</w:t>
      </w:r>
    </w:p>
    <w:p w14:paraId="38587264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CAGCTCTCCCAGGTGGATCTGGTGGGGGATGCTGCCGTTGTCGAAGGTCCGCTGCTTCCGCAGCAGGTCCTCTCTGTTC</w:t>
      </w:r>
    </w:p>
    <w:p w14:paraId="34293B73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GCTTCACGAGCAGTTCCTCGGTGCCGTCCATCTTTTCCAGGATGGGCTTGATGAACTTGTAGAACTCTTCCTGGCTGGC</w:t>
      </w:r>
    </w:p>
    <w:p w14:paraId="2CDA6B71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CCGCCGTCAATGTAGCCGGCGTAGCCGTTCTTGCTCTGGTCGAAGAAAATCTCTTTGTACTTCTCAGGCAGCTGCTGCC</w:t>
      </w:r>
    </w:p>
    <w:p w14:paraId="52589E86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CACGAGAGCTTTCAGCAGGGTCAGGTCCTGGTGGTGCTCGTCGTATCTCTTGATCATAGAGGCGCTCAGGGGGGCCTTG</w:t>
      </w:r>
    </w:p>
    <w:p w14:paraId="2CC657AB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TGATCTCGGTGTTCACTCTCAGGATGTCGCTCAGCAGGATGGCGTCGGACAGGTTCTTGGCGGCCAGAAACAGGTCGGC</w:t>
      </w:r>
    </w:p>
    <w:p w14:paraId="501DFE8E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TACTGGTCGCCGATCTGGGCCAGCAGGTTGTCCAGGTCGTCGTCGTAGGTGTCCTTGCTCAGCTGCAGTTTGGCATCCT</w:t>
      </w:r>
    </w:p>
    <w:p w14:paraId="29BB79B6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GGCCAGGTCGAAGTTGCTCTTGAAGTTGGGGGTCAGGCCCAGGCTCAGGGCAATCAGGTTTCCGAACAGGCCATTCTTC</w:t>
      </w:r>
    </w:p>
    <w:p w14:paraId="1838F2B7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CTCGCCGGGCAGCTGGGCGATCAGATTTTCCAGCCGTCTGCTCTTGCTCAGTCTGGCAGACAGGATGGCCTTGGCGTC</w:t>
      </w:r>
    </w:p>
    <w:p w14:paraId="5BC427C7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ACGCCGCTGGCGTTGATGGGGTTTTCCTCGAACAGCTGGTTGTAGGTCTGCACCAGCTGGATGAACAGCTTGTCCACGT</w:t>
      </w:r>
    </w:p>
    <w:p w14:paraId="0F36DA35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GCTGTTGTCGGGGTTCAGGTCGCCCTCGATCAGGAAGTGGCCCCGGAACTTGATCATGTGGGCCAGGGCCAGATAGATC</w:t>
      </w:r>
    </w:p>
    <w:p w14:paraId="465DDFB9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GCCGCAGGTCGGCCTTGTCGGTGCTGTCCACCAGTTTCTTTCTCAGGTGGTAGATGGTGGGGTACTTCTCGTGGTAGGC</w:t>
      </w:r>
    </w:p>
    <w:p w14:paraId="1A5C8617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ACCTCGTCCACGATGTTGCCGAAGATGGGGTGCCGCTCGTGCTTCTTATCCTCTTCCACCAGGAAGGACTCTTCCAGTC</w:t>
      </w:r>
    </w:p>
    <w:p w14:paraId="6A90D793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GTGGAAGAAGCTGTCGTCCACCTTGGCCATCTCGTTGCTGAAGATCTCTTGCAGATAGCAGATCCGGTTCTTCCGTCTG</w:t>
      </w:r>
    </w:p>
    <w:p w14:paraId="51AB1D95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TGTATCTTCTTCTGGCGGTTCTCTTCAGCCGGGTGGCCTCGGCTGTTTCGCCGCTGTCGAACAGCAGGGCTCCGATCAG</w:t>
      </w:r>
    </w:p>
    <w:p w14:paraId="2C9ACEA6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TTCTTCTTGATGCTGTGCCGGTCGGTGTTGCCCAGCACCTTGAATTTCTTGCTGGGCACCTTGTACTCGTCGGTGATCA</w:t>
      </w:r>
    </w:p>
    <w:p w14:paraId="49F670E6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GGCCCAGCCCACAGAGTTGGTGCCGATGTCCAGGCCGATGCTGTACTTCTTGTCGGCTGCTGGGACTCCGTGGATACCG</w:t>
      </w:r>
    </w:p>
    <w:p w14:paraId="0E56030C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CCTTCCGCTTCTTCTTTGGGGCCATCTTATCGTCATCGTCTTTGTAATCAATATCATGATCCTTGTAGTCTCCGTCGTG</w:t>
      </w:r>
    </w:p>
    <w:p w14:paraId="14BF8E85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TCCTTATAGTCCATcctaggTGATATATTTCTATTAGGTATTTATTATTATAAAATATAAATCTTGAATGATAATAAAT</w:t>
      </w:r>
    </w:p>
    <w:p w14:paraId="13CB4FC6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lastRenderedPageBreak/>
        <w:t>AAAATATTAGTTATTCCTTTTCTAGTTTAAAATATACATATTATAAATATATATATATATATATATATTTTTATTGTGAC</w:t>
      </w:r>
    </w:p>
    <w:p w14:paraId="79C00F08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GAATATATAATTATAAATTATATTATTTATTTTTGTATTTTTTTTTTTTTTTTTTTTTTTTTCTTTTTTTGTTTTATT</w:t>
      </w:r>
    </w:p>
    <w:p w14:paraId="580D9746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TCTTTTTTTTTATAAATATTATTTTTTTCTTTTATCATGCACATTGGAATAATACATTAATATATATATATATATTAT</w:t>
      </w:r>
    </w:p>
    <w:p w14:paraId="1C712B87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TTATACATATATTGAATAATGTTTATAAAAAATGCATAACTTATATGAATATAATTTTTTTTAAATATGACAAAAAGAA</w:t>
      </w:r>
    </w:p>
    <w:p w14:paraId="3C9F9E61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AAAAAAAAAACCAAAAAAAATTAAAATTGAAATGAAATATATAAATATATTATTTATATATATTATACATTGTTTAAT</w:t>
      </w:r>
    </w:p>
    <w:p w14:paraId="528BBBE4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CTACTACATGTATATATATATATTATATATATATATATATATCAATTTTTTCAAAAATAAATTAATATAAAAAGAGGGG</w:t>
      </w:r>
    </w:p>
    <w:p w14:paraId="55B3ECB3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AAAAAAAAAAAAAAAAAAAAAAAGATAATTAAGTAAGCATTTAAAAATATATAAATTGATAATATATAAAATTAATCA</w:t>
      </w:r>
    </w:p>
    <w:p w14:paraId="728C64D1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ATATAAACTAATATAATTTATAAAATAAGGAAAATAAAATATTACCATAAAATAAAAATAAAAATAAAAAAAAAAAAAA</w:t>
      </w:r>
    </w:p>
    <w:p w14:paraId="0F04A54F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AACACCTTTTTTTATATATATTAATATATAATTATCTCTTAGAAAAAATATTGTATAATTATATATGTAATGATTTAT</w:t>
      </w:r>
    </w:p>
    <w:p w14:paraId="40467315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TAAAAAAATAAAATTATACAAGTATATATTTTGTTTCTATAAATTGATATCTTAATTATTTATTATTAGAAATAGATAT</w:t>
      </w:r>
    </w:p>
    <w:p w14:paraId="69B9CCFC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TTATAATAAACCAATAGATAAAATTTGTAGAGAAAAAAAAATAAAAATAAAAATAAAAATAATATAATATATAATAAA</w:t>
      </w:r>
    </w:p>
    <w:p w14:paraId="17F9D004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TAAAATAATATTATATAAATATATTTTAATTTTTTTTACAAAATGGTTGGGGgcgccaccggtTATGTAATAATAATAT</w:t>
      </w:r>
    </w:p>
    <w:p w14:paraId="65ADF594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ATCATAATATTATAATAAAACTTATAAAAAAAATATTAAATATTTCATAAATGATTATTATTTATAATAAGATAGATTC</w:t>
      </w:r>
    </w:p>
    <w:p w14:paraId="5DB31D95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TAATTATTTTAAAATTGTATATTTTTTATGTATATTAATTTATTAATATTAATAAGAATATTATAAAAATTCTATTTT</w:t>
      </w:r>
    </w:p>
    <w:p w14:paraId="3B82CFC5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TTATTTAATGATATTACCCTAATAAAAATAATATAATTATATTACAATATAAATTTATATATATATATATATTTATATA</w:t>
      </w:r>
    </w:p>
    <w:p w14:paraId="24698EF6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TAAAGAATATTTTATTTTTCAATAAGAACCTTCATTTTAAATTAACATCAAATTATATATATGTATATATACTTCTTA</w:t>
      </w:r>
    </w:p>
    <w:p w14:paraId="009E3768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TATTATTAATTAAAATACGGAATAATATATAATATATATAAAATGGCAAAACTTTCCTATAGAAAAAAATATTCCATTT</w:t>
      </w:r>
    </w:p>
    <w:p w14:paraId="50C0418F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TTATATTTGTTGTAGGTAATTCTTATTACCGTTTCCTTCTGTTCGTAATGTATATTGGTATGTACTTTATTTTTGCAAT</w:t>
      </w:r>
    </w:p>
    <w:p w14:paraId="7A9FEE4D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AATTATATGTAAAAAAACGTTAGTACACCATATATATATTATAGTTATAAGAATGCATGCCAAGCCTTTGTCTCAAGA</w:t>
      </w:r>
    </w:p>
    <w:p w14:paraId="64860618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GAATCCACCCTCATTGAAAGAGCAACGGCTACAATCAACAGCATCCCCATCTCTGAAGACTACAGCGTCGCCAGCGCAG</w:t>
      </w:r>
    </w:p>
    <w:p w14:paraId="04A4A5CF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TCTCTCTAGCGACGGCCGCATCTTCACTGGTGTCAATGTATATCATTTTACTGGGGGACCTTGTGCAGAACTCGTGGTG</w:t>
      </w:r>
    </w:p>
    <w:p w14:paraId="3B799692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TGGGCACTGCTGCTGCTGCGGCAGCTGGCAACCTGACTTGTATCGTCGCGATCGGAAATGAGAACAGGGGCATCTTGAG</w:t>
      </w:r>
    </w:p>
    <w:p w14:paraId="4292247F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CCCTGCGGACGGTGCCGACAGGTGCTTCTCGATCTGCATCCTGGGATCAAAGCCATAGTGAAGGACAGTGATGGACAGC</w:t>
      </w:r>
    </w:p>
    <w:p w14:paraId="7B8F0495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GACGGCAGTTGGGATTCGTGAATTGCTGCCCTCTGGTTATGTGTGGGAGGGCgCTAGcGGCAGTGGAGAGGGCAGAGGA</w:t>
      </w:r>
    </w:p>
    <w:p w14:paraId="38AFD046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GTCTGCTAACATGCGGTGACGTCGAGGAGAATCCTGGCCCAaagcttATGGCACCATAAGGGTAGAAGTACAAATGAAA</w:t>
      </w:r>
    </w:p>
    <w:p w14:paraId="4BD5E8EB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GAACTTAGCGCAAGAGATGTTTTGGAAAATATTGGAATAGGAATATATAATCAGGAAAAAATAAAAAAGAATCCATAT</w:t>
      </w:r>
    </w:p>
    <w:p w14:paraId="685550E4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AACAACAATTGAAAGGCACATTATCAAACGCCCGATTTCATGATGGCTTGCACAAGGCAGCTGATTTGGGGGTAATACC</w:t>
      </w:r>
    </w:p>
    <w:p w14:paraId="2C0D2CA5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GGTCCTTCACATTTTTCTCAGCTTTATTACAAAAAGCATACTAATAACACAAAATATTATAAGGATGATAGGCATCCTT</w:t>
      </w:r>
    </w:p>
    <w:p w14:paraId="10768C69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TCATGGTAGACAAGGAAAACGTTTTGATGAAGGTCAAAAATTTGAATGTGGTAATGATAAAATAATTGGTAATAGCGAT</w:t>
      </w:r>
    </w:p>
    <w:p w14:paraId="2EF56326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ATATGGATCCTGTGCTCCACCTAGAAGAAGACATATATGTGATCAAAATTTAGAATTCTTAGATAACAATCATACTGA</w:t>
      </w:r>
    </w:p>
    <w:p w14:paraId="16E97BD4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ACTATTCATGATGTATTGGGAAATGTGTTGGTCACAGCAAAATATGAAGGTGAATCTATTGTTAATGATCATCCAGATA</w:t>
      </w:r>
    </w:p>
    <w:p w14:paraId="16403163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AAGAACAATGGTAATAAATCAGGTATATGTACTTCTCTTGCACGAAGTTTTGCCGATATAGGTGATATTGTAAGAGGA</w:t>
      </w:r>
    </w:p>
    <w:p w14:paraId="37B34D60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GAGATATGgtcgacaCTAGTACCGGTACGCGTgacgtCAGGTGGCACTTTTCGGGGAAATGTGCGCGGAACCCCTATTT</w:t>
      </w:r>
    </w:p>
    <w:p w14:paraId="74AC2E5E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TTTATTTTTCTAAATACATTCAAATATGTATCCGCTCATGAGACAATAACCCTGATAAATGCTTCAATAATATTGAAAA</w:t>
      </w:r>
    </w:p>
    <w:p w14:paraId="0C7BCBD4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GGAAGAGTATGAGTATTCAACATTTCCGTGTCGCCCTTATTCCCTTTTTTGCGGCATTTTGCCTTCCTGTTTTTGCTCA</w:t>
      </w:r>
    </w:p>
    <w:p w14:paraId="04474B47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CCAGAAACGCTGGTGAAAGTAAAAGATGCTGAAGATCAGTTGGGTGCACGAGTGGGTTACATCGAACTGGATCTCAACA</w:t>
      </w:r>
    </w:p>
    <w:p w14:paraId="3E1F8C4E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CGGTAAGATCCTTGAGAGTTTTCGCCCCGAAGAACGTTTTCCAATGATGAGCACTTTTAAAGTTCTGCTATGTGGCGCG</w:t>
      </w:r>
    </w:p>
    <w:p w14:paraId="5B5657F0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TATTATCCCGTATTGACGCCGGGCAAGAGCAACTCGGTCGCCGCATACACTATTCTCAGAATGACTTGGTTGAGTACTC</w:t>
      </w:r>
    </w:p>
    <w:p w14:paraId="1A787698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CCAGTCACAGAAAAGCATCTTACGGATGGCATGACAGTAAGAGAATTATGCAGTGCTGCCATAACCATGAGTGATAACA</w:t>
      </w:r>
    </w:p>
    <w:p w14:paraId="1A6A67FC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TGCGGCCAACTTACTTCTGACAACGATCGGAGGACCGAAGGAGCTAACCGCTTTTTTGCACAACATGGGGGATCATGTA</w:t>
      </w:r>
    </w:p>
    <w:p w14:paraId="7F23DBF3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CTCGCCTTGATCGTTGGGAACCGGAGCTGAATGAAGCCATACCAAACGACGAGCGTGACACCACGATGCCTGTAGCAAT</w:t>
      </w:r>
    </w:p>
    <w:p w14:paraId="1DB9FC54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CCAACAACGTTGCGCAAACTATTAACTGGCGAACTACTTACTCTAGCTTCCCGGCAACAATTAATAGACTGGATGGAGG</w:t>
      </w:r>
    </w:p>
    <w:p w14:paraId="0311F085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GGATAAAGTTGCAGGACCACTTCTGCGCTCGGCCCTTCCGGCTGGCTGGTTTATTGCTGATAAATCTGGAGCCGGTGAG</w:t>
      </w:r>
    </w:p>
    <w:p w14:paraId="6244D52A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GTGGGTCTCGCGGTATCATTGCAGCACTGGGGCCAGATGGTAAGCCCTCCCGTATCGTAGTTATCTACACGACGGGGAG</w:t>
      </w:r>
    </w:p>
    <w:p w14:paraId="05B2849B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CAGGCAACTATGGATGAACGAAATAGACAGATCGCTGAGATAGGTGCCTCACTGATTAAGCATTGGTAACTGTCAGACC</w:t>
      </w:r>
    </w:p>
    <w:p w14:paraId="2C95D858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GTTTACTCATATATACTTTAGATTGATTTAAAACTTCATTTTTAATTTAAAAGGATCTAGGTGAAGATCCTTTTTGAT</w:t>
      </w:r>
    </w:p>
    <w:p w14:paraId="0B997DFD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TCTCATGACCAAAATCCCTTAACGTGAGTTTTCGTTCCACTGAGCGTCAGACCCCGTAGAAAAGATCAAAGGATCTTC</w:t>
      </w:r>
    </w:p>
    <w:p w14:paraId="1A831A78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GAGATCCTTTTTTTCTGCGCGTAATCTGCTGCTTGCAAACAAAAAAACCACCGCTACCAGCGGTGGTTTGTTTGCCGG</w:t>
      </w:r>
    </w:p>
    <w:p w14:paraId="329B32FA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TCAAGAGCTACCAACTCTTTTTCCGAAGGTAACTGGCTTCAGCAGAGCGCAGATACCAAATACTGTCCTTCTAGTGTAG</w:t>
      </w:r>
    </w:p>
    <w:p w14:paraId="06FF824E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CGTAGTTAGGCCACCACTTCAAGAACTCTGTAGCACCGCCTACATACCTCGCTCTGCTAATCCTGTTACCAGTGGCTGC</w:t>
      </w:r>
    </w:p>
    <w:p w14:paraId="1336A9E1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GCCAGTGGCGATAAGTCGTGTCTTACCGGGTTGGACTCAAGACGATAGTTACCGGATAAGGCGCAGCGGTCGGGCTGAA</w:t>
      </w:r>
    </w:p>
    <w:p w14:paraId="331FD16A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GGGGGGTTCGTGCACACAGCCCAGCTTGGAGCGAACGACCTACACCGAACTGAGATACCTACAGCGTGAGCTATGAGAA</w:t>
      </w:r>
    </w:p>
    <w:p w14:paraId="66B19D95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GCGCCACGCTTCCCGAAGGGAGAAAGGCGGACAGGTATCCGGTAAGCGGCAGGGTCGGAACAGGAGAGCGCACGAGGGA</w:t>
      </w:r>
    </w:p>
    <w:p w14:paraId="46F7414F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CTTCCAGGGGGAAACGCCTGGTATCTTTATAGTCCTGTCGGGTTTCGCCACCTCTGACTTGAGCGTCGATTTTTGTGAT</w:t>
      </w:r>
    </w:p>
    <w:p w14:paraId="169147EC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CTCGTCAGGGGGGCGGAGCCTATCGAAAAACGCCAGCAACGCGGCCTTTTTACGGTTCCTGGCCTTTTGCTGGCCTTTT</w:t>
      </w:r>
    </w:p>
    <w:p w14:paraId="5E80E281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CTCACATGTTCTTTCCTGCGTTATCCCCTGATTCTGTGGATAACCGTATTACCGCCTTTGAGTGAGCTGATACCGCTCG</w:t>
      </w:r>
    </w:p>
    <w:p w14:paraId="117E4A6E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CGCAGCCGAACGACCGAGCGCAGCGAGTCAGTGAGCGAGGAAGCGGAAGAGCGCCCAATACGCAAACCGCCTCTCCCCG</w:t>
      </w:r>
    </w:p>
    <w:p w14:paraId="34FA1017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GCGTTGGCCGATTCATTAATGCAGCTGGCACGACAGGTTTCCCGACTGGAAAGCGGGCAGTGAGCGCAACGCAATTAAT</w:t>
      </w:r>
    </w:p>
    <w:p w14:paraId="784809AF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TGAGTTAGCTCACTCATTAGGCACCCCAGGCTTTACACTTTATGCTTCCGGCTCGTATGTTGTGTGGAATTGTGAGCGG</w:t>
      </w:r>
    </w:p>
    <w:p w14:paraId="7EA87BC7" w14:textId="77777777" w:rsidR="00AA5022" w:rsidRDefault="00AA5022" w:rsidP="00AA5022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TAACAATTTCACACAGGAAACAGCTATGACCATGATTACGCCAAGCTATTTAGGTGACACTATAGAATACTC</w:t>
      </w:r>
    </w:p>
    <w:p w14:paraId="4558833A" w14:textId="77777777" w:rsidR="00717069" w:rsidRDefault="00717069" w:rsidP="0048114C"/>
    <w:p w14:paraId="2AA7FF7E" w14:textId="77777777" w:rsidR="0048114C" w:rsidRDefault="0048114C" w:rsidP="00752647"/>
    <w:p w14:paraId="31719434" w14:textId="6D4F6DF9" w:rsidR="0048114C" w:rsidRDefault="0048114C">
      <w:r>
        <w:br w:type="page"/>
      </w:r>
    </w:p>
    <w:p w14:paraId="3B45CB0C" w14:textId="797C6358" w:rsidR="0048114C" w:rsidRDefault="0048114C" w:rsidP="0048114C">
      <w:pPr>
        <w:rPr>
          <w:rFonts w:ascii="Calibri" w:hAnsi="Calibri" w:cs="Calibri"/>
        </w:rPr>
      </w:pPr>
      <w:r w:rsidRPr="00AA5022">
        <w:rPr>
          <w:rFonts w:ascii="Calibri" w:hAnsi="Calibri" w:cs="Calibri"/>
        </w:rPr>
        <w:lastRenderedPageBreak/>
        <w:t>Nucleotide sequence of plasmid Cas9_</w:t>
      </w:r>
      <w:r w:rsidR="00AE501E">
        <w:rPr>
          <w:rFonts w:ascii="Calibri" w:hAnsi="Calibri" w:cs="Calibri"/>
        </w:rPr>
        <w:t>dualgRNA_</w:t>
      </w:r>
      <w:r w:rsidR="00D40C4F">
        <w:rPr>
          <w:rFonts w:ascii="Calibri" w:hAnsi="Calibri" w:cs="Calibri"/>
        </w:rPr>
        <w:t>it4var60</w:t>
      </w:r>
      <w:r w:rsidRPr="00AA5022">
        <w:rPr>
          <w:rFonts w:ascii="Calibri" w:hAnsi="Calibri" w:cs="Calibri"/>
        </w:rPr>
        <w:t>prom_bsd_2A_exonI</w:t>
      </w:r>
      <w:r w:rsidR="00D40C4F">
        <w:rPr>
          <w:rFonts w:ascii="Calibri" w:hAnsi="Calibri" w:cs="Calibri"/>
        </w:rPr>
        <w:t>_</w:t>
      </w:r>
      <w:r w:rsidR="00AE501E" w:rsidRPr="00AE501E">
        <w:t xml:space="preserve"> </w:t>
      </w:r>
      <w:r w:rsidR="00AE501E" w:rsidRPr="00AE501E">
        <w:rPr>
          <w:rFonts w:ascii="Calibri" w:hAnsi="Calibri" w:cs="Calibri"/>
        </w:rPr>
        <w:t>Mut A_Y73A_K263E</w:t>
      </w:r>
    </w:p>
    <w:p w14:paraId="15CDA165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GCTTGGGGGGATCCGCCTTAAAAACTTCATTATATTTAAAAATTATTTTATAGGAAATAATAAAAAAAAAAgcaccga</w:t>
      </w:r>
    </w:p>
    <w:p w14:paraId="0CB54AC7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tcggtgccactttttcaagttgataacggactagccttattttaacttgctaTTTCtagctctaaaacTTTGGTGCCAT</w:t>
      </w:r>
    </w:p>
    <w:p w14:paraId="220278C8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CTTATAACAATATTATATACTTAATATGAAATATGTGCATATAGGAAAAATTATGCATTTTGGTTACTCTAATATTATA</w:t>
      </w:r>
    </w:p>
    <w:p w14:paraId="53E044E1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ATATATATATATATATATATATATTATAATATATTATGTTATATATACATAACATATACATTTTTTAATAATAATTTAC</w:t>
      </w:r>
    </w:p>
    <w:p w14:paraId="5DBF5CBB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CTTTATTTTTACATTATAAAAAATTATATTACAGTAAAAATAAAAGTTTATTATATTAATAGTTTTTTTTTTTTTTTTT</w:t>
      </w:r>
    </w:p>
    <w:p w14:paraId="1155487B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AATTTATGAAATATTTAAATATTTAAAATTTTTTAAATGAATAATTATATTTATAATTAGAAAAAAAAAAAAAAAAAA</w:t>
      </w:r>
    </w:p>
    <w:p w14:paraId="0FCA424C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AAAAAAAATATAGCTATTTATATAAATTTCTTTTATTTATCTGAACAAGCAAGAATTTTTTTTTATATTAAATTAGAA</w:t>
      </w:r>
    </w:p>
    <w:p w14:paraId="5D5E0625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AAATTATTATTAGTTTATGTATATATTTTTTTTTTTTCATAGTATATAAATATTATATATATTGTACCTTTTTACAATA</w:t>
      </w:r>
    </w:p>
    <w:p w14:paraId="7B1E9D8B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ATTTCATATATAGAAGAGAAAAAAAAAAAAAGAAGATATTATTGTAAAACCTCAAGATGTGTAGAAATCCAAATGTCGG</w:t>
      </w:r>
    </w:p>
    <w:p w14:paraId="608ED11C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TCCTCTAGAGTCGACCTGCAGGCATGCTATTTGATGAATTAACTACACTTAAAATAATACAATTATTATTAAATTTTTT</w:t>
      </w:r>
    </w:p>
    <w:p w14:paraId="61F90380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TGATTTATTTATTAATTTTTAAACTTAATCATTTGTATTTGGGAGGAATTATATATATCTTTATAATTATTTTATTTT</w:t>
      </w:r>
    </w:p>
    <w:p w14:paraId="290827A8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TTTATTTTTTTATTTTTTTATTATTATTATTTTTTTTTATTTTTTTTTTTTACTGTATCAAAGAAAAACCTTTAAAAA</w:t>
      </w:r>
    </w:p>
    <w:p w14:paraId="38E62FEC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AAATTATAATTTCCCCATCTTACTATATTTTTAATACATACGTTTTAAGGAATTAAATTAGACAAAAGCTATATTATG</w:t>
      </w:r>
    </w:p>
    <w:p w14:paraId="71C94D0B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TTTACATATAATTAGAATTTATAAACGTTTGGTTATTAGATATTTCATGTCTCAGTAAAGTCTTTCAATACATATGTAA</w:t>
      </w:r>
    </w:p>
    <w:p w14:paraId="529D96CE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AAATATATATGAATACACATAAGTTGTTAATATATTTTATATGCATAAATGTATAAATATATATATATATATATATAT</w:t>
      </w:r>
    </w:p>
    <w:p w14:paraId="02AF47C3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TGTATGTATGTATATGTGTGTATATGAAATTATTTCAATGTTTAATTTTTTAAATTTTAATTTTTTTTTTTTTTTTTTT</w:t>
      </w:r>
    </w:p>
    <w:p w14:paraId="1960BF09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TTATTATGTATATTGATCTTTATTATTTAAATATTACTTTTTTCGTTTTTTCTTCTTTTTATTATTTTTTTTTTTTTT</w:t>
      </w:r>
    </w:p>
    <w:p w14:paraId="2F8D82C8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ATATTTTATACAAATGGTAATTCAAATAAAAGGTATAAATTTATATTTAATTTTCTTTTATGGATAAATAAAAGAAAAA</w:t>
      </w:r>
    </w:p>
    <w:p w14:paraId="62DEFA36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ATAAATATATAAAAATATAAAAATATATATATGTATATTGGGGTGATGATAAAATGAAAGATAATATATATATATATAT</w:t>
      </w:r>
    </w:p>
    <w:p w14:paraId="1F31D55E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TCTTTATTTTTTTTTTTTTGTAGACCCCATTGTGAGTACATAAATATATTATATAACTCGAGTTACTTTTTCTTTTTTG</w:t>
      </w:r>
    </w:p>
    <w:p w14:paraId="55D33244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CTGGCCGGCCTTTTTCGTGGCCGCCGGCCTTTTGTCGCCTCCCAGCTGAGACAGGTCGATCCGTGTCTCGTACAGGCCG</w:t>
      </w:r>
    </w:p>
    <w:p w14:paraId="223C409C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TGATGCTCTGGTGGATCAGGGTGGCGTCCAGCACCTCTTTGGTGCTGGTGTACCTCTTCCGGTCGATGGTGGTGTCAAA</w:t>
      </w:r>
    </w:p>
    <w:p w14:paraId="7C875558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TACTTGAAGGCGGCAGGGGCTCCCAGATTGGTCAGGGTAAACAGGTGGATGATATTCTCGGCCTGCTCTCTGATGGGCT</w:t>
      </w:r>
    </w:p>
    <w:p w14:paraId="6EE20568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ATCCCGGTGCTTGTTGTAGGCGGACAGCACTTTGTCCAGATTAGCGTCGGCCAGGATCACTCTCTTGGAGAACTCGCTG</w:t>
      </w:r>
    </w:p>
    <w:p w14:paraId="6FF64AF5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TCTGCTCGATGATCTCGTCCAGGTAGTGCTTGTGCTGTTCCACAAACAGCTGTTTCTGCTCATTATCCTCGGGGGAGCC</w:t>
      </w:r>
    </w:p>
    <w:p w14:paraId="56A693A9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TTCAGCTTCTCATAGTGGCTGGCCAGGTACAGGAAGTTCACATATTTGGAGGGCAGGGCCAGTTCGTTTCCCTTCTGCA</w:t>
      </w:r>
    </w:p>
    <w:p w14:paraId="4F7BA192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TTCGCCGGCAGAGGCCAGCATTCTCTTCCGGCCGTTTTCCAGCTCGAACAGGGAGTACTTAGGCAGCTTGATGATCAGG</w:t>
      </w:r>
    </w:p>
    <w:p w14:paraId="54F23C73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CCTTTTTCACTTCTTTGTAGCCCTTGGCTTCCAGAAAGTCGATGGGATTCTTCTCGAAGCTGCTTCTTTCCATGATGGT</w:t>
      </w:r>
    </w:p>
    <w:p w14:paraId="6C05DC85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ATCCCCAGCAGCTCTTTCACACTCTTCAGTTTCTTGGACTTGCCCTTTTCCACTTTGGCCACCACCAGCACAGAATAGG</w:t>
      </w:r>
    </w:p>
    <w:p w14:paraId="37E9C4DE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CACGGTGGGGCTGTCGAAGCCGCCGTACTTCTTAGGGTCCCAGTCCTTCTTTCTGGCGATCAGCTTATCGCTGTTCCTC</w:t>
      </w:r>
    </w:p>
    <w:p w14:paraId="1E32375E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GGGCAGGATAGACTCTTTGCTGAAGCCGCCTGTCTGCACCTCGGTCTTTTTCACGATATTCACTTGGGGCATGCTCAG</w:t>
      </w:r>
    </w:p>
    <w:p w14:paraId="0782C5E7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ACTTTCCGCACGGTGGCAAAATCCCGGCCCTTATCCCACACGATCTCCCCGGTTTCGCCGTTTGTCTCGATCAGAGGCC</w:t>
      </w:r>
    </w:p>
    <w:p w14:paraId="3EEEDD99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CTTCCGGATCTCGCCGTTGGCCAGGGTAATCTCGGTCTTGAAAAAGTTCATGATGTTGCTGTAGAAGAAGTACTTGGCG</w:t>
      </w:r>
    </w:p>
    <w:p w14:paraId="6CB816A3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TAGCCTTGCCGATTTCCTGCTCGCTCTTGGCGATCATCTTCCGCACGTCGTACACCTTGTAGTCGCCGTACACGAACTC</w:t>
      </w:r>
    </w:p>
    <w:p w14:paraId="6D49662B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CTTTCCAGCTTAGGGTACTTTTTGATCAGGGCGGTTCCCACGACGGCGTTCAGGTAGGCGTCGTGGGCGTGGTGGTAGT</w:t>
      </w:r>
    </w:p>
    <w:p w14:paraId="33E182AC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GTTGATCTCGCGCACTTTGTAAAACTGGAAATCCTTCCGGAAATCGGACACCAGCTTGGACTTCAGGGTGATCACTTTC</w:t>
      </w:r>
    </w:p>
    <w:p w14:paraId="6D5ECE7B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CTTCCCGGATCAGCTTGTCATTCTCGTCGTACTTAGTGTTCATCCGGGAGTCCAGGATCTGTGCCACGTGCTTTGTGAT</w:t>
      </w:r>
    </w:p>
    <w:p w14:paraId="69244841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TGCCGGGTTTCCACCAGCTGTCTCTTGATGAAGCCGGCCTTATCCAGTTCGCTCAGGCCGCCTCTCTCGGCCTTGGTCA</w:t>
      </w:r>
    </w:p>
    <w:p w14:paraId="2FF4E451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ATTGTCGAACTTTCTCTGGGTAATCAGCTTGGCGTTCAGCAGCTGCCGCCAGTAGTTCTTCATCTTCTTCACGACCTCT</w:t>
      </w:r>
    </w:p>
    <w:p w14:paraId="60E7D72F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CGGAGGGCACGTTGTCGCTCTTGCCCCGGTTCTTGTCGCTTCTGGTCAGCACCTTGTTGTCGATGGAGTCGTCCTTCAG</w:t>
      </w:r>
    </w:p>
    <w:p w14:paraId="39370529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AGCTCTGAGGCACGATATGGTCCACATCGTAGTCGGACAGCCGGTTGATGTCCAGTTCCTGGTCCACGTACATATCCC</w:t>
      </w:r>
    </w:p>
    <w:p w14:paraId="0ECDBCA1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CCCATTCTGCAGGTAGTACAGGTACAGCTTCTCGTTCTGCAGCTGGGTGTTTTCCACGGGGTGTTCTTTCAGGATCTGG</w:t>
      </w:r>
    </w:p>
    <w:p w14:paraId="05CA31F3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TGCCCAGCTCTTTGATGCCCTCTTCGATCCGCTTCATTCTCTCGCGGCTGTTCTTCTGTCCCTTCTGGGTGGTCTGGTT</w:t>
      </w:r>
    </w:p>
    <w:p w14:paraId="38EAF95D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TCTCTGGCCATTTCGATCACGATGTTCTCGGGCTTGTGCCGGCCCATCACTTTCACGAGCTCGTCCACCACCTTCACTG</w:t>
      </w:r>
    </w:p>
    <w:p w14:paraId="296D4691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CTGCAGGATGCCCTTCTTAATGGCGGGGCTGCCGGCCAGATTGGCAATGTGCTCGTGCAGGCTATCGCCCTGGCCGGAC</w:t>
      </w:r>
    </w:p>
    <w:p w14:paraId="60390416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CCTGGGCTTTCTGGATGTCCTCTTTAAAGGTCAGGCTGTCGTCGTGGATCAGCTGCATGAAGTTTCTGTTGGCGAAGCC</w:t>
      </w:r>
    </w:p>
    <w:p w14:paraId="065EB0EA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TCGGACTTCAGGAAATCCAGGATTGTCTTGCCGGACTGCTTGTCCCGGATGCCGTTGATCAGCTTCCGGCTCAGCCTGC</w:t>
      </w:r>
    </w:p>
    <w:p w14:paraId="79B5AA37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CCAGCCGGTGTATCTCCGCCGCTTCAGCTGCTTCATCACTTTGTCGTCGAACAGGTGGGCATAGGTTTTCAGCCGTTCC</w:t>
      </w:r>
    </w:p>
    <w:p w14:paraId="494FFC70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CGATCATCTCTCTGTCCTCAAACAGTGTCAGGGTCAGCACGATATCTTCCAGAATGTCCTCGTTTTCCTCATTGTCCAG</w:t>
      </w:r>
    </w:p>
    <w:p w14:paraId="1C94234A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AAGTCCTTGTCCTTGATAATTTTCAGCAGATCGTGGTATGTGCCCAGGGAGGCGTTGAACCGATCTTCCACGCCGGAGA</w:t>
      </w:r>
    </w:p>
    <w:p w14:paraId="7A1A961C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TCCACGGAGTCGAAGCACTCGATTTTCTTGAAGTAGTCCTCTTTCAGCTGCTTCACGGTCACTTTCCGGTTGGTCTTG</w:t>
      </w:r>
    </w:p>
    <w:p w14:paraId="68FDB445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CAGCAGGTCCACGATGGCCTTTTTCTGCTCGCCGCTCAGGAAGGCGGGCTTTCTCATTCCCTCGGTCACGTATTTCAC</w:t>
      </w:r>
    </w:p>
    <w:p w14:paraId="67F99DE5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TGGTCAGCTCGTTATACACGGTGAAGTACTCGTACAGCAGGCTGTGCTTGGGCAGCACCTTCTCGTTGGGCAGGTTCT</w:t>
      </w:r>
    </w:p>
    <w:p w14:paraId="6E2B4A6E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ATCGAAGTTGGTCATCCGCTCGATGAAGCTCTGGGCGGAAGCGCCCTTGTCCACCACTTCCTCGAAGTTCCAGGGGGTG</w:t>
      </w:r>
    </w:p>
    <w:p w14:paraId="0DD361EA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TGGTTTCCTCGCTCTTTCTGGTCATCCAGGCGAATCTGCTGTTTCCCCTGGCCAGAGGGCCCACGTAGTAGGGGATGCG</w:t>
      </w:r>
    </w:p>
    <w:p w14:paraId="015FFC8B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AAGGTCAGGATCTTCTCGATCTTTTCCCGGTTGTCCTTCAGGAATGGGTAAAAATCTTCCTGCCGCCGCAGAATGGCGT</w:t>
      </w:r>
    </w:p>
    <w:p w14:paraId="5A680C41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CAGCTCTCCCAGGTGGATCTGGTGGGGGATGCTGCCGTTGTCGAAGGTCCGCTGCTTCCGCAGCAGGTCCTCTCTGTTC</w:t>
      </w:r>
    </w:p>
    <w:p w14:paraId="64AAF673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GCTTCACGAGCAGTTCCTCGGTGCCGTCCATCTTTTCCAGGATGGGCTTGATGAACTTGTAGAACTCTTCCTGGCTGGC</w:t>
      </w:r>
    </w:p>
    <w:p w14:paraId="0DBD811B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CCGCCGTCAATGTAGCCGGCGTAGCCGTTCTTGCTCTGGTCGAAGAAAATCTCTTTGTACTTCTCAGGCAGCTGCTGCC</w:t>
      </w:r>
    </w:p>
    <w:p w14:paraId="3A0EAECB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CACGAGAGCTTTCAGCAGGGTCAGGTCCTGGTGGTGCTCGTCGTATCTCTTGATCATAGAGGCGCTCAGGGGGGCCTTG</w:t>
      </w:r>
    </w:p>
    <w:p w14:paraId="60546E3F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TGATCTCGGTGTTCACTCTCAGGATGTCGCTCAGCAGGATGGCGTCGGACAGGTTCTTGGCGGCCAGAAACAGGTCGGC</w:t>
      </w:r>
    </w:p>
    <w:p w14:paraId="22165230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TACTGGTCGCCGATCTGGGCCAGCAGGTTGTCCAGGTCGTCGTCGTAGGTGTCCTTGCTCAGCTGCAGTTTGGCATCCT</w:t>
      </w:r>
    </w:p>
    <w:p w14:paraId="4D5BB31C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GGCCAGGTCGAAGTTGCTCTTGAAGTTGGGGGTCAGGCCCAGGCTCAGGGCAATCAGGTTTCCGAACAGGCCATTCTTC</w:t>
      </w:r>
    </w:p>
    <w:p w14:paraId="51F31170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CTCGCCGGGCAGCTGGGCGATCAGATTTTCCAGCCGTCTGCTCTTGCTCAGTCTGGCAGACAGGATGGCCTTGGCGTC</w:t>
      </w:r>
    </w:p>
    <w:p w14:paraId="74F0CE7A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ACGCCGCTGGCGTTGATGGGGTTTTCCTCGAACAGCTGGTTGTAGGTCTGCACCAGCTGGATGAACAGCTTGTCCACGT</w:t>
      </w:r>
    </w:p>
    <w:p w14:paraId="552E0186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GCTGTTGTCGGGGTTCAGGTCGCCCTCGATCAGGAAGTGGCCCCGGAACTTGATCATGTGGGCCAGGGCCAGATAGATC</w:t>
      </w:r>
    </w:p>
    <w:p w14:paraId="60FD5E66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GCCGCAGGTCGGCCTTGTCGGTGCTGTCCACCAGTTTCTTTCTCAGGTGGTAGATGGTGGGGTACTTCTCGTGGTAGGC</w:t>
      </w:r>
    </w:p>
    <w:p w14:paraId="731B5E65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ACCTCGTCCACGATGTTGCCGAAGATGGGGTGCCGCTCGTGCTTCTTATCCTCTTCCACCAGGAAGGACTCTTCCAGTC</w:t>
      </w:r>
    </w:p>
    <w:p w14:paraId="7C0145BE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GTGGAAGAAGCTGTCGTCCACCTTGGCCATCTCGTTGCTGAAGATCTCTTGCAGATAGCAGATCCGGTTCTTCCGTCTG</w:t>
      </w:r>
    </w:p>
    <w:p w14:paraId="57DD905E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TGTATCTTCTTCTGGCGGTTCTCTTCAGCCGGGTGGCCTCGGCTGTTTCGCCGCTGTCGAACAGCAGGGCTCCGATCAG</w:t>
      </w:r>
    </w:p>
    <w:p w14:paraId="69F85A36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TTCTTCTTGATGCTGTGCCGGTCGGTGTTGCCCAGCACCTTGAATTTCTTGCTGGGCACCTTGTACTCGTCGGTGATCA</w:t>
      </w:r>
    </w:p>
    <w:p w14:paraId="77A9B151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GGCCCAGCCCACAGAGTTGGTGCCGATGTCCAGGCCGATGCTGTACTTCTTGTCGGCTGCTGGGACTCCGTGGATACCG</w:t>
      </w:r>
    </w:p>
    <w:p w14:paraId="44045940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CCTTCCGCTTCTTCTTTGGGGCCATCTTATCGTCATCGTCTTTGTAATCAATATCATGATCCTTGTAGTCTCCGTCGTG</w:t>
      </w:r>
    </w:p>
    <w:p w14:paraId="75E0CA95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lastRenderedPageBreak/>
        <w:t>GTCCTTATAGTCCATcctaggTGATATATTTCTATTAGGTATTTATTATTATAAAATATAAATCTTGAATGATAATAAAT</w:t>
      </w:r>
    </w:p>
    <w:p w14:paraId="4BC8AA44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AATATTAGTTATTCCTTTTCTAGTTTAAAATATACATATTATAAATATATATATATATATATATATTTTTATTGTGAC</w:t>
      </w:r>
    </w:p>
    <w:p w14:paraId="6C38E15F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GAATATATAATTATAAATTATATTATTTATTTTTGTATTTTTTTTTTTTTTTTTTTTTTTTTCTTTTTTTGTTTTATT</w:t>
      </w:r>
    </w:p>
    <w:p w14:paraId="5D2ADE37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TCTTTTTTTTTATAAATATTATTTTTTTCTTTTATCATGCACATTGGAATAATACATTAATATATATATATATATTAT</w:t>
      </w:r>
    </w:p>
    <w:p w14:paraId="509BC29D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TTATACATATATTGAATAATGTTTATAAAAAATGCATAACTTATATGAATATAATTTTTTTTAAATATGACAAAAAGAA</w:t>
      </w:r>
    </w:p>
    <w:p w14:paraId="0285EAB0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AAAAAAAAAACCAAAAAAAATTAAAATTGAAATGAAATATATAAATATATTATTTATATATATTATACATTGTTTAAT</w:t>
      </w:r>
    </w:p>
    <w:p w14:paraId="668919C2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CTACTACATGTATATATATATATTATATATATATATATATATCAATTTTTTCAAAAATAAATTAATATAAAAAGAGGGG</w:t>
      </w:r>
    </w:p>
    <w:p w14:paraId="34AE0DAF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AAAAAAAAAAAAAAAAAAAAAAAGATAATTAAGTAAGCATTTAAAAATATATAAATTGATAATATATAAAATTAATCA</w:t>
      </w:r>
    </w:p>
    <w:p w14:paraId="144FB3C4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ATATAAACTAATATAATTTATAAAATAAGGAAAATAAAATATTACCATAAAATAAAAATAAAAATAAAAAAAAAAAAAA</w:t>
      </w:r>
    </w:p>
    <w:p w14:paraId="50B01ABA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AACACCTTTTTTTATATATATTAATATATAATTATCTCTTAGAAAAAATATTGTATAATTATATATGTAATGATTTAT</w:t>
      </w:r>
    </w:p>
    <w:p w14:paraId="0EFE3813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TAAAAAAATAAAATTATACAAGTATATATTTTGTTTCTATAAATTGATATCTTAATTATTTATTATTAGAAATAGATAT</w:t>
      </w:r>
    </w:p>
    <w:p w14:paraId="49B9F6F6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TTATAATAAACCAATAGATAAAATTTGTAGAGAAAAAAAAATAAAAATAAAAATAAAAATAATATAATATATAATAAA</w:t>
      </w:r>
    </w:p>
    <w:p w14:paraId="7E440ED5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TAAAATAATATTATATAAATATATTTTAATTTTTTTTACAAAATGGTTGGGGgcgccaccggtTATGTAATAATAATAT</w:t>
      </w:r>
    </w:p>
    <w:p w14:paraId="13FA0EEC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ATCATAATATTATAATAAAACTTATAAAAAAAATATTAAATATTTCATAAATGATTATTATTTATAATAAGATAGATTC</w:t>
      </w:r>
    </w:p>
    <w:p w14:paraId="7B1B2BDA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TAATTATTTTAAAATTGTATATTTTTTATGTATATTAATTTATTAATATTAATAAGAATATTATAAAAATTCTATTTT</w:t>
      </w:r>
    </w:p>
    <w:p w14:paraId="5C6E4C45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TTATTTAATGATATTACCCTAATAAAAATAATATAATTATATTACAATATAAATTTATATATATATATATATTTATATA</w:t>
      </w:r>
    </w:p>
    <w:p w14:paraId="0E70D97F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TAAAGAATATTTTATTTTTCAATAAGAACCTTCATTTTAAATTAACATCAAATTATATATATGTATATATACTTCTTA</w:t>
      </w:r>
    </w:p>
    <w:p w14:paraId="1A549C3B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TATTATTAATTAAAATACGGAATAATATATAATATATATAAAATGGCAAAACTTTCCTATAGAAAAAAATATTCCATTT</w:t>
      </w:r>
    </w:p>
    <w:p w14:paraId="3AFA34AA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TTATATTTGTTGTAGGTAATTCTTATTACCGTTTCCTTCTGTTCGTAATGTATATTGGTATGTACTTTATTTTTGCAAT</w:t>
      </w:r>
    </w:p>
    <w:p w14:paraId="2BC31E33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AATTATATGTAAAAAAACGTTAGTACACCATATATATATTATAGTTATAAGAATGCATGCCAAGCCTTTGTCTCAAGA</w:t>
      </w:r>
    </w:p>
    <w:p w14:paraId="776A4618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GAATCCACCCTCATTGAAAGAGCAACGGCTACAATCAACAGCATCCCCATCTCTGAAGACTACAGCGTCGCCAGCGCAG</w:t>
      </w:r>
    </w:p>
    <w:p w14:paraId="430FF011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TCTCTCTAGCGACGGCCGCATCTTCACTGGTGTCAATGTATATCATTTTACTGGGGGACCTTGTGCAGAACTCGTGGTG</w:t>
      </w:r>
    </w:p>
    <w:p w14:paraId="5579A4DA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TGGGCACTGCTGCTGCTGCGGCAGCTGGCAACCTGACTTGTATCGTCGCGATCGGAAATGAGAACAGGGGCATCTTGAG</w:t>
      </w:r>
    </w:p>
    <w:p w14:paraId="36B60F85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CCCTGCGGACGGTGCCGACAGGTGCTTCTCGATCTGCATCCTGGGATCAAAGCCATAGTGAAGGACAGTGATGGACAGC</w:t>
      </w:r>
    </w:p>
    <w:p w14:paraId="017E305F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GACGGCAGTTGGGATTCGTGAATTGCTGCCCTCTGGTTATGTGTGGGAGGGCgCTAGcGGCAGTGGAGAGGGCAGAGGA</w:t>
      </w:r>
    </w:p>
    <w:p w14:paraId="611251D3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GTCTGCTAACATGCGGTGACGTCGAGGAGAATCCTGGCCCAaagcttATGGCACCAAAGGGTAGAAGTACAAATGAAAT</w:t>
      </w:r>
    </w:p>
    <w:p w14:paraId="16D9F707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GAACTTAGCGCAAGAGATGTTTTGGAAAATATTGGAATAGGAATATATAATCAGGAAAAAATAAAAAAGAATCCATATG</w:t>
      </w:r>
    </w:p>
    <w:p w14:paraId="42E691A6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CAACAATTGAAAGGCACATTATCAAACGCCCGATTTCATGATGGCTTGCACAAGGCAGCTGATTTGGGGGTAATACCT</w:t>
      </w:r>
    </w:p>
    <w:p w14:paraId="226E596F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GTCCTTCACATTTTTCTCAGCTTGCATACAAAAAGCATACTAATAACACAAAATATTATAAGGATGATAGGCATCCTTG</w:t>
      </w:r>
    </w:p>
    <w:p w14:paraId="7E69BFC7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CATGGTAGACAAGGAAAACGTTTTGATGAAGGTCAAAAATTTGAATGTGGTAATGATAAAATAATTGGTAATAGCGATA</w:t>
      </w:r>
    </w:p>
    <w:p w14:paraId="39EF27EF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TATGGATCCTGTGCTCCACCTAGAAGAAGACATATATGTGATCAAAATTTAGAATTCTTAGATAACAATCATACTGAT</w:t>
      </w:r>
    </w:p>
    <w:p w14:paraId="26DBD238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CTATTCATGATGTATTGGGAAATGTGTTGGTCACAGCAAAATATGAAGGTGAATCTATTGTTAATGATCATCCAGATAA</w:t>
      </w:r>
    </w:p>
    <w:p w14:paraId="5A1C7261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AGAACAATGGTAATAAATCAGGTATATGTACTTCTCTTGCACGAAGTTTTGCCGATATAGGTGATATTGTAAGAGGAA</w:t>
      </w:r>
    </w:p>
    <w:p w14:paraId="105CCA62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AGATATGTTTAAACCTAATGACAAAGATGCAGTGCGGCATGGTTTAAAGGTAGTTTTTAAGAAAATATATGATAAATTG</w:t>
      </w:r>
    </w:p>
    <w:p w14:paraId="52CCCE98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CACCTAAAGTACAAGAACATTACAAAGATGTTGATGGATCTGGAAATTACTATAAATTAAGGGAAGATTGGTGGACAGC</w:t>
      </w:r>
    </w:p>
    <w:p w14:paraId="161E7184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AACAGAGATCAAGTATGGAAAGCCATAACATATGAAGCTCCGCAGGATGCTAATTATTTTAGAAATGTTTCAGGAACAA</w:t>
      </w:r>
    </w:p>
    <w:p w14:paraId="28F595B1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TATGGCGTTTACAAGTGCAGGAAAATGTAGACACAATGACAATAGCGTCCCAACGAATCTAGATTATGTCCCTCAATTT</w:t>
      </w:r>
    </w:p>
    <w:p w14:paraId="707C7EBD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ACGTTGGTACGATGAATGGGCAGATGATTTTTGTCGAATAAGAAATCATAAGTTGCAAAAGGTTAAAGACACATGTAC</w:t>
      </w:r>
    </w:p>
    <w:p w14:paraId="731717E3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AGTACCGGTACGCGTgacgtCAGGTGGCACTTTTCGGGGAAATGTGCGCGGAACCCCTATTTGTTTATTTTTCTAAATA</w:t>
      </w:r>
    </w:p>
    <w:p w14:paraId="57FC49A3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ATTCAAATATGTATCCGCTCATGAGACAATAACCCTGATAAATGCTTCAATAATATTGAAAAAGGAAGAGTATGAGTAT</w:t>
      </w:r>
    </w:p>
    <w:p w14:paraId="04A1DAE5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CAACATTTCCGTGTCGCCCTTATTCCCTTTTTTGCGGCATTTTGCCTTCCTGTTTTTGCTCACCCAGAAACGCTGGTGA</w:t>
      </w:r>
    </w:p>
    <w:p w14:paraId="50572D27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GTAAAAGATGCTGAAGATCAGTTGGGTGCACGAGTGGGTTACATCGAACTGGATCTCAACAGCGGTAAGATCCTTGAG</w:t>
      </w:r>
    </w:p>
    <w:p w14:paraId="3B6C0038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GTTTTCGCCCCGAAGAACGTTTTCCAATGATGAGCACTTTTAAAGTTCTGCTATGTGGCGCGGTATTATCCCGTATTGA</w:t>
      </w:r>
    </w:p>
    <w:p w14:paraId="39513006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GCCGGGCAAGAGCAACTCGGTCGCCGCATACACTATTCTCAGAATGACTTGGTTGAGTACTCACCAGTCACAGAAAAGC</w:t>
      </w:r>
    </w:p>
    <w:p w14:paraId="7AAC1B2F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TCTTACGGATGGCATGACAGTAAGAGAATTATGCAGTGCTGCCATAACCATGAGTGATAACACTGCGGCCAACTTACTT</w:t>
      </w:r>
    </w:p>
    <w:p w14:paraId="379BE571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TGACAACGATCGGAGGACCGAAGGAGCTAACCGCTTTTTTGCACAACATGGGGGATCATGTAACTCGCCTTGATCGTTG</w:t>
      </w:r>
    </w:p>
    <w:p w14:paraId="72BDF431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GAACCGGAGCTGAATGAAGCCATACCAAACGACGAGCGTGACACCACGATGCCTGTAGCAATGCCAACAACGTTGCGCA</w:t>
      </w:r>
    </w:p>
    <w:p w14:paraId="7C4DFB53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CTATTAACTGGCGAACTACTTACTCTAGCTTCCCGGCAACAATTAATAGACTGGATGGAGGCGGATAAAGTTGCAGGA</w:t>
      </w:r>
    </w:p>
    <w:p w14:paraId="56AFA533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CACTTCTGCGCTCGGCCCTTCCGGCTGGCTGGTTTATTGCTGATAAATCTGGAGCCGGTGAGCGTGGGTCTCGCGGTAT</w:t>
      </w:r>
    </w:p>
    <w:p w14:paraId="2B616DB8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ATTGCAGCACTGGGGCCAGATGGTAAGCCCTCCCGTATCGTAGTTATCTACACGACGGGGAGTCAGGCAACTATGGATG</w:t>
      </w:r>
    </w:p>
    <w:p w14:paraId="53BAFDAA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CGAAATAGACAGATCGCTGAGATAGGTGCCTCACTGATTAAGCATTGGTAACTGTCAGACCAAGTTTACTCATATATA</w:t>
      </w:r>
    </w:p>
    <w:p w14:paraId="47A24A15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TTTAGATTGATTTAAAACTTCATTTTTAATTTAAAAGGATCTAGGTGAAGATCCTTTTTGATAATCTCATGACCAAAAT</w:t>
      </w:r>
    </w:p>
    <w:p w14:paraId="3800F3FA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CCTTAACGTGAGTTTTCGTTCCACTGAGCGTCAGACCCCGTAGAAAAGATCAAAGGATCTTCTTGAGATCCTTTTTTTC</w:t>
      </w:r>
    </w:p>
    <w:p w14:paraId="179C8A53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GCGCGTAATCTGCTGCTTGCAAACAAAAAAACCACCGCTACCAGCGGTGGTTTGTTTGCCGGATCAAGAGCTACCAACT</w:t>
      </w:r>
    </w:p>
    <w:p w14:paraId="6B735716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TTTTTCCGAAGGTAACTGGCTTCAGCAGAGCGCAGATACCAAATACTGTCCTTCTAGTGTAGCCGTAGTTAGGCCACCA</w:t>
      </w:r>
    </w:p>
    <w:p w14:paraId="42E0C507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TTCAAGAACTCTGTAGCACCGCCTACATACCTCGCTCTGCTAATCCTGTTACCAGTGGCTGCTGCCAGTGGCGATAAGT</w:t>
      </w:r>
    </w:p>
    <w:p w14:paraId="43F375E2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GTGTCTTACCGGGTTGGACTCAAGACGATAGTTACCGGATAAGGCGCAGCGGTCGGGCTGAACGGGGGGTTCGTGCACA</w:t>
      </w:r>
    </w:p>
    <w:p w14:paraId="6DFE3EDC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AGCCCAGCTTGGAGCGAACGACCTACACCGAACTGAGATACCTACAGCGTGAGCTATGAGAAAGCGCCACGCTTCCCGA</w:t>
      </w:r>
    </w:p>
    <w:p w14:paraId="4DBE5D01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GGGAGAAAGGCGGACAGGTATCCGGTAAGCGGCAGGGTCGGAACAGGAGAGCGCACGAGGGAGCTTCCAGGGGGAAACG</w:t>
      </w:r>
    </w:p>
    <w:p w14:paraId="1B02DC89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CTGGTATCTTTATAGTCCTGTCGGGTTTCGCCACCTCTGACTTGAGCGTCGATTTTTGTGATGCTCGTCAGGGGGGCGG</w:t>
      </w:r>
    </w:p>
    <w:p w14:paraId="57D34032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GCCTATCGAAAAACGCCAGCAACGCGGCCTTTTTACGGTTCCTGGCCTTTTGCTGGCCTTTTGCTCACATGTTCTTTCC</w:t>
      </w:r>
    </w:p>
    <w:p w14:paraId="5E52A27E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GCGTTATCCCCTGATTCTGTGGATAACCGTATTACCGCCTTTGAGTGAGCTGATACCGCTCGCCGCAGCCGAACGACCG</w:t>
      </w:r>
    </w:p>
    <w:p w14:paraId="23309DEE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GCGCAGCGAGTCAGTGAGCGAGGAAGCGGAAGAGCGCCCAATACGCAAACCGCCTCTCCCCGCGCGTTGGCCGATTCAT</w:t>
      </w:r>
    </w:p>
    <w:p w14:paraId="1B278B5B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AATGCAGCTGGCACGACAGGTTTCCCGACTGGAAAGCGGGCAGTGAGCGCAACGCAATTAATGTGAGTTAGCTCACTCA</w:t>
      </w:r>
    </w:p>
    <w:p w14:paraId="5719D802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AGGCACCCCAGGCTTTACACTTTATGCTTCCGGCTCGTATGTTGTGTGGAATTGTGAGCGGATAACAATTTCACACAG</w:t>
      </w:r>
    </w:p>
    <w:p w14:paraId="1580962D" w14:textId="77777777" w:rsidR="00617408" w:rsidRDefault="00617408" w:rsidP="00617408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AAACAGCTATGACCATGATTACGCCAAGCTATTTAGGTGACACTATAGAATACTC</w:t>
      </w:r>
    </w:p>
    <w:p w14:paraId="6A0A8514" w14:textId="77777777" w:rsidR="00AE501E" w:rsidRDefault="00AE501E" w:rsidP="0048114C">
      <w:pPr>
        <w:rPr>
          <w:rFonts w:ascii="Calibri" w:hAnsi="Calibri" w:cs="Calibri"/>
        </w:rPr>
      </w:pPr>
    </w:p>
    <w:p w14:paraId="496B9951" w14:textId="77777777" w:rsidR="00D40C4F" w:rsidRPr="00AA5022" w:rsidRDefault="00D40C4F" w:rsidP="0048114C">
      <w:pPr>
        <w:rPr>
          <w:rFonts w:ascii="Calibri" w:hAnsi="Calibri" w:cs="Calibri"/>
        </w:rPr>
      </w:pPr>
    </w:p>
    <w:p w14:paraId="1B3AD68E" w14:textId="77777777" w:rsidR="0048114C" w:rsidRDefault="0048114C" w:rsidP="00752647"/>
    <w:p w14:paraId="1E26F033" w14:textId="56D989A7" w:rsidR="0048114C" w:rsidRDefault="0048114C">
      <w:r>
        <w:br w:type="page"/>
      </w:r>
    </w:p>
    <w:p w14:paraId="381A2081" w14:textId="0502A50E" w:rsidR="0048114C" w:rsidRPr="00AA0004" w:rsidRDefault="0048114C" w:rsidP="0048114C">
      <w:pPr>
        <w:rPr>
          <w:rFonts w:ascii="Calibri" w:hAnsi="Calibri" w:cs="Calibri"/>
        </w:rPr>
      </w:pPr>
      <w:r w:rsidRPr="00AA0004">
        <w:rPr>
          <w:rFonts w:ascii="Calibri" w:hAnsi="Calibri" w:cs="Calibri"/>
        </w:rPr>
        <w:lastRenderedPageBreak/>
        <w:t xml:space="preserve">Nucleotide sequence of plasmid </w:t>
      </w:r>
      <w:r w:rsidR="009703BD" w:rsidRPr="00AA0004">
        <w:rPr>
          <w:rFonts w:ascii="Calibri" w:hAnsi="Calibri" w:cs="Calibri"/>
        </w:rPr>
        <w:t>Cas9_itvar60prom_bsd_2A_exon1_Mut F_K97A</w:t>
      </w:r>
    </w:p>
    <w:p w14:paraId="0CFB31FB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GCTTGGGGGGATCCGCCTTAAAAACTTCATTATATTTAAAAATTATTTTATAGGAAATAATAAAAAAAAAAgcaccga</w:t>
      </w:r>
    </w:p>
    <w:p w14:paraId="1BB917E5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tcggtgccactttttcaagttgataacggactagccttattttaacttgctaTTTCtagctctaaaacTTTGGTGCCAT</w:t>
      </w:r>
    </w:p>
    <w:p w14:paraId="26D66667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CTTATAACAATATTATATACTTAATATGAAATATGTGCATATAGGAAAAATTATGCATTTTGGTTACTCTAATATTATA</w:t>
      </w:r>
    </w:p>
    <w:p w14:paraId="0A234D2F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ATATATATATATATATATATATATTATAATATATTATGTTATATATACATAACATATACATTTTTTAATAATAATTTAC</w:t>
      </w:r>
    </w:p>
    <w:p w14:paraId="0754B20C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CTTTATTTTTACATTATAAAAAATTATATTACAGTAAAAATAAAAGTTTATTATATTAATAGTTTTTTTTTTTTTTTTT</w:t>
      </w:r>
    </w:p>
    <w:p w14:paraId="573F2766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AATTTATGAAATATTTAAATATTTAAAATTTTTTAAATGAATAATTATATTTATAATTAGAAAAAAAAAAAAAAAAAA</w:t>
      </w:r>
    </w:p>
    <w:p w14:paraId="2CD75C9E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AAAAAAAATATAGCTATTTATATAAATTTCTTTTATTTATCTGAACAAGCAAGAATTTTTTTTTATATTAAATTAGAA</w:t>
      </w:r>
    </w:p>
    <w:p w14:paraId="5D08F27D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AAATTATTATTAGTTTATGTATATATTTTTTTTTTTTCATAGTATATAAATATTATATATATTGTACCTTTTTACAATA</w:t>
      </w:r>
    </w:p>
    <w:p w14:paraId="3B4B7E20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ATTTCATATATAGAAGAGAAAAAAAAAAAAAGAAGATATTATTGTAAAACCTCAAGATGTGTAGAAATCCAAATGTCGG</w:t>
      </w:r>
    </w:p>
    <w:p w14:paraId="5A326DDC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TCCTCTAGAGTCGACCTGCAGGCATGCTATTTGATGAATTAACTACACTTAAAATAATACAATTATTATTAAATTTTTT</w:t>
      </w:r>
    </w:p>
    <w:p w14:paraId="5BAD81C3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TGATTTATTTATTAATTTTTAAACTTAATCATTTGTATTTGGGAGGAATTATATATATCTTTATAATTATTTTATTTT</w:t>
      </w:r>
    </w:p>
    <w:p w14:paraId="2A5804CF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TTTATTTTTTTATTTTTTTATTATTATTATTTTTTTTTATTTTTTTTTTTTACTGTATCAAAGAAAAACCTTTAAAAA</w:t>
      </w:r>
    </w:p>
    <w:p w14:paraId="0DBD536B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AAATTATAATTTCCCCATCTTACTATATTTTTAATACATACGTTTTAAGGAATTAAATTAGACAAAAGCTATATTATG</w:t>
      </w:r>
    </w:p>
    <w:p w14:paraId="3335D7A9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TTTACATATAATTAGAATTTATAAACGTTTGGTTATTAGATATTTCATGTCTCAGTAAAGTCTTTCAATACATATGTAA</w:t>
      </w:r>
    </w:p>
    <w:p w14:paraId="339F332E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AAATATATATGAATACACATAAGTTGTTAATATATTTTATATGCATAAATGTATAAATATATATATATATATATATAT</w:t>
      </w:r>
    </w:p>
    <w:p w14:paraId="7D7B3BCE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TGTATGTATGTATATGTGTGTATATGAAATTATTTCAATGTTTAATTTTTTAAATTTTAATTTTTTTTTTTTTTTTTTT</w:t>
      </w:r>
    </w:p>
    <w:p w14:paraId="7BB254B4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TTATTATGTATATTGATCTTTATTATTTAAATATTACTTTTTTCGTTTTTTCTTCTTTTTATTATTTTTTTTTTTTTT</w:t>
      </w:r>
    </w:p>
    <w:p w14:paraId="03687BCC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ATATTTTATACAAATGGTAATTCAAATAAAAGGTATAAATTTATATTTAATTTTCTTTTATGGATAAATAAAAGAAAAA</w:t>
      </w:r>
    </w:p>
    <w:p w14:paraId="5A620511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ATAAATATATAAAAATATAAAAATATATATATGTATATTGGGGTGATGATAAAATGAAAGATAATATATATATATATAT</w:t>
      </w:r>
    </w:p>
    <w:p w14:paraId="7D6953B5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TCTTTATTTTTTTTTTTTTGTAGACCCCATTGTGAGTACATAAATATATTATATAACTCGAGTTACTTTTTCTTTTTTG</w:t>
      </w:r>
    </w:p>
    <w:p w14:paraId="4CBD5498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CTGGCCGGCCTTTTTCGTGGCCGCCGGCCTTTTGTCGCCTCCCAGCTGAGACAGGTCGATCCGTGTCTCGTACAGGCCG</w:t>
      </w:r>
    </w:p>
    <w:p w14:paraId="16631F37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TGATGCTCTGGTGGATCAGGGTGGCGTCCAGCACCTCTTTGGTGCTGGTGTACCTCTTCCGGTCGATGGTGGTGTCAAA</w:t>
      </w:r>
    </w:p>
    <w:p w14:paraId="73B14C35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TACTTGAAGGCGGCAGGGGCTCCCAGATTGGTCAGGGTAAACAGGTGGATGATATTCTCGGCCTGCTCTCTGATGGGCT</w:t>
      </w:r>
    </w:p>
    <w:p w14:paraId="73C5752D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ATCCCGGTGCTTGTTGTAGGCGGACAGCACTTTGTCCAGATTAGCGTCGGCCAGGATCACTCTCTTGGAGAACTCGCTG</w:t>
      </w:r>
    </w:p>
    <w:p w14:paraId="792D3D26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TCTGCTCGATGATCTCGTCCAGGTAGTGCTTGTGCTGTTCCACAAACAGCTGTTTCTGCTCATTATCCTCGGGGGAGCC</w:t>
      </w:r>
    </w:p>
    <w:p w14:paraId="578FDA1B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TTCAGCTTCTCATAGTGGCTGGCCAGGTACAGGAAGTTCACATATTTGGAGGGCAGGGCCAGTTCGTTTCCCTTCTGCA</w:t>
      </w:r>
    </w:p>
    <w:p w14:paraId="44AF2F06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TTCGCCGGCAGAGGCCAGCATTCTCTTCCGGCCGTTTTCCAGCTCGAACAGGGAGTACTTAGGCAGCTTGATGATCAGG</w:t>
      </w:r>
    </w:p>
    <w:p w14:paraId="0FABE4A1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CCTTTTTCACTTCTTTGTAGCCCTTGGCTTCCAGAAAGTCGATGGGATTCTTCTCGAAGCTGCTTCTTTCCATGATGGT</w:t>
      </w:r>
    </w:p>
    <w:p w14:paraId="506EBA19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ATCCCCAGCAGCTCTTTCACACTCTTCAGTTTCTTGGACTTGCCCTTTTCCACTTTGGCCACCACCAGCACAGAATAGG</w:t>
      </w:r>
    </w:p>
    <w:p w14:paraId="42E6211B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CACGGTGGGGCTGTCGAAGCCGCCGTACTTCTTAGGGTCCCAGTCCTTCTTTCTGGCGATCAGCTTATCGCTGTTCCTC</w:t>
      </w:r>
    </w:p>
    <w:p w14:paraId="1190E25A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GGGCAGGATAGACTCTTTGCTGAAGCCGCCTGTCTGCACCTCGGTCTTTTTCACGATATTCACTTGGGGCATGCTCAG</w:t>
      </w:r>
    </w:p>
    <w:p w14:paraId="7E484C7E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ACTTTCCGCACGGTGGCAAAATCCCGGCCCTTATCCCACACGATCTCCCCGGTTTCGCCGTTTGTCTCGATCAGAGGCC</w:t>
      </w:r>
    </w:p>
    <w:p w14:paraId="36AB67A6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CTTCCGGATCTCGCCGTTGGCCAGGGTAATCTCGGTCTTGAAAAAGTTCATGATGTTGCTGTAGAAGAAGTACTTGGCG</w:t>
      </w:r>
    </w:p>
    <w:p w14:paraId="68B4181B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TAGCCTTGCCGATTTCCTGCTCGCTCTTGGCGATCATCTTCCGCACGTCGTACACCTTGTAGTCGCCGTACACGAACTC</w:t>
      </w:r>
    </w:p>
    <w:p w14:paraId="600DA49D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CTTTCCAGCTTAGGGTACTTTTTGATCAGGGCGGTTCCCACGACGGCGTTCAGGTAGGCGTCGTGGGCGTGGTGGTAGT</w:t>
      </w:r>
    </w:p>
    <w:p w14:paraId="06710EF4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GTTGATCTCGCGCACTTTGTAAAACTGGAAATCCTTCCGGAAATCGGACACCAGCTTGGACTTCAGGGTGATCACTTTC</w:t>
      </w:r>
    </w:p>
    <w:p w14:paraId="3A575A0B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CTTCCCGGATCAGCTTGTCATTCTCGTCGTACTTAGTGTTCATCCGGGAGTCCAGGATCTGTGCCACGTGCTTTGTGAT</w:t>
      </w:r>
    </w:p>
    <w:p w14:paraId="442622B3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TGCCGGGTTTCCACCAGCTGTCTCTTGATGAAGCCGGCCTTATCCAGTTCGCTCAGGCCGCCTCTCTCGGCCTTGGTCA</w:t>
      </w:r>
    </w:p>
    <w:p w14:paraId="060E0A8B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ATTGTCGAACTTTCTCTGGGTAATCAGCTTGGCGTTCAGCAGCTGCCGCCAGTAGTTCTTCATCTTCTTCACGACCTCT</w:t>
      </w:r>
    </w:p>
    <w:p w14:paraId="63B71DFB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CGGAGGGCACGTTGTCGCTCTTGCCCCGGTTCTTGTCGCTTCTGGTCAGCACCTTGTTGTCGATGGAGTCGTCCTTCAG</w:t>
      </w:r>
    </w:p>
    <w:p w14:paraId="03061BD3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AGCTCTGAGGCACGATATGGTCCACATCGTAGTCGGACAGCCGGTTGATGTCCAGTTCCTGGTCCACGTACATATCCC</w:t>
      </w:r>
    </w:p>
    <w:p w14:paraId="1C6627E0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CCCATTCTGCAGGTAGTACAGGTACAGCTTCTCGTTCTGCAGCTGGGTGTTTTCCACGGGGTGTTCTTTCAGGATCTGG</w:t>
      </w:r>
    </w:p>
    <w:p w14:paraId="16147507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TGCCCAGCTCTTTGATGCCCTCTTCGATCCGCTTCATTCTCTCGCGGCTGTTCTTCTGTCCCTTCTGGGTGGTCTGGTT</w:t>
      </w:r>
    </w:p>
    <w:p w14:paraId="29DA3DF3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TCTCTGGCCATTTCGATCACGATGTTCTCGGGCTTGTGCCGGCCCATCACTTTCACGAGCTCGTCCACCACCTTCACTG</w:t>
      </w:r>
    </w:p>
    <w:p w14:paraId="348753CB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CTGCAGGATGCCCTTCTTAATGGCGGGGCTGCCGGCCAGATTGGCAATGTGCTCGTGCAGGCTATCGCCCTGGCCGGAC</w:t>
      </w:r>
    </w:p>
    <w:p w14:paraId="46A65548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CCTGGGCTTTCTGGATGTCCTCTTTAAAGGTCAGGCTGTCGTCGTGGATCAGCTGCATGAAGTTTCTGTTGGCGAAGCC</w:t>
      </w:r>
    </w:p>
    <w:p w14:paraId="76229062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TCGGACTTCAGGAAATCCAGGATTGTCTTGCCGGACTGCTTGTCCCGGATGCCGTTGATCAGCTTCCGGCTCAGCCTGC</w:t>
      </w:r>
    </w:p>
    <w:p w14:paraId="2709E8A7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CCAGCCGGTGTATCTCCGCCGCTTCAGCTGCTTCATCACTTTGTCGTCGAACAGGTGGGCATAGGTTTTCAGCCGTTCC</w:t>
      </w:r>
    </w:p>
    <w:p w14:paraId="422F1B78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CGATCATCTCTCTGTCCTCAAACAGTGTCAGGGTCAGCACGATATCTTCCAGAATGTCCTCGTTTTCCTCATTGTCCAG</w:t>
      </w:r>
    </w:p>
    <w:p w14:paraId="243DAB67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AAGTCCTTGTCCTTGATAATTTTCAGCAGATCGTGGTATGTGCCCAGGGAGGCGTTGAACCGATCTTCCACGCCGGAGA</w:t>
      </w:r>
    </w:p>
    <w:p w14:paraId="6CE55BF7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TCCACGGAGTCGAAGCACTCGATTTTCTTGAAGTAGTCCTCTTTCAGCTGCTTCACGGTCACTTTCCGGTTGGTCTTG</w:t>
      </w:r>
    </w:p>
    <w:p w14:paraId="360612DC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CAGCAGGTCCACGATGGCCTTTTTCTGCTCGCCGCTCAGGAAGGCGGGCTTTCTCATTCCCTCGGTCACGTATTTCAC</w:t>
      </w:r>
    </w:p>
    <w:p w14:paraId="220E4CA1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TGGTCAGCTCGTTATACACGGTGAAGTACTCGTACAGCAGGCTGTGCTTGGGCAGCACCTTCTCGTTGGGCAGGTTCT</w:t>
      </w:r>
    </w:p>
    <w:p w14:paraId="199E73A3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ATCGAAGTTGGTCATCCGCTCGATGAAGCTCTGGGCGGAAGCGCCCTTGTCCACCACTTCCTCGAAGTTCCAGGGGGTG</w:t>
      </w:r>
    </w:p>
    <w:p w14:paraId="6EC70210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TGGTTTCCTCGCTCTTTCTGGTCATCCAGGCGAATCTGCTGTTTCCCCTGGCCAGAGGGCCCACGTAGTAGGGGATGCG</w:t>
      </w:r>
    </w:p>
    <w:p w14:paraId="63A71573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AAGGTCAGGATCTTCTCGATCTTTTCCCGGTTGTCCTTCAGGAATGGGTAAAAATCTTCCTGCCGCCGCAGAATGGCGT</w:t>
      </w:r>
    </w:p>
    <w:p w14:paraId="1BEEBD5D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CAGCTCTCCCAGGTGGATCTGGTGGGGGATGCTGCCGTTGTCGAAGGTCCGCTGCTTCCGCAGCAGGTCCTCTCTGTTC</w:t>
      </w:r>
    </w:p>
    <w:p w14:paraId="30E3516F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GCTTCACGAGCAGTTCCTCGGTGCCGTCCATCTTTTCCAGGATGGGCTTGATGAACTTGTAGAACTCTTCCTGGCTGGC</w:t>
      </w:r>
    </w:p>
    <w:p w14:paraId="1BB7CF17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CCGCCGTCAATGTAGCCGGCGTAGCCGTTCTTGCTCTGGTCGAAGAAAATCTCTTTGTACTTCTCAGGCAGCTGCTGCC</w:t>
      </w:r>
    </w:p>
    <w:p w14:paraId="75906EEF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CACGAGAGCTTTCAGCAGGGTCAGGTCCTGGTGGTGCTCGTCGTATCTCTTGATCATAGAGGCGCTCAGGGGGGCCTTG</w:t>
      </w:r>
    </w:p>
    <w:p w14:paraId="40FCAEE6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TGATCTCGGTGTTCACTCTCAGGATGTCGCTCAGCAGGATGGCGTCGGACAGGTTCTTGGCGGCCAGAAACAGGTCGGC</w:t>
      </w:r>
    </w:p>
    <w:p w14:paraId="38CE92EF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TACTGGTCGCCGATCTGGGCCAGCAGGTTGTCCAGGTCGTCGTCGTAGGTGTCCTTGCTCAGCTGCAGTTTGGCATCCT</w:t>
      </w:r>
    </w:p>
    <w:p w14:paraId="67E7AB72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GGCCAGGTCGAAGTTGCTCTTGAAGTTGGGGGTCAGGCCCAGGCTCAGGGCAATCAGGTTTCCGAACAGGCCATTCTTC</w:t>
      </w:r>
    </w:p>
    <w:p w14:paraId="3DA91F56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CTCGCCGGGCAGCTGGGCGATCAGATTTTCCAGCCGTCTGCTCTTGCTCAGTCTGGCAGACAGGATGGCCTTGGCGTC</w:t>
      </w:r>
    </w:p>
    <w:p w14:paraId="1C2407CD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ACGCCGCTGGCGTTGATGGGGTTTTCCTCGAACAGCTGGTTGTAGGTCTGCACCAGCTGGATGAACAGCTTGTCCACGT</w:t>
      </w:r>
    </w:p>
    <w:p w14:paraId="2D4C09FB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GCTGTTGTCGGGGTTCAGGTCGCCCTCGATCAGGAAGTGGCCCCGGAACTTGATCATGTGGGCCAGGGCCAGATAGATC</w:t>
      </w:r>
    </w:p>
    <w:p w14:paraId="5927B919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GCCGCAGGTCGGCCTTGTCGGTGCTGTCCACCAGTTTCTTTCTCAGGTGGTAGATGGTGGGGTACTTCTCGTGGTAGGC</w:t>
      </w:r>
    </w:p>
    <w:p w14:paraId="63F4E8E5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ACCTCGTCCACGATGTTGCCGAAGATGGGGTGCCGCTCGTGCTTCTTATCCTCTTCCACCAGGAAGGACTCTTCCAGTC</w:t>
      </w:r>
    </w:p>
    <w:p w14:paraId="459779D9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GTGGAAGAAGCTGTCGTCCACCTTGGCCATCTCGTTGCTGAAGATCTCTTGCAGATAGCAGATCCGGTTCTTCCGTCTG</w:t>
      </w:r>
    </w:p>
    <w:p w14:paraId="5F2A5FCF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TGTATCTTCTTCTGGCGGTTCTCTTCAGCCGGGTGGCCTCGGCTGTTTCGCCGCTGTCGAACAGCAGGGCTCCGATCAG</w:t>
      </w:r>
    </w:p>
    <w:p w14:paraId="77AA6A34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TTCTTCTTGATGCTGTGCCGGTCGGTGTTGCCCAGCACCTTGAATTTCTTGCTGGGCACCTTGTACTCGTCGGTGATCA</w:t>
      </w:r>
    </w:p>
    <w:p w14:paraId="5FB93D35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GGCCCAGCCCACAGAGTTGGTGCCGATGTCCAGGCCGATGCTGTACTTCTTGTCGGCTGCTGGGACTCCGTGGATACCG</w:t>
      </w:r>
    </w:p>
    <w:p w14:paraId="606DFEE2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CCTTCCGCTTCTTCTTTGGGGCCATCTTATCGTCATCGTCTTTGTAATCAATATCATGATCCTTGTAGTCTCCGTCGTG</w:t>
      </w:r>
    </w:p>
    <w:p w14:paraId="76D7FBC4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TCCTTATAGTCCATcctaggTGATATATTTCTATTAGGTATTTATTATTATAAAATATAAATCTTGAATGATAATAAAT</w:t>
      </w:r>
    </w:p>
    <w:p w14:paraId="56E27BF9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lastRenderedPageBreak/>
        <w:t>AAAATATTAGTTATTCCTTTTCTAGTTTAAAATATACATATTATAAATATATATATATATATATATATTTTTATTGTGAC</w:t>
      </w:r>
    </w:p>
    <w:p w14:paraId="49BADD58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GAATATATAATTATAAATTATATTATTTATTTTTGTATTTTTTTTTTTTTTTTTTTTTTTTTCTTTTTTTGTTTTATT</w:t>
      </w:r>
    </w:p>
    <w:p w14:paraId="20CA434D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TCTTTTTTTTTATAAATATTATTTTTTTCTTTTATCATGCACATTGGAATAATACATTAATATATATATATATATTAT</w:t>
      </w:r>
    </w:p>
    <w:p w14:paraId="0A849BA5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TTATACATATATTGAATAATGTTTATAAAAAATGCATAACTTATATGAATATAATTTTTTTTAAATATGACAAAAAGAA</w:t>
      </w:r>
    </w:p>
    <w:p w14:paraId="1C53C509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AAAAAAAAAACCAAAAAAAATTAAAATTGAAATGAAATATATAAATATATTATTTATATATATTATACATTGTTTAAT</w:t>
      </w:r>
    </w:p>
    <w:p w14:paraId="54BAB7AB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CTACTACATGTATATATATATATTATATATATATATATATATCAATTTTTTCAAAAATAAATTAATATAAAAAGAGGGG</w:t>
      </w:r>
    </w:p>
    <w:p w14:paraId="1A250D50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AAAAAAAAAAAAAAAAAAAAAAAGATAATTAAGTAAGCATTTAAAAATATATAAATTGATAATATATAAAATTAATCA</w:t>
      </w:r>
    </w:p>
    <w:p w14:paraId="1A7C8903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ATATAAACTAATATAATTTATAAAATAAGGAAAATAAAATATTACCATAAAATAAAAATAAAAATAAAAAAAAAAAAAA</w:t>
      </w:r>
    </w:p>
    <w:p w14:paraId="36A0EE7D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AACACCTTTTTTTATATATATTAATATATAATTATCTCTTAGAAAAAATATTGTATAATTATATATGTAATGATTTAT</w:t>
      </w:r>
    </w:p>
    <w:p w14:paraId="56EA064E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TAAAAAAATAAAATTATACAAGTATATATTTTGTTTCTATAAATTGATATCTTAATTATTTATTATTAGAAATAGATAT</w:t>
      </w:r>
    </w:p>
    <w:p w14:paraId="6B00B074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TTATAATAAACCAATAGATAAAATTTGTAGAGAAAAAAAAATAAAAATAAAAATAAAAATAATATAATATATAATAAA</w:t>
      </w:r>
    </w:p>
    <w:p w14:paraId="147E5558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TAAAATAATATTATATAAATATATTTTAATTTTTTTTACAAAATGGTTGGGGgcgccaccggtTATGTAATAATAATAT</w:t>
      </w:r>
    </w:p>
    <w:p w14:paraId="4D9CC68B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ATCATAATATTATAATAAAACTTATAAAAAAAATATTAAATATTTCATAAATGATTATTATTTATAATAAGATAGATTC</w:t>
      </w:r>
    </w:p>
    <w:p w14:paraId="12799778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TAATTATTTTAAAATTGTATATTTTTTATGTATATTAATTTATTAATATTAATAAGAATATTATAAAAATTCTATTTT</w:t>
      </w:r>
    </w:p>
    <w:p w14:paraId="5DB48952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TTATTTAATGATATTACCCTAATAAAAATAATATAATTATATTACAATATAAATTTATATATATATATATATTTATATA</w:t>
      </w:r>
    </w:p>
    <w:p w14:paraId="7204E780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TAAAGAATATTTTATTTTTCAATAAGAACCTTCATTTTAAATTAACATCAAATTATATATATGTATATATACTTCTTA</w:t>
      </w:r>
    </w:p>
    <w:p w14:paraId="41321C1A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TATTATTAATTAAAATACGGAATAATATATAATATATATAAAATGGCAAAACTTTCCTATAGAAAAAAATATTCCATTT</w:t>
      </w:r>
    </w:p>
    <w:p w14:paraId="3A6CDC00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TTATATTTGTTGTAGGTAATTCTTATTACCGTTTCCTTCTGTTCGTAATGTATATTGGTATGTACTTTATTTTTGCAAT</w:t>
      </w:r>
    </w:p>
    <w:p w14:paraId="7D40BB92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AATTATATGTAAAAAAACGTTAGTACACCATATATATATTATAGTTATAAGAATGCATGCCAAGCCTTTGTCTCAAGA</w:t>
      </w:r>
    </w:p>
    <w:p w14:paraId="3768CC7F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GAATCCACCCTCATTGAAAGAGCAACGGCTACAATCAACAGCATCCCCATCTCTGAAGACTACAGCGTCGCCAGCGCAG</w:t>
      </w:r>
    </w:p>
    <w:p w14:paraId="4A79F2BC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TCTCTCTAGCGACGGCCGCATCTTCACTGGTGTCAATGTATATCATTTTACTGGGGGACCTTGTGCAGAACTCGTGGTG</w:t>
      </w:r>
    </w:p>
    <w:p w14:paraId="436204E4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TGGGCACTGCTGCTGCTGCGGCAGCTGGCAACCTGACTTGTATCGTCGCGATCGGAAATGAGAACAGGGGCATCTTGAG</w:t>
      </w:r>
    </w:p>
    <w:p w14:paraId="22627C91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CCCTGCGGACGGTGCCGACAGGTGCTTCTCGATCTGCATCCTGGGATCAAAGCCATAGTGAAGGACAGTGATGGACAGC</w:t>
      </w:r>
    </w:p>
    <w:p w14:paraId="37518312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GACGGCAGTTGGGATTCGTGAATTGCTGCCCTCTGGTTATGTGTGGGAGGGCgCTAGcGGCAGTGGAGAGGGCAGAGGA</w:t>
      </w:r>
    </w:p>
    <w:p w14:paraId="4D1E0C73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GTCTGCTAACATGCGGTGACGTCGAGGAGAATCCTGGCCCAaagcttATGGCACCAAAGGGTAGAAGTACAAATGAAAT</w:t>
      </w:r>
    </w:p>
    <w:p w14:paraId="14D0797D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GAACTTAGCGCAAGAGATGTTTTGGAAAATATTGGAATAGGAATATATAATCAGGAAAAAATAAAAAAGAATCCATATG</w:t>
      </w:r>
    </w:p>
    <w:p w14:paraId="1CD15E7E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CAACAATTGAAAGGCACATTATCAAACGCCCGATTTCATGATGGCTTGCACAAGGCAGCTGATTTGGGGGTAATACCT</w:t>
      </w:r>
    </w:p>
    <w:p w14:paraId="2722D673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GTCCTTCACATTTTTCTCAGCTTTATTACAAAAAGCATACTAATAACACAAAATATTATAAGGATGATAGGCATCCTTG</w:t>
      </w:r>
    </w:p>
    <w:p w14:paraId="7E89C8F9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CATGGTAGACAAGGAGCACGTTTTGATGAAGGTCAAAAATTTGAATGTGGTAATGATAAAATAATTGGTAATAGCGATA</w:t>
      </w:r>
    </w:p>
    <w:p w14:paraId="06EFF870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TATGGATCCTGTGCTCCACCTAGAAGAAGACATATATGTGATCAAAATTTAGAATTCTTAGATAACAATCATACTGAT</w:t>
      </w:r>
    </w:p>
    <w:p w14:paraId="3F1A9D74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CTATTCATGATGTATTGGGAAATGTGTTGGTCACAGCAAAATATGAAGGTGAATCTATTGTTAATGATCATCCAGATAA</w:t>
      </w:r>
    </w:p>
    <w:p w14:paraId="7B1750E4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AGAACAATGGTAATAAATCAGGTATATGTACTTCTCTTGCACGAAGTTTTGCCGATATAGGTGATATTGTAAGAGGAA</w:t>
      </w:r>
    </w:p>
    <w:p w14:paraId="48872E4B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AGATATGgtcgacaCTAGTACCGGTACGCGTgacgtCAGGTGGCACTTTTCGGGGAAATGTGCGCGGAACCCCTATTTG</w:t>
      </w:r>
    </w:p>
    <w:p w14:paraId="0507C9A4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TATTTTTCTAAATACATTCAAATATGTATCCGCTCATGAGACAATAACCCTGATAAATGCTTCAATAATATTGAAAAA</w:t>
      </w:r>
    </w:p>
    <w:p w14:paraId="16CF5C9E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GAAGAGTATGAGTATTCAACATTTCCGTGTCGCCCTTATTCCCTTTTTTGCGGCATTTTGCCTTCCTGTTTTTGCTCAC</w:t>
      </w:r>
    </w:p>
    <w:p w14:paraId="2C20CA2E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CAGAAACGCTGGTGAAAGTAAAAGATGCTGAAGATCAGTTGGGTGCACGAGTGGGTTACATCGAACTGGATCTCAACAG</w:t>
      </w:r>
    </w:p>
    <w:p w14:paraId="00F903B5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GGTAAGATCCTTGAGAGTTTTCGCCCCGAAGAACGTTTTCCAATGATGAGCACTTTTAAAGTTCTGCTATGTGGCGCGG</w:t>
      </w:r>
    </w:p>
    <w:p w14:paraId="6C0FE4AF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ATTATCCCGTATTGACGCCGGGCAAGAGCAACTCGGTCGCCGCATACACTATTCTCAGAATGACTTGGTTGAGTACTCA</w:t>
      </w:r>
    </w:p>
    <w:p w14:paraId="38C4F4AD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CAGTCACAGAAAAGCATCTTACGGATGGCATGACAGTAAGAGAATTATGCAGTGCTGCCATAACCATGAGTGATAACAC</w:t>
      </w:r>
    </w:p>
    <w:p w14:paraId="76EB73D3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GCGGCCAACTTACTTCTGACAACGATCGGAGGACCGAAGGAGCTAACCGCTTTTTTGCACAACATGGGGGATCATGTAA</w:t>
      </w:r>
    </w:p>
    <w:p w14:paraId="41C763D5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TCGCCTTGATCGTTGGGAACCGGAGCTGAATGAAGCCATACCAAACGACGAGCGTGACACCACGATGCCTGTAGCAATG</w:t>
      </w:r>
    </w:p>
    <w:p w14:paraId="194DB7BA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CAACAACGTTGCGCAAACTATTAACTGGCGAACTACTTACTCTAGCTTCCCGGCAACAATTAATAGACTGGATGGAGGC</w:t>
      </w:r>
    </w:p>
    <w:p w14:paraId="558E09C6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GATAAAGTTGCAGGACCACTTCTGCGCTCGGCCCTTCCGGCTGGCTGGTTTATTGCTGATAAATCTGGAGCCGGTGAGC</w:t>
      </w:r>
    </w:p>
    <w:p w14:paraId="4519DB67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TGGGTCTCGCGGTATCATTGCAGCACTGGGGCCAGATGGTAAGCCCTCCCGTATCGTAGTTATCTACACGACGGGGAGT</w:t>
      </w:r>
    </w:p>
    <w:p w14:paraId="0C02DC88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AGGCAACTATGGATGAACGAAATAGACAGATCGCTGAGATAGGTGCCTCACTGATTAAGCATTGGTAACTGTCAGACCA</w:t>
      </w:r>
    </w:p>
    <w:p w14:paraId="64D30646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GTTTACTCATATATACTTTAGATTGATTTAAAACTTCATTTTTAATTTAAAAGGATCTAGGTGAAGATCCTTTTTGATA</w:t>
      </w:r>
    </w:p>
    <w:p w14:paraId="0EA4A677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TCTCATGACCAAAATCCCTTAACGTGAGTTTTCGTTCCACTGAGCGTCAGACCCCGTAGAAAAGATCAAAGGATCTTCT</w:t>
      </w:r>
    </w:p>
    <w:p w14:paraId="5D92E072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GAGATCCTTTTTTTCTGCGCGTAATCTGCTGCTTGCAAACAAAAAAACCACCGCTACCAGCGGTGGTTTGTTTGCCGGA</w:t>
      </w:r>
    </w:p>
    <w:p w14:paraId="66B95E9D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CAAGAGCTACCAACTCTTTTTCCGAAGGTAACTGGCTTCAGCAGAGCGCAGATACCAAATACTGTCCTTCTAGTGTAGC</w:t>
      </w:r>
    </w:p>
    <w:p w14:paraId="706F87C5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GTAGTTAGGCCACCACTTCAAGAACTCTGTAGCACCGCCTACATACCTCGCTCTGCTAATCCTGTTACCAGTGGCTGCT</w:t>
      </w:r>
    </w:p>
    <w:p w14:paraId="01B88F80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CCAGTGGCGATAAGTCGTGTCTTACCGGGTTGGACTCAAGACGATAGTTACCGGATAAGGCGCAGCGGTCGGGCTGAAC</w:t>
      </w:r>
    </w:p>
    <w:p w14:paraId="2065C970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GGGGGTTCGTGCACACAGCCCAGCTTGGAGCGAACGACCTACACCGAACTGAGATACCTACAGCGTGAGCTATGAGAAA</w:t>
      </w:r>
    </w:p>
    <w:p w14:paraId="7BEDA068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CGCCACGCTTCCCGAAGGGAGAAAGGCGGACAGGTATCCGGTAAGCGGCAGGGTCGGAACAGGAGAGCGCACGAGGGAG</w:t>
      </w:r>
    </w:p>
    <w:p w14:paraId="662FBB00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TTCCAGGGGGAAACGCCTGGTATCTTTATAGTCCTGTCGGGTTTCGCCACCTCTGACTTGAGCGTCGATTTTTGTGATG</w:t>
      </w:r>
    </w:p>
    <w:p w14:paraId="5025ED8E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TCGTCAGGGGGGCGGAGCCTATCGAAAAACGCCAGCAACGCGGCCTTTTTACGGTTCCTGGCCTTTTGCTGGCCTTTTG</w:t>
      </w:r>
    </w:p>
    <w:p w14:paraId="5A173268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TCACATGTTCTTTCCTGCGTTATCCCCTGATTCTGTGGATAACCGTATTACCGCCTTTGAGTGAGCTGATACCGCTCGC</w:t>
      </w:r>
    </w:p>
    <w:p w14:paraId="46F5A71B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GCAGCCGAACGACCGAGCGCAGCGAGTCAGTGAGCGAGGAAGCGGAAGAGCGCCCAATACGCAAACCGCCTCTCCCCGC</w:t>
      </w:r>
    </w:p>
    <w:p w14:paraId="5918A327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CGTTGGCCGATTCATTAATGCAGCTGGCACGACAGGTTTCCCGACTGGAAAGCGGGCAGTGAGCGCAACGCAATTAATG</w:t>
      </w:r>
    </w:p>
    <w:p w14:paraId="21380209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GAGTTAGCTCACTCATTAGGCACCCCAGGCTTTACACTTTATGCTTCCGGCTCGTATGTTGTGTGGAATTGTGAGCGGA</w:t>
      </w:r>
    </w:p>
    <w:p w14:paraId="7CB2D833" w14:textId="77777777" w:rsidR="00460031" w:rsidRDefault="00460031" w:rsidP="00460031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AACAATTTCACACAGGAAACAGCTATGACCATGATTACGCCAAGCTATTTAGGTGACACTATAGAATACTC</w:t>
      </w:r>
    </w:p>
    <w:p w14:paraId="22698F8F" w14:textId="77777777" w:rsidR="009703BD" w:rsidRDefault="009703BD" w:rsidP="0048114C"/>
    <w:p w14:paraId="72829D30" w14:textId="77777777" w:rsidR="0048114C" w:rsidRDefault="0048114C" w:rsidP="00752647"/>
    <w:p w14:paraId="712BF3F1" w14:textId="3E3A582A" w:rsidR="0048114C" w:rsidRDefault="0048114C">
      <w:r>
        <w:br w:type="page"/>
      </w:r>
    </w:p>
    <w:p w14:paraId="60DC87A6" w14:textId="7AD61CD2" w:rsidR="0048114C" w:rsidRPr="00AA0004" w:rsidRDefault="0048114C" w:rsidP="0048114C">
      <w:pPr>
        <w:rPr>
          <w:rFonts w:ascii="Calibri" w:hAnsi="Calibri" w:cs="Calibri"/>
        </w:rPr>
      </w:pPr>
      <w:r w:rsidRPr="00AA0004">
        <w:rPr>
          <w:rFonts w:ascii="Calibri" w:hAnsi="Calibri" w:cs="Calibri"/>
        </w:rPr>
        <w:lastRenderedPageBreak/>
        <w:t xml:space="preserve">Nucleotide sequence of plasmid </w:t>
      </w:r>
      <w:r w:rsidR="00504199" w:rsidRPr="00AA0004">
        <w:rPr>
          <w:rFonts w:ascii="Calibri" w:hAnsi="Calibri" w:cs="Calibri"/>
        </w:rPr>
        <w:t>Cas9_dualgRNA3_it4var60prom_bsd-2A-exonI_Mut G_K263E</w:t>
      </w:r>
    </w:p>
    <w:p w14:paraId="51D66DD2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GCTTGGGGGGATCCGCCTTAAAAACTTCATTATATTTAAAAATTATTTTATAGGAAATAATAAAAAAAAAAGCACCGA</w:t>
      </w:r>
    </w:p>
    <w:p w14:paraId="2A3FFFA9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TCGGTGCCACTTTTTCAAGTTGATAACGGACTAGCCTTATTTTAACTTGCTATTTCTAGCTCTAAAACTTTGGTGCCAT</w:t>
      </w:r>
    </w:p>
    <w:p w14:paraId="743FCD15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CTTATAACAATATTATATACTTAATATGAAATATGTGCATATAGGAAAAATTATGCATTTTGGTTACTCTAATATTATA</w:t>
      </w:r>
    </w:p>
    <w:p w14:paraId="4EABA4E6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ATATATATATATATATATATATATTATAATATATTATGTTATATATACATAACATATACATTTTTTAATAATAATTTAC</w:t>
      </w:r>
    </w:p>
    <w:p w14:paraId="29E1F894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CTTTATTTTTACATTATAAAAAATTATATTACAGTAAAAATAAAAGTTTATTATATTAATAGTTTTTTTTTTTTTTTTT</w:t>
      </w:r>
    </w:p>
    <w:p w14:paraId="5D0A0441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AATTTATGAAATATTTAAATATTTAAAATTTTTTAAATGAATAATTATATTTATAATTAGAAAAAAAAAAAAAAAAAA</w:t>
      </w:r>
    </w:p>
    <w:p w14:paraId="64521E2F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AAAAAAAATATAGCTATTTATATAAATTTCTTTTATTTATCTGAACAAGCAAGAATTTTTTTTTATATTAAATTAGAA</w:t>
      </w:r>
    </w:p>
    <w:p w14:paraId="3D5CD27B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AAATTATTATTAGTTTATGTATATATTTTTTTTTTTTCATAGTATATAAATATTATATATATTGTACCTTTTTACAATA</w:t>
      </w:r>
    </w:p>
    <w:p w14:paraId="2D03979F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ATTTCATATATAGAAGAGAAAAAAAAAAAAAGAAGATATTATTGTAAAACCTCAAGATGTGTAGAAATCCAAATGTCGG</w:t>
      </w:r>
    </w:p>
    <w:p w14:paraId="7DDC678E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TCCTCTAGACGCCTTAAAAACTTCATTATATTTAAAAATTATTTTATAGGAAATAATAAAAAAAAAAGCACCGACTCGG</w:t>
      </w:r>
    </w:p>
    <w:p w14:paraId="0B7DA6A7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GCCACTTTTTCAAGTTGATAACGGACTAGCCTTATTTTAACTTGCTATTTCTAGCTCTAAAACCAAGACGCTAATTATT</w:t>
      </w:r>
    </w:p>
    <w:p w14:paraId="6E6F1614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AGAATATTATATACTTAATATGAAATATGTGCATATAGGAAAAATTATGCATTTTGGTTACTCTAATATTATATATAT</w:t>
      </w:r>
    </w:p>
    <w:p w14:paraId="36AEED0F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TATATATATATATATATATTATAATATATTATGTTATATATACATAACATATACATTTTTTAATAATAATTTACCCTTT</w:t>
      </w:r>
    </w:p>
    <w:p w14:paraId="6FC93296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TTTTTACATTATAAAAAATTATATTACAGTAAAAATAAAAGTTTATTATATTAATAGTTTTTTTTTTTTTTTTTTTAAT</w:t>
      </w:r>
    </w:p>
    <w:p w14:paraId="14A6920A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ATGAAATATTTAAATATTTAAAATTTTTTAAATGAATAATTATATTTATAATTAGAAAAAAAAAAAAAAAAAAAAAAA</w:t>
      </w:r>
    </w:p>
    <w:p w14:paraId="553D5289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AAATATAGCTATTTATATAAATTTCTTTTATTTATCTGAACAAGCAAGAATTTTTTTTTATATTAAATTAGAATAAAT</w:t>
      </w:r>
    </w:p>
    <w:p w14:paraId="2C9447DC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ATTATTAGTTTATGTATATATTTTTTTTTTTTCATAGTATATAAATATTATATATATTGTACCTTTTTACAATATATTT</w:t>
      </w:r>
    </w:p>
    <w:p w14:paraId="4F958096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ATATATAGAAGAGAAAAAAAAAAAAAGAAGATATTATTGTAAAACCTCAAGATGTGTAGAAATCCAAATGTCGCCTGCA</w:t>
      </w:r>
    </w:p>
    <w:p w14:paraId="3572E724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GCATGCTATTTGATGAATTAACTACACTTAAAATAATACAATTATTATTAAATTTTTTTTTGATTTATTTATTAATTTT</w:t>
      </w:r>
    </w:p>
    <w:p w14:paraId="141A1218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AAACTTAATCATTTGTATTTGGGAGGAATTATATATATCTTTATAATTATTTTATTTTTTTTTATTTTTTTATTTTTTT</w:t>
      </w:r>
    </w:p>
    <w:p w14:paraId="4734D72B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TTATTATTATTTTTTTTTATTTTTTTTTTTTACTGTATCAAAGAAAAACCTTTAAAAAAAAAATTATAATTTCCCCATC</w:t>
      </w:r>
    </w:p>
    <w:p w14:paraId="512F6C27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ACTATATTTTTAATACATACGTTTTAAGGAATTAAATTAGACAAAAGCTATATTATGCTTTACATATAATTAGAATTT</w:t>
      </w:r>
    </w:p>
    <w:p w14:paraId="235504B6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TAAACGTTTGGTTATTAGATATTTCATGTCTCAGTAAAGTCTTTCAATACATATGTAAAAAAATATATATGAATACACA</w:t>
      </w:r>
    </w:p>
    <w:p w14:paraId="0FA28D37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AAGTTGTTAATATATTTTATATGCATAAATGTATAAATATATATATATATATATATATATGTATGTATGTATATGTGTG</w:t>
      </w:r>
    </w:p>
    <w:p w14:paraId="6A103B50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ATATGAAATTATTTCAATGTTTAATTTTTTAAATTTTAATTTTTTTTTTTTTTTTTTTTTTTATTATGTATATTGATCT</w:t>
      </w:r>
    </w:p>
    <w:p w14:paraId="0BC05F15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ATTATTTAAATATTACTTTTTTCGTTTTTTCTTCTTTTTATTATTTTTTTTTTTTTTTATATTTTATACAAATGGTAA</w:t>
      </w:r>
    </w:p>
    <w:p w14:paraId="6E0C5522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CAAATAAAAGGTATAAATTTATATTTAATTTTCTTTTATGGATAAATAAAAGAAAAATATAAATATATAAAAATATAA</w:t>
      </w:r>
    </w:p>
    <w:p w14:paraId="6A2AF581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ATATATATATGTATATTGGGGTGATGATAAAATGAAAGATAATATATATATATATATATCTTTATTTTTTTTTTTTTG</w:t>
      </w:r>
    </w:p>
    <w:p w14:paraId="0D195552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AGACCCCATTGTGAGTACATAAATATATTATATAACTCGAGTTACTTTTTCTTTTTTGCCTGGCCGGCCTTTTTCGTGG</w:t>
      </w:r>
    </w:p>
    <w:p w14:paraId="1FEADD25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CGCCGGCCTTTTGTCGCCTCCCAGCTGAGACAGGTCGATCCGTGTCTCGTACAGGCCGGTGATGCTCTGGTGGATCAGG</w:t>
      </w:r>
    </w:p>
    <w:p w14:paraId="10328A51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TGGCGTCCAGCACCTCTTTGGTGCTGGTGTACCTCTTCCGGTCGATGGTGGTGTCAAAGTACTTGAAGGCGGCAGGGGC</w:t>
      </w:r>
    </w:p>
    <w:p w14:paraId="7DF10FE7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CCCAGATTGGTCAGGGTAAACAGGTGGATGATATTCTCGGCCTGCTCTCTGATGGGCTTATCCCGGTGCTTGTTGTAGG</w:t>
      </w:r>
    </w:p>
    <w:p w14:paraId="23FBFFE4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GGACAGCACTTTGTCCAGATTAGCGTCGGCCAGGATCACTCTCTTGGAGAACTCGCTGATCTGCTCGATGATCTCGTCC</w:t>
      </w:r>
    </w:p>
    <w:p w14:paraId="159481C2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GGTAGTGCTTGTGCTGTTCCACAAACAGCTGTTTCTGCTCATTATCCTCGGGGGAGCCCTTCAGCTTCTCATAGTGGCT</w:t>
      </w:r>
    </w:p>
    <w:p w14:paraId="7D429E3A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GCCAGGTACAGGAAGTTCACATATTTGGAGGGCAGGGCCAGTTCGTTTCCCTTCTGCAGTTCGCCGGCAGAGGCCAGCA</w:t>
      </w:r>
    </w:p>
    <w:p w14:paraId="7FBD2475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CTCTTCCGGCCGTTTTCCAGCTCGAACAGGGAGTACTTAGGCAGCTTGATGATCAGGTCCTTTTTCACTTCTTTGTAG</w:t>
      </w:r>
    </w:p>
    <w:p w14:paraId="162C936B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CCTTGGCTTCCAGAAAGTCGATGGGATTCTTCTCGAAGCTGCTTCTTTCCATGATGGTGATCCCCAGCAGCTCTTTCAC</w:t>
      </w:r>
    </w:p>
    <w:p w14:paraId="47202D89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CTCTTCAGTTTCTTGGACTTGCCCTTTTCCACTTTGGCCACCACCAGCACAGAATAGGCCACGGTGGGGCTGTCGAAGC</w:t>
      </w:r>
    </w:p>
    <w:p w14:paraId="387FCD6B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GCCGTACTTCTTAGGGTCCCAGTCCTTCTTTCTGGCGATCAGCTTATCGCTGTTCCTCTTGGGCAGGATAGACTCTTTG</w:t>
      </w:r>
    </w:p>
    <w:p w14:paraId="19F843E3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TGAAGCCGCCTGTCTGCACCTCGGTCTTTTTCACGATATTCACTTGGGGCATGCTCAGCACTTTCCGCACGGTGGCAAA</w:t>
      </w:r>
    </w:p>
    <w:p w14:paraId="64510FEA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TCCCGGCCCTTATCCCACACGATCTCCCCGGTTTCGCCGTTTGTCTCGATCAGAGGCCGCTTCCGGATCTCGCCGTTGG</w:t>
      </w:r>
    </w:p>
    <w:p w14:paraId="14DC638B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CAGGGTAATCTCGGTCTTGAAAAAGTTCATGATGTTGCTGTAGAAGAAGTACTTGGCGGTAGCCTTGCCGATTTCCTGC</w:t>
      </w:r>
    </w:p>
    <w:p w14:paraId="65E395AC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CGCTCTTGGCGATCATCTTCCGCACGTCGTACACCTTGTAGTCGCCGTACACGAACTCGCTTTCCAGCTTAGGGTACTT</w:t>
      </w:r>
    </w:p>
    <w:p w14:paraId="66F1E0F1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TGATCAGGGCGGTTCCCACGACGGCGTTCAGGTAGGCGTCGTGGGCGTGGTGGTAGTTGTTGATCTCGCGCACTTTGT</w:t>
      </w:r>
    </w:p>
    <w:p w14:paraId="684F683F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AACTGGAAATCCTTCCGGAAATCGGACACCAGCTTGGACTTCAGGGTGATCACTTTCACTTCCCGGATCAGCTTGTCA</w:t>
      </w:r>
    </w:p>
    <w:p w14:paraId="495F2BE7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CTCGTCGTACTTAGTGTTCATCCGGGAGTCCAGGATCTGTGCCACGTGCTTTGTGATCTGCCGGGTTTCCACCAGCTG</w:t>
      </w:r>
    </w:p>
    <w:p w14:paraId="63240FC9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CTCTTGATGAAGCCGGCCTTATCCAGTTCGCTCAGGCCGCCTCTCTCGGCCTTGGTCAGATTGTCGAACTTTCTCTGGG</w:t>
      </w:r>
    </w:p>
    <w:p w14:paraId="797E8E2C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AATCAGCTTGGCGTTCAGCAGCTGCCGCCAGTAGTTCTTCATCTTCTTCACGACCTCTTCGGAGGGCACGTTGTCGCTC</w:t>
      </w:r>
    </w:p>
    <w:p w14:paraId="07212D5E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GCCCCGGTTCTTGTCGCTTCTGGTCAGCACCTTGTTGTCGATGGAGTCGTCCTTCAGAAAGCTCTGAGGCACGATATG</w:t>
      </w:r>
    </w:p>
    <w:p w14:paraId="1ED61A89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TCCACATCGTAGTCGGACAGCCGGTTGATGTCCAGTTCCTGGTCCACGTACATATCCCGCCCATTCTGCAGGTAGTACA</w:t>
      </w:r>
    </w:p>
    <w:p w14:paraId="16C4B3C4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GTACAGCTTCTCGTTCTGCAGCTGGGTGTTTTCCACGGGGTGTTCTTTCAGGATCTGGCTGCCCAGCTCTTTGATGCCC</w:t>
      </w:r>
    </w:p>
    <w:p w14:paraId="1331304F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CTTCGATCCGCTTCATTCTCTCGCGGCTGTTCTTCTGTCCCTTCTGGGTGGTCTGGTTCTCTCTGGCCATTTCGATCAC</w:t>
      </w:r>
    </w:p>
    <w:p w14:paraId="611712D3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ATGTTCTCGGGCTTGTGCCGGCCCATCACTTTCACGAGCTCGTCCACCACCTTCACTGTCTGCAGGATGCCCTTCTTAA</w:t>
      </w:r>
    </w:p>
    <w:p w14:paraId="4D3A1779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GGCGGGGCTGCCGGCCAGATTGGCAATGTGCTCGTGCAGGCTATCGCCCTGGCCGGACACCTGGGCTTTCTGGATGTCC</w:t>
      </w:r>
    </w:p>
    <w:p w14:paraId="48A3493C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CTTTAAAGGTCAGGCTGTCGTCGTGGATCAGCTGCATGAAGTTTCTGTTGGCGAAGCCGTCGGACTTCAGGAAATCCAG</w:t>
      </w:r>
    </w:p>
    <w:p w14:paraId="3B3D5931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ATTGTCTTGCCGGACTGCTTGTCCCGGATGCCGTTGATCAGCTTCCGGCTCAGCCTGCCCCAGCCGGTGTATCTCCGCC</w:t>
      </w:r>
    </w:p>
    <w:p w14:paraId="3B9370D6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CTTCAGCTGCTTCATCACTTTGTCGTCGAACAGGTGGGCATAGGTTTTCAGCCGTTCCTCGATCATCTCTCTGTCCTCA</w:t>
      </w:r>
    </w:p>
    <w:p w14:paraId="225C98E3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CAGTGTCAGGGTCAGCACGATATCTTCCAGAATGTCCTCGTTTTCCTCATTGTCCAGGAAGTCCTTGTCCTTGATAAT</w:t>
      </w:r>
    </w:p>
    <w:p w14:paraId="5561F975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TCAGCAGATCGTGGTATGTGCCCAGGGAGGCGTTGAACCGATCTTCCACGCCGGAGATTTCCACGGAGTCGAAGCACT</w:t>
      </w:r>
    </w:p>
    <w:p w14:paraId="2AABD1CD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GATTTTCTTGAAGTAGTCCTCTTTCAGCTGCTTCACGGTCACTTTCCGGTTGGTCTTGAACAGCAGGTCCACGATGGCC</w:t>
      </w:r>
    </w:p>
    <w:p w14:paraId="1C9C6637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TTTCTGCTCGCCGCTCAGGAAGGCGGGCTTTCTCATTCCCTCGGTCACGTATTTCACTTTGGTCAGCTCGTTATACAC</w:t>
      </w:r>
    </w:p>
    <w:p w14:paraId="3709FD0F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GTGAAGTACTCGTACAGCAGGCTGTGCTTGGGCAGCACCTTCTCGTTGGGCAGGTTCTTATCGAAGTTGGTCATCCGCT</w:t>
      </w:r>
    </w:p>
    <w:p w14:paraId="153E0151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GATGAAGCTCTGGGCGGAAGCGCCCTTGTCCACCACTTCCTCGAAGTTCCAGGGGGTGATGGTTTCCTCGCTCTTTCTG</w:t>
      </w:r>
    </w:p>
    <w:p w14:paraId="06C5443D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TCATCCAGGCGAATCTGCTGTTTCCCCTGGCCAGAGGGCCCACGTAGTAGGGGATGCGGAAGGTCAGGATCTTCTCGAT</w:t>
      </w:r>
    </w:p>
    <w:p w14:paraId="58D79A65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TTTTCCCGGTTGTCCTTCAGGAATGGGTAAAAATCTTCCTGCCGCCGCAGAATGGCGTGCAGCTCTCCCAGGTGGATCT</w:t>
      </w:r>
    </w:p>
    <w:p w14:paraId="624B0468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GTGGGGGATGCTGCCGTTGTCGAAGGTCCGCTGCTTCCGCAGCAGGTCCTCTCTGTTCAGCTTCACGAGCAGTTCCTCG</w:t>
      </w:r>
    </w:p>
    <w:p w14:paraId="72F50350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TGCCGTCCATCTTTTCCAGGATGGGCTTGATGAACTTGTAGAACTCTTCCTGGCTGGCTCCGCCGTCAATGTAGCCGGC</w:t>
      </w:r>
    </w:p>
    <w:p w14:paraId="3C8D05BB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TAGCCGTTCTTGCTCTGGTCGAAGAAAATCTCTTTGTACTTCTCAGGCAGCTGCTGCCGCACGAGAGCTTTCAGCAGGG</w:t>
      </w:r>
    </w:p>
    <w:p w14:paraId="09219F8B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CAGGTCCTGGTGGTGCTCGTCGTATCTCTTGATCATAGAGGCGCTCAGGGGGGCCTTGGTGATCTCGGTGTTCACTCTC</w:t>
      </w:r>
    </w:p>
    <w:p w14:paraId="69F24B58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GGATGTCGCTCAGCAGGATGGCGTCGGACAGGTTCTTGGCGGCCAGAAACAGGTCGGCGTACTGGTCGCCGATCTGGGC</w:t>
      </w:r>
    </w:p>
    <w:p w14:paraId="0F41637C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AGCAGGTTGTCCAGGTCGTCGTCGTAGGTGTCCTTGCTCAGCTGCAGTTTGGCATCCTCGGCCAGGTCGAAGTTGCTCT</w:t>
      </w:r>
    </w:p>
    <w:p w14:paraId="5A9250D4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GAAGTTGGGGGTCAGGCCCAGGCTCAGGGCAATCAGGTTTCCGAACAGGCCATTCTTCTTCTCGCCGGGCAGCTGGGCG</w:t>
      </w:r>
    </w:p>
    <w:p w14:paraId="3A33CB7A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TCAGATTTTCCAGCCGTCTGCTCTTGCTCAGTCTGGCAGACAGGATGGCCTTGGCGTCCACGCCGCTGGCGTTGATGGG</w:t>
      </w:r>
    </w:p>
    <w:p w14:paraId="7011E7D3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lastRenderedPageBreak/>
        <w:t>GTTTTCCTCGAACAGCTGGTTGTAGGTCTGCACCAGCTGGATGAACAGCTTGTCCACGTCGCTGTTGTCGGGGTTCAGGT</w:t>
      </w:r>
    </w:p>
    <w:p w14:paraId="79F7880E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GCCCTCGATCAGGAAGTGGCCCCGGAACTTGATCATGTGGGCCAGGGCCAGATAGATCAGCCGCAGGTCGGCCTTGTCG</w:t>
      </w:r>
    </w:p>
    <w:p w14:paraId="282B6B69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TGCTGTCCACCAGTTTCTTTCTCAGGTGGTAGATGGTGGGGTACTTCTCGTGGTAGGCCACCTCGTCCACGATGTTGCC</w:t>
      </w:r>
    </w:p>
    <w:p w14:paraId="24C46B65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AAGATGGGGTGCCGCTCGTGCTTCTTATCCTCTTCCACCAGGAAGGACTCTTCCAGTCTGTGGAAGAAGCTGTCGTCCA</w:t>
      </w:r>
    </w:p>
    <w:p w14:paraId="1E58C9C6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CTTGGCCATCTCGTTGCTGAAGATCTCTTGCAGATAGCAGATCCGGTTCTTCCGTCTGGTGTATCTTCTTCTGGCGGTT</w:t>
      </w:r>
    </w:p>
    <w:p w14:paraId="4F4180BA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TCTTCAGCCGGGTGGCCTCGGCTGTTTCGCCGCTGTCGAACAGCAGGGCTCCGATCAGGTTCTTCTTGATGCTGTGCCG</w:t>
      </w:r>
    </w:p>
    <w:p w14:paraId="1EF44A92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TCGGTGTTGCCCAGCACCTTGAATTTCTTGCTGGGCACCTTGTACTCGTCGGTGATCACGGCCCAGCCCACAGAGTTGG</w:t>
      </w:r>
    </w:p>
    <w:p w14:paraId="1CDD8534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GCCGATGTCCAGGCCGATGCTGTACTTCTTGTCGGCTGCTGGGACTCCGTGGATACCGACCTTCCGCTTCTTCTTTGGG</w:t>
      </w:r>
    </w:p>
    <w:p w14:paraId="794BDE46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CCATCTTATCGTCATCGTCTTTGTAATCAATATCATGATCCTTGTAGTCTCCGTCGTGGTCCTTATAGTCCATCCTAGG</w:t>
      </w:r>
    </w:p>
    <w:p w14:paraId="6E9B2115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GATATATTTCTATTAGGTATTTATTATTATAAAATATAAATCTTGAATGATAATAAATAAAATATTAGTTATTCCTTTT</w:t>
      </w:r>
    </w:p>
    <w:p w14:paraId="505113FF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TAGTTTAAAATATACATATTATAAATATATATATATATATATATATTTTTATTGTGACAAGAATATATAATTATAAATT</w:t>
      </w:r>
    </w:p>
    <w:p w14:paraId="5178F0BB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TATTATTTATTTTTGTATTTTTTTTTTTTTTTTTTTTTTTTTCTTTTTTTGTTTTATTTTTCTTTTTTTTTATAAATAT</w:t>
      </w:r>
    </w:p>
    <w:p w14:paraId="27B820A2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ATTTTTTTCTTTTATCATGCACATTGGAATAATACATTAATATATATATATATATTATATTATACATATATTGAATAAT</w:t>
      </w:r>
    </w:p>
    <w:p w14:paraId="5DC8B380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TTTATAAAAAATGCATAACTTATATGAATATAATTTTTTTTAAATATGACAAAAAGAAAAAAAAAAAAAACCAAAAAAA</w:t>
      </w:r>
    </w:p>
    <w:p w14:paraId="779B2EBB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TTAAAATTGAAATGAAATATATAAATATATTATTTATATATATTATACATTGTTTAATACTACTACATGTATATATATA</w:t>
      </w:r>
    </w:p>
    <w:p w14:paraId="175CB818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ATTATATATATATATATATATCAATTTTTTCAAAAATAAATTAATATAAAAAGAGGGGAAAAAAAAAAAAAAAAAAAAA</w:t>
      </w:r>
    </w:p>
    <w:p w14:paraId="5B0F2372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AAGATAATTAAGTAAGCATTTAAAAATATATAAATTGATAATATATAAAATTAATCACATATAAACTAATATAATTTA</w:t>
      </w:r>
    </w:p>
    <w:p w14:paraId="6ECFA520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AAAATAAGGAAAATAAAATATTACCATAAAATAAAAATAAAAATAAAAAAAAAAAAAAAAAACACCTTTTTTTATATAT</w:t>
      </w:r>
    </w:p>
    <w:p w14:paraId="2EFEBF3A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TTAATATATAATTATCTCTTAGAAAAAATATTGTATAATTATATATGTAATGATTTATATAAAAAAATAAAATTATACA</w:t>
      </w:r>
    </w:p>
    <w:p w14:paraId="7DFADE9F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GTATATATTTTGTTTCTATAAATTGATATCTTAATTATTTATTATTAGAAATAGATATTTTTATAATAAACCAATAGAT</w:t>
      </w:r>
    </w:p>
    <w:p w14:paraId="1C3B6FB4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AATTTGTAGAGAAAAAAAAATAAAAATAAAAATAAAAATAATATAATATATAATAAAATAAAATAATATTATATAAAT</w:t>
      </w:r>
    </w:p>
    <w:p w14:paraId="2F38FC1F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TATTTTAATTTTTTTTACAAAATGGTTGGGGGCGCCACCGGTTATGTAATAATAATATGATCATAATATTATAATAAAA</w:t>
      </w:r>
    </w:p>
    <w:p w14:paraId="382CFFCA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TTATAAAAAAAATATTAAATATTTCATAAATGATTATTATTTATAATAAGATAGATTCTTTAATTATTTTAAAATTGTA</w:t>
      </w:r>
    </w:p>
    <w:p w14:paraId="315DA9A6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ATTTTTTATGTATATTAATTTATTAATATTAATAAGAATATTATAAAAATTCTATTTTATTATTTAATGATATTACCCT</w:t>
      </w:r>
    </w:p>
    <w:p w14:paraId="714200CC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TAAAAATAATATAATTATATTACAATATAAATTTATATATATATATATATTTATATATTTAAAGAATATTTTATTTTT</w:t>
      </w:r>
    </w:p>
    <w:p w14:paraId="0C25747E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AATAAGAACCTTCATTTTAAATTAACATCAAATTATATATATGTATATATACTTCTTAGTATTATTAATTAAAATACGG</w:t>
      </w:r>
    </w:p>
    <w:p w14:paraId="13F2CC49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TAATATATAATATATATAAAATGGCAAAACTTTCCTATAGAAAAAAATATTCCATTTATTATATTTGTTGTAGGTAAT</w:t>
      </w:r>
    </w:p>
    <w:p w14:paraId="6493BD12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CTTATTACCGTTTCCTTCTGTTCGTAATGTATATTGGTATGTACTTTATTTTTGCAATTTAATTATATGTAAAAAAACG</w:t>
      </w:r>
    </w:p>
    <w:p w14:paraId="12C9505B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AGTACACCATATATATATTATAGTTATAAGAATGCATGCCAAGCCTTTGTCTCAAGAAGAATCCACCCTCATTGAAAG</w:t>
      </w:r>
    </w:p>
    <w:p w14:paraId="501C6D5A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GCAACGGCTACAATCAACAGCATCCCCATCTCTGAAGACTACAGCGTCGCCAGCGCAGCTCTCTCTAGCGACGGCCGCA</w:t>
      </w:r>
    </w:p>
    <w:p w14:paraId="6D9BFBAC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CTTCACTGGTGTCAATGTATATCATTTTACTGGGGGACCTTGTGCAGAACTCGTGGTGCTGGGCACTGCTGCTGCTGCG</w:t>
      </w:r>
    </w:p>
    <w:p w14:paraId="1412D77E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CAGCTGGCAACCTGACTTGTATCGTCGCGATCGGAAATGAGAACAGGGGCATCTTGAGCCCCTGCGGACGGTGCCGACA</w:t>
      </w:r>
    </w:p>
    <w:p w14:paraId="31E1C6BB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GTGCTTCTCGATCTGCATCCTGGGATCAAAGCCATAGTGAAGGACAGTGATGGACAGCCGACGGCAGTTGGGATTCGTG</w:t>
      </w:r>
    </w:p>
    <w:p w14:paraId="3D91B220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TTGCTGCCCTCTGGTTATGTGTGGGAGGGCGCTAGCGGCAGTGGAGAGGGCAGAGGAAGTCTGCTAACATGCGGTGAC</w:t>
      </w:r>
    </w:p>
    <w:p w14:paraId="196B4653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TCGAGGAGAATCCTGGCCCAAAGCTTATGGCACCAAAGGGTAGAAGTACAAATGAAATTGAACTTAGCGCAAGAGATGT</w:t>
      </w:r>
    </w:p>
    <w:p w14:paraId="4375A9AE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TGGAAAATATTGGAATAGGAATATATAATCAGGAAAAAATAAAAAAGAATCCATATGAACAACAATTGAAAGGCACAT</w:t>
      </w:r>
    </w:p>
    <w:p w14:paraId="13FB55A6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ATCAAACGCCCGATTTCATGATGGCTTGCACAAGGCAGCTGATTTGGGGGTAATACCTGGTCCTTCACATTTTTCTCAG</w:t>
      </w:r>
    </w:p>
    <w:p w14:paraId="2C118830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TTTATTACAAAAAGCATACTAATAACACAAAATATTATAAGGATGATAGGCATCCTTGTCATGGTAGACAAGGAAAACG</w:t>
      </w:r>
    </w:p>
    <w:p w14:paraId="37A26CD5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TTGATGAAGGTCAAAAATTTGAATGTGGTAATGATAAAATAATTGGTAATAGCGATAAATATGGATCCTGTGCTCCAC</w:t>
      </w:r>
    </w:p>
    <w:p w14:paraId="6D360796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TAGAAGAAGACATATATGTGATCAAAATTTAGAATTCTTAGATAACAATCATACTGATACTATTCATGATGTATTGGGA</w:t>
      </w:r>
    </w:p>
    <w:p w14:paraId="4CCDE806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TGTGTTGGTCACAGCAAAATATGAAGGTGAATCTATTGTTAATGATCATCCAGATAAAAAGAACAATGGTAATAAATC</w:t>
      </w:r>
    </w:p>
    <w:p w14:paraId="124B02A1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GGTATATGTACTTCTCTTGCACGAAGTTTTGCCGATATAGGTGATATTGTAAGAGGAAGAGATATGTTTAAACCTAATG</w:t>
      </w:r>
    </w:p>
    <w:p w14:paraId="62B082CC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CAAAGATGCAGTGCGGCATGGTTTAAAGGTAGTTTTTAAGAAAATATATGATAAATTGTCACCTAAAGTACAAGAACAT</w:t>
      </w:r>
    </w:p>
    <w:p w14:paraId="2896C1AC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ACAAAGATGTTGATGGATCTGGAAATTACTATAAATTAAGGGAAGATTGGTGGACAGCGAACAGAGATCAAGTATGGAA</w:t>
      </w:r>
    </w:p>
    <w:p w14:paraId="3A90BD19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GCCATAACATATGAAGCTCCACAGGATGCCAATTATTTTAGAAATGTTTCAGGAACAACTATGGCGTTTACAAGTGCAG</w:t>
      </w:r>
    </w:p>
    <w:p w14:paraId="5DB34B36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AAAATGTAGACACAATGACAATAGCGTCCCAACGAATCTAGATTATGTCCCTCAATTTTTACGTTGGTACGATGAATGG</w:t>
      </w:r>
    </w:p>
    <w:p w14:paraId="42593C5F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CAGATGATTTTTGTCGAATAAGAAATCATAAGTTGCAAAAGGTTAAAGACACATGTACTAGTACCGGTACGCGTGACGT</w:t>
      </w:r>
    </w:p>
    <w:p w14:paraId="746DD59C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AGGTGGCACTTTTCGGGGAAATGTGCGCGGAACCCCTATTTGTTTATTTTTCTAAATACATTCAAATATGTATCCGCTC</w:t>
      </w:r>
    </w:p>
    <w:p w14:paraId="34A8BE5B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TGAGACAATAACCCTGATAAATGCTTCAATAATATTGAAAAAGGAAGAGTATGAGTATTCAACATTTCCGTGTCGCCCT</w:t>
      </w:r>
    </w:p>
    <w:p w14:paraId="489B6620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ATTCCCTTTTTTGCGGCATTTTGCCTTCCTGTTTTTGCTCACCCAGAAACGCTGGTGAAAGTAAAAGATGCTGAAGATC</w:t>
      </w:r>
    </w:p>
    <w:p w14:paraId="0CA9B4E4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GTTGGGTGCACGAGTGGGTTACATCGAACTGGATCTCAACAGCGGTAAGATCCTTGAGAGTTTTCGCCCCGAAGAACGT</w:t>
      </w:r>
    </w:p>
    <w:p w14:paraId="658D4B71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TCCAATGATGAGCACTTTTAAAGTTCTGCTATGTGGCGCGGTATTATCCCGTATTGACGCCGGGCAAGAGCAACTCGG</w:t>
      </w:r>
    </w:p>
    <w:p w14:paraId="78942C3A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CGCCGCATACACTATTCTCAGAATGACTTGGTTGAGTACTCACCAGTCACAGAAAAGCATCTTACGGATGGCATGACAG</w:t>
      </w:r>
    </w:p>
    <w:p w14:paraId="6771A8C6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AAGAGAATTATGCAGTGCTGCCATAACCATGAGTGATAACACTGCGGCCAACTTACTTCTGACAACGATCGGAGGACCG</w:t>
      </w:r>
    </w:p>
    <w:p w14:paraId="0E64AFF0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GGAGCTAACCGCTTTTTTGCACAACATGGGGGATCATGTAACTCGCCTTGATCGTTGGGAACCGGAGCTGAATGAAGC</w:t>
      </w:r>
    </w:p>
    <w:p w14:paraId="47BE5544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ATACCAAACGACGAGCGTGACACCACGATGCCTGTAGCAATGCCAACAACGTTGCGCAAACTATTAACTGGCGAACTAC</w:t>
      </w:r>
    </w:p>
    <w:p w14:paraId="6BD9EBB1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ACTCTAGCTTCCCGGCAACAATTAATAGACTGGATGGAGGCGGATAAAGTTGCAGGACCACTTCTGCGCTCGGCCCTT</w:t>
      </w:r>
    </w:p>
    <w:p w14:paraId="2233C4E9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CGGCTGGCTGGTTTATTGCTGATAAATCTGGAGCCGGTGAGCGTGGGTCTCGCGGTATCATTGCAGCACTGGGGCCAGA</w:t>
      </w:r>
    </w:p>
    <w:p w14:paraId="3715EFCB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GGTAAGCCCTCCCGTATCGTAGTTATCTACACGACGGGGAGTCAGGCAACTATGGATGAACGAAATAGACAGATCGCTG</w:t>
      </w:r>
    </w:p>
    <w:p w14:paraId="5F9D0DB8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GATAGGTGCCTCACTGATTAAGCATTGGTAACTGTCAGACCAAGTTTACTCATATATACTTTAGATTGATTTAAAACTT</w:t>
      </w:r>
    </w:p>
    <w:p w14:paraId="272436EB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ATTTTTAATTTAAAAGGATCTAGGTGAAGATCCTTTTTGATAATCTCATGACCAAAATCCCTTAACGTGAGTTTTCGTT</w:t>
      </w:r>
    </w:p>
    <w:p w14:paraId="335B9E81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CACTGAGCGTCAGACCCCGTAGAAAAGATCAAAGGATCTTCTTGAGATCCTTTTTTTCTGCGCGTAATCTGCTGCTTGC</w:t>
      </w:r>
    </w:p>
    <w:p w14:paraId="5CDC7921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ACAAAAAAACCACCGCTACCAGCGGTGGTTTGTTTGCCGGATCAAGAGCTACCAACTCTTTTTCCGAAGGTAACTGGC</w:t>
      </w:r>
    </w:p>
    <w:p w14:paraId="111FBEA8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CAGCAGAGCGCAGATACCAAATACTGTCCTTCTAGTGTAGCCGTAGTTAGGCCACCACTTCAAGAACTCTGTAGCACC</w:t>
      </w:r>
    </w:p>
    <w:p w14:paraId="09E1FA71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CCTACATACCTCGCTCTGCTAATCCTGTTACCAGTGGCTGCTGCCAGTGGCGATAAGTCGTGTCTTACCGGGTTGGACT</w:t>
      </w:r>
    </w:p>
    <w:p w14:paraId="3D517880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AAGACGATAGTTACCGGATAAGGCGCAGCGGTCGGGCTGAACGGGGGGTTCGTGCACACAGCCCAGCTTGGAGCGAACG</w:t>
      </w:r>
    </w:p>
    <w:p w14:paraId="798889DB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CCTACACCGAACTGAGATACCTACAGCGTGAGCTATGAGAAAGCGCCACGCTTCCCGAAGGGAGAAAGGCGGACAGGTA</w:t>
      </w:r>
    </w:p>
    <w:p w14:paraId="061DA214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CCGGTAAGCGGCAGGGTCGGAACAGGAGAGCGCACGAGGGAGCTTCCAGGGGGAAACGCCTGGTATCTTTATAGTCCTG</w:t>
      </w:r>
    </w:p>
    <w:p w14:paraId="39DF94FC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CGGGTTTCGCCACCTCTGACTTGAGCGTCGATTTTTGTGATGCTCGTCAGGGGGGCGGAGCCTATCGAAAAACGCCAGC</w:t>
      </w:r>
    </w:p>
    <w:p w14:paraId="51635878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ACGCGGCCTTTTTACGGTTCCTGGCCTTTTGCTGGCCTTTTGCTCACATGTTCTTTCCTGCGTTATCCCCTGATTCTGT</w:t>
      </w:r>
    </w:p>
    <w:p w14:paraId="6B45D406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GGATAACCGTATTACCGCCTTTGAGTGAGCTGATACCGCTCGCCGCAGCCGAACGACCGAGCGCAGCGAGTCAGTGAGCG</w:t>
      </w:r>
    </w:p>
    <w:p w14:paraId="70E3E19D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GGAAGCGGAAGAGCGCCCAATACGCAAACCGCCTCTCCCCGCGCGTTGGCCGATTCATTAATGCAGCTGGCACGACAGG</w:t>
      </w:r>
    </w:p>
    <w:p w14:paraId="71533267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TTTCCCGACTGGAAAGCGGGCAGTGAGCGCAACGCAATTAATGTGAGTTAGCTCACTCATTAGGCACCCCAGGCTTTACA</w:t>
      </w:r>
    </w:p>
    <w:p w14:paraId="1FC188B0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CTTTATGCTTCCGGCTCGTATGTTGTGTGGAATTGTGAGCGGATAACAATTTCACACAGGAAACAGCTATGACCATGATT</w:t>
      </w:r>
    </w:p>
    <w:p w14:paraId="5EA597BC" w14:textId="77777777" w:rsidR="00AA0004" w:rsidRDefault="00AA0004" w:rsidP="00AA0004">
      <w:pPr>
        <w:pStyle w:val="HTMLPreformatted"/>
        <w:shd w:val="clear" w:color="auto" w:fill="FFFFFF"/>
        <w:rPr>
          <w:rFonts w:ascii="Menlo" w:hAnsi="Menlo" w:cs="Menlo"/>
          <w:sz w:val="16"/>
          <w:szCs w:val="16"/>
        </w:rPr>
      </w:pPr>
      <w:r>
        <w:rPr>
          <w:rFonts w:ascii="Menlo" w:hAnsi="Menlo" w:cs="Menlo"/>
          <w:sz w:val="16"/>
          <w:szCs w:val="16"/>
        </w:rPr>
        <w:t>ACGCCAAGCTATTTAGGTGACACTATAGAATACTC</w:t>
      </w:r>
    </w:p>
    <w:p w14:paraId="5A8F3773" w14:textId="77777777" w:rsidR="00B13066" w:rsidRDefault="00B13066"/>
    <w:sectPr w:rsidR="00B13066" w:rsidSect="004B1565">
      <w:pgSz w:w="11906" w:h="16838"/>
      <w:pgMar w:top="1191" w:right="1440" w:bottom="1191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815"/>
    <w:rsid w:val="00060DCE"/>
    <w:rsid w:val="00062C9E"/>
    <w:rsid w:val="00063E44"/>
    <w:rsid w:val="001400F2"/>
    <w:rsid w:val="00142CE9"/>
    <w:rsid w:val="001A4730"/>
    <w:rsid w:val="001C2CD7"/>
    <w:rsid w:val="001D0BA4"/>
    <w:rsid w:val="00221CFA"/>
    <w:rsid w:val="002261A9"/>
    <w:rsid w:val="0026739F"/>
    <w:rsid w:val="002F4D4C"/>
    <w:rsid w:val="002F5A5D"/>
    <w:rsid w:val="00383A4E"/>
    <w:rsid w:val="003B1292"/>
    <w:rsid w:val="00434323"/>
    <w:rsid w:val="00452810"/>
    <w:rsid w:val="00460031"/>
    <w:rsid w:val="00467F58"/>
    <w:rsid w:val="0048114C"/>
    <w:rsid w:val="004A290F"/>
    <w:rsid w:val="004B1565"/>
    <w:rsid w:val="004C3DDB"/>
    <w:rsid w:val="004E19EF"/>
    <w:rsid w:val="00503DAB"/>
    <w:rsid w:val="00504199"/>
    <w:rsid w:val="00525BA8"/>
    <w:rsid w:val="00557815"/>
    <w:rsid w:val="00594D8E"/>
    <w:rsid w:val="005A4483"/>
    <w:rsid w:val="00613FAA"/>
    <w:rsid w:val="00617408"/>
    <w:rsid w:val="006A4AFF"/>
    <w:rsid w:val="007155C8"/>
    <w:rsid w:val="00717069"/>
    <w:rsid w:val="007302FA"/>
    <w:rsid w:val="00732446"/>
    <w:rsid w:val="00752647"/>
    <w:rsid w:val="00787620"/>
    <w:rsid w:val="007B19AC"/>
    <w:rsid w:val="007E4C41"/>
    <w:rsid w:val="007F6894"/>
    <w:rsid w:val="00862CE0"/>
    <w:rsid w:val="008C4CD4"/>
    <w:rsid w:val="00946245"/>
    <w:rsid w:val="00951141"/>
    <w:rsid w:val="009703BD"/>
    <w:rsid w:val="009778DA"/>
    <w:rsid w:val="00993E1B"/>
    <w:rsid w:val="009F5D4B"/>
    <w:rsid w:val="00A47C1F"/>
    <w:rsid w:val="00A61D48"/>
    <w:rsid w:val="00AA0004"/>
    <w:rsid w:val="00AA5022"/>
    <w:rsid w:val="00AB7B9C"/>
    <w:rsid w:val="00AE1F11"/>
    <w:rsid w:val="00AE501E"/>
    <w:rsid w:val="00B13066"/>
    <w:rsid w:val="00B83F7F"/>
    <w:rsid w:val="00B94C68"/>
    <w:rsid w:val="00BA3B37"/>
    <w:rsid w:val="00BE0105"/>
    <w:rsid w:val="00BF3F0B"/>
    <w:rsid w:val="00C11930"/>
    <w:rsid w:val="00C12223"/>
    <w:rsid w:val="00C47C5D"/>
    <w:rsid w:val="00CE05FF"/>
    <w:rsid w:val="00CE539E"/>
    <w:rsid w:val="00D40C4F"/>
    <w:rsid w:val="00D45460"/>
    <w:rsid w:val="00D7281D"/>
    <w:rsid w:val="00DE1E8F"/>
    <w:rsid w:val="00E2052D"/>
    <w:rsid w:val="00E22FDE"/>
    <w:rsid w:val="00E32C29"/>
    <w:rsid w:val="00E3687F"/>
    <w:rsid w:val="00E81F41"/>
    <w:rsid w:val="00E97CCB"/>
    <w:rsid w:val="00EB3DD5"/>
    <w:rsid w:val="00EB465A"/>
    <w:rsid w:val="00EB7082"/>
    <w:rsid w:val="00F65C29"/>
    <w:rsid w:val="00F66EB3"/>
    <w:rsid w:val="00FB2356"/>
    <w:rsid w:val="00FF1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B99868"/>
  <w15:chartTrackingRefBased/>
  <w15:docId w15:val="{E80D700F-7C15-6544-8D6A-FF4C7F249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7815"/>
  </w:style>
  <w:style w:type="paragraph" w:styleId="Heading1">
    <w:name w:val="heading 1"/>
    <w:basedOn w:val="Normal"/>
    <w:next w:val="Normal"/>
    <w:link w:val="Heading1Char"/>
    <w:uiPriority w:val="9"/>
    <w:qFormat/>
    <w:rsid w:val="005578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78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78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78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78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781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781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781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781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78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78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78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78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78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78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78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78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78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78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78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78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78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78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78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78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78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78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78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7815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557815"/>
    <w:pPr>
      <w:spacing w:after="200" w:line="360" w:lineRule="auto"/>
      <w:jc w:val="both"/>
    </w:pPr>
    <w:rPr>
      <w:rFonts w:ascii="Arial" w:eastAsiaTheme="minorEastAsia" w:hAnsi="Arial"/>
      <w:iCs/>
      <w:color w:val="000000" w:themeColor="text1"/>
      <w:kern w:val="0"/>
      <w:sz w:val="20"/>
      <w:szCs w:val="18"/>
      <w:lang w:val="en-US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5264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52647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20</Pages>
  <Words>16544</Words>
  <Characters>94305</Characters>
  <Application>Microsoft Office Word</Application>
  <DocSecurity>0</DocSecurity>
  <Lines>785</Lines>
  <Paragraphs>221</Paragraphs>
  <ScaleCrop>false</ScaleCrop>
  <Company/>
  <LinksUpToDate>false</LinksUpToDate>
  <CharactersWithSpaces>110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Rowe</dc:creator>
  <cp:keywords/>
  <dc:description/>
  <cp:lastModifiedBy>Alex Rowe</cp:lastModifiedBy>
  <cp:revision>22</cp:revision>
  <dcterms:created xsi:type="dcterms:W3CDTF">2026-05-30T16:50:00Z</dcterms:created>
  <dcterms:modified xsi:type="dcterms:W3CDTF">2026-06-07T15:43:00Z</dcterms:modified>
</cp:coreProperties>
</file>